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CB545" w14:textId="77777777" w:rsidR="003F3471" w:rsidRPr="000535F9" w:rsidRDefault="003F3471" w:rsidP="003F3471">
      <w:pPr>
        <w:spacing w:after="0" w:line="480" w:lineRule="auto"/>
        <w:rPr>
          <w:rFonts w:ascii="Arial" w:hAnsi="Arial" w:cs="Arial"/>
          <w:b/>
          <w:bCs/>
          <w:sz w:val="22"/>
          <w:szCs w:val="22"/>
        </w:rPr>
      </w:pPr>
      <w:r w:rsidRPr="00AF2A27">
        <w:rPr>
          <w:rFonts w:ascii="Arial" w:hAnsi="Arial" w:cs="Arial"/>
          <w:b/>
          <w:bCs/>
          <w:sz w:val="22"/>
          <w:szCs w:val="22"/>
        </w:rPr>
        <w:t>Supporting information</w:t>
      </w:r>
      <w:r>
        <w:rPr>
          <w:rFonts w:ascii="Arial" w:hAnsi="Arial" w:cs="Arial"/>
          <w:b/>
          <w:bCs/>
          <w:sz w:val="22"/>
          <w:szCs w:val="22"/>
        </w:rPr>
        <w:t xml:space="preserve"> </w:t>
      </w:r>
      <w:r w:rsidRPr="000535F9">
        <w:rPr>
          <w:rFonts w:ascii="Arial" w:hAnsi="Arial" w:cs="Arial"/>
          <w:b/>
          <w:bCs/>
          <w:sz w:val="22"/>
          <w:szCs w:val="22"/>
        </w:rPr>
        <w:t xml:space="preserve">Table A1. </w:t>
      </w:r>
      <w:r w:rsidRPr="000535F9">
        <w:rPr>
          <w:rFonts w:ascii="Arial" w:hAnsi="Arial" w:cs="Arial"/>
          <w:sz w:val="22"/>
          <w:szCs w:val="22"/>
        </w:rPr>
        <w:t xml:space="preserve">Additional model inputs for a cost-effectiveness analysis of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st-effectiveness of MSM and TGW.</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tr w:rsidR="003F3471" w:rsidRPr="000535F9" w14:paraId="5FD4E8ED" w14:textId="77777777" w:rsidTr="006605C2">
        <w:tc>
          <w:tcPr>
            <w:tcW w:w="5248" w:type="dxa"/>
            <w:gridSpan w:val="0"/>
            <w:tcBorders>
              <w:top w:val="single" w:sz="4" w:space="0" w:color="auto"/>
              <w:bottom w:val="single" w:sz="4" w:space="0" w:color="auto"/>
            </w:tcBorders>
          </w:tcPr>
          <w:p w14:paraId="41E2E192" w14:textId="77777777" w:rsidR="003F3471" w:rsidRPr="000535F9" w:rsidRDefault="003F3471" w:rsidP="006605C2">
            <w:pPr>
              <w:spacing w:line="480" w:lineRule="auto"/>
              <w:rPr>
                <w:rFonts w:ascii="Arial" w:hAnsi="Arial" w:cs="Arial"/>
                <w:b/>
                <w:bCs/>
                <w:sz w:val="22"/>
                <w:szCs w:val="22"/>
              </w:rPr>
            </w:pPr>
            <w:bookmarkStart w:id="0" w:name="_Hlk199326196"/>
          </w:p>
        </w:tc>
        <w:tc>
          <w:tcPr>
            <w:tcW w:w="2917" w:type="dxa"/>
            <w:gridSpan w:val="0"/>
            <w:tcBorders>
              <w:top w:val="single" w:sz="4" w:space="0" w:color="auto"/>
              <w:bottom w:val="single" w:sz="4" w:space="0" w:color="auto"/>
            </w:tcBorders>
          </w:tcPr>
          <w:p w14:paraId="37F47F26" w14:textId="77777777" w:rsidR="003F3471" w:rsidRPr="000535F9" w:rsidRDefault="003F3471" w:rsidP="006605C2">
            <w:pPr>
              <w:spacing w:line="480" w:lineRule="auto"/>
              <w:rPr>
                <w:rFonts w:ascii="Arial" w:hAnsi="Arial" w:cs="Arial"/>
                <w:b/>
                <w:bCs/>
                <w:sz w:val="22"/>
                <w:szCs w:val="22"/>
              </w:rPr>
            </w:pPr>
            <w:r w:rsidRPr="000535F9">
              <w:rPr>
                <w:rFonts w:ascii="Arial" w:hAnsi="Arial" w:cs="Arial"/>
                <w:b/>
                <w:bCs/>
                <w:sz w:val="22"/>
                <w:szCs w:val="22"/>
              </w:rPr>
              <w:t>Value</w:t>
            </w:r>
          </w:p>
        </w:tc>
        <w:tc>
          <w:tcPr>
            <w:tcW w:w="1375" w:type="dxa"/>
            <w:gridSpan w:val="0"/>
            <w:tcBorders>
              <w:top w:val="single" w:sz="4" w:space="0" w:color="auto"/>
              <w:bottom w:val="single" w:sz="4" w:space="0" w:color="auto"/>
            </w:tcBorders>
          </w:tcPr>
          <w:p w14:paraId="39BE97DE" w14:textId="77777777" w:rsidR="003F3471" w:rsidRPr="000535F9" w:rsidRDefault="003F3471" w:rsidP="006605C2">
            <w:pPr>
              <w:spacing w:line="480" w:lineRule="auto"/>
              <w:rPr>
                <w:rFonts w:ascii="Arial" w:hAnsi="Arial" w:cs="Arial"/>
                <w:b/>
                <w:bCs/>
                <w:sz w:val="22"/>
                <w:szCs w:val="22"/>
              </w:rPr>
            </w:pPr>
            <w:r w:rsidRPr="000535F9">
              <w:rPr>
                <w:rFonts w:ascii="Arial" w:hAnsi="Arial" w:cs="Arial"/>
                <w:b/>
                <w:bCs/>
                <w:sz w:val="22"/>
                <w:szCs w:val="22"/>
              </w:rPr>
              <w:t>Reference</w:t>
            </w:r>
          </w:p>
        </w:tc>
      </w:tr>
      <w:bookmarkEnd w:id="0"/>
      <w:tr w:rsidR="003F3471" w:rsidRPr="000535F9" w14:paraId="32B74F2F" w14:textId="77777777" w:rsidTr="006605C2">
        <w:tc>
          <w:tcPr>
            <w:tcW w:w="9540" w:type="dxa"/>
            <w:gridSpan w:val="0"/>
            <w:tcBorders>
              <w:top w:val="single" w:sz="4" w:space="0" w:color="auto"/>
            </w:tcBorders>
          </w:tcPr>
          <w:p w14:paraId="05F8BEAB" w14:textId="77777777" w:rsidR="003F3471" w:rsidRPr="000535F9" w:rsidRDefault="003F3471" w:rsidP="006605C2">
            <w:pPr>
              <w:spacing w:line="480" w:lineRule="auto"/>
              <w:rPr>
                <w:rFonts w:ascii="Arial" w:hAnsi="Arial" w:cs="Arial"/>
                <w:b/>
                <w:bCs/>
                <w:sz w:val="22"/>
                <w:szCs w:val="22"/>
              </w:rPr>
            </w:pPr>
            <w:r w:rsidRPr="000535F9">
              <w:rPr>
                <w:rFonts w:ascii="Arial" w:hAnsi="Arial" w:cs="Arial"/>
                <w:b/>
                <w:bCs/>
                <w:sz w:val="22"/>
                <w:szCs w:val="22"/>
              </w:rPr>
              <w:t>HIV care</w:t>
            </w:r>
          </w:p>
        </w:tc>
      </w:tr>
      <w:tr w:rsidR="003F3471" w:rsidRPr="000535F9" w14:paraId="0B5C1365" w14:textId="77777777" w:rsidTr="006605C2">
        <w:trPr>
          <w:trHeight w:val="864"/>
        </w:trPr>
        <w:tc>
          <w:tcPr>
            <w:tcW w:w="5248" w:type="dxa"/>
            <w:gridSpan w:val="0"/>
          </w:tcPr>
          <w:p w14:paraId="3D65863B"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Increase in CD4 count after 48 weeks on suppressive ART, cells/µL, mean (SD)</w:t>
            </w:r>
          </w:p>
        </w:tc>
        <w:tc>
          <w:tcPr>
            <w:tcW w:w="2917" w:type="dxa"/>
            <w:gridSpan w:val="0"/>
          </w:tcPr>
          <w:p w14:paraId="7ADB5C33" w14:textId="77777777" w:rsidR="003F3471" w:rsidRPr="000535F9" w:rsidRDefault="003F3471" w:rsidP="006605C2">
            <w:pPr>
              <w:spacing w:line="480" w:lineRule="auto"/>
              <w:rPr>
                <w:rFonts w:ascii="Arial" w:hAnsi="Arial" w:cs="Arial"/>
                <w:b/>
                <w:bCs/>
                <w:sz w:val="22"/>
                <w:szCs w:val="22"/>
              </w:rPr>
            </w:pPr>
          </w:p>
        </w:tc>
        <w:tc>
          <w:tcPr>
            <w:tcW w:w="1375" w:type="dxa"/>
            <w:gridSpan w:val="0"/>
          </w:tcPr>
          <w:p w14:paraId="4C6CF767" w14:textId="77777777" w:rsidR="003F3471" w:rsidRPr="000535F9" w:rsidRDefault="003F3471" w:rsidP="006605C2">
            <w:pPr>
              <w:spacing w:line="480" w:lineRule="auto"/>
              <w:jc w:val="right"/>
              <w:rPr>
                <w:rFonts w:ascii="Arial" w:hAnsi="Arial" w:cs="Arial"/>
                <w:b/>
                <w:bCs/>
                <w:sz w:val="22"/>
                <w:szCs w:val="22"/>
              </w:rPr>
            </w:pP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FERWoZe7","properties":{"formattedCitation":"[22]","plainCitation":"[22]","noteIndex":0},"citationItems":[{"id":3118,"uris":["http://zotero.org/groups/5610972/items/NEMURK9P"],"itemData":{"id":3118,"type":"article-journal","abstract":"BACKGROUND: Men who have sex with men (MSM) in Brazil remain disproportionately affected by HIV. We estimated the potential incidence reduction by five years with increased uptake of publicly-funded, daily, oral tenofovir/emtricitabine (TDF/FTC) for HIV pre-exposure prophylaxis (PrEP) among MSM using the Cost Effectiveness of Preventing AIDS Complications microsimulation model. We used national data, local studies, and literature to inform model parameters for three cities: Rio de Janeiro, Salvador, and Manaus.\nRESULTS: In Rio de Janero, a PrEP intervention achieving 10% uptake within 60 months would decrease incidence by 2.3% whereas achieving 60% uptake within 24 months would decrease incidence by 29.7%; results were similar for Salvador and Manaus. In sensitivity analyses, decreasing mean age at PrEP initiation from 33 to 21 years increased incidence reduction by 34%; a discontinuation rate of 25% per year decreased it by 12%.\nCONCLUSION: Targeting PrEP to young MSM and minimizing discontinuation could substantially increase PrEP's impact.","container-title":"BMC public health","DOI":"10.1186/s12889-023-15994-0","ISSN":"1471-2458","issue":"1","journalAbbreviation":"BMC Public Health","language":"eng","note":"PMID: 37308858\nPMCID: PMC10262537","page":"1128","source":"PubMed","title":"Impact of pre-exposure prophylaxis uptake among gay, bisexual, and other men who have sex with men in urban centers in Brazil: a modeling study","title-short":"Impact of pre-exposure prophylaxis uptake among gay, bisexual, and other men who have sex with men in urban centers in Brazil","volume":"23","author":[{"family":"Luz","given":"Paula M."},{"family":"Deshpande","given":"Vijeta"},{"family":"Kazemian","given":"Pooyan"},{"family":"Scott","given":"Justine A."},{"family":"Shebl","given":"Fatma M."},{"family":"Spaeth","given":"Hailey"},{"family":"Pimenta","given":"Cristina"},{"family":"Stern","given":"Madeline"},{"family":"Pereira","given":"Gerson"},{"family":"Struchiner","given":"Claudio J."},{"family":"Grinsztejn","given":"Beatriz"},{"family":"Veloso","given":"Valdilea G."},{"family":"Freedberg","given":"Kenneth A."}],"issued":{"date-parts":[["2023",6,13]]}}}],"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sz w:val="22"/>
                <w:szCs w:val="22"/>
              </w:rPr>
              <w:t>[22]</w:t>
            </w:r>
            <w:r w:rsidRPr="000535F9">
              <w:rPr>
                <w:rFonts w:ascii="Arial" w:hAnsi="Arial" w:cs="Arial"/>
                <w:sz w:val="22"/>
                <w:szCs w:val="22"/>
              </w:rPr>
              <w:fldChar w:fldCharType="end"/>
            </w:r>
          </w:p>
        </w:tc>
      </w:tr>
      <w:tr w:rsidR="003F3471" w:rsidRPr="000535F9" w14:paraId="0054471F" w14:textId="77777777" w:rsidTr="006605C2">
        <w:tc>
          <w:tcPr>
            <w:tcW w:w="5248" w:type="dxa"/>
            <w:gridSpan w:val="0"/>
          </w:tcPr>
          <w:p w14:paraId="6660CF86" w14:textId="77777777" w:rsidR="003F3471" w:rsidRPr="000535F9" w:rsidRDefault="003F3471" w:rsidP="006605C2">
            <w:pPr>
              <w:spacing w:line="480" w:lineRule="auto"/>
              <w:ind w:left="504"/>
              <w:rPr>
                <w:rFonts w:ascii="Arial" w:hAnsi="Arial" w:cs="Arial"/>
                <w:sz w:val="22"/>
                <w:szCs w:val="22"/>
              </w:rPr>
            </w:pPr>
            <w:r w:rsidRPr="000535F9">
              <w:rPr>
                <w:rFonts w:ascii="Arial" w:hAnsi="Arial" w:cs="Arial"/>
                <w:sz w:val="22"/>
                <w:szCs w:val="22"/>
              </w:rPr>
              <w:t>First-line (TLD)</w:t>
            </w:r>
          </w:p>
        </w:tc>
        <w:tc>
          <w:tcPr>
            <w:tcW w:w="2917" w:type="dxa"/>
            <w:gridSpan w:val="0"/>
          </w:tcPr>
          <w:p w14:paraId="2B062C9C" w14:textId="77777777" w:rsidR="003F3471" w:rsidRPr="000535F9" w:rsidRDefault="003F3471" w:rsidP="006605C2">
            <w:pPr>
              <w:spacing w:line="480" w:lineRule="auto"/>
              <w:jc w:val="center"/>
              <w:rPr>
                <w:rFonts w:ascii="Arial" w:hAnsi="Arial" w:cs="Arial"/>
                <w:sz w:val="22"/>
                <w:szCs w:val="22"/>
              </w:rPr>
            </w:pPr>
          </w:p>
        </w:tc>
        <w:tc>
          <w:tcPr>
            <w:tcW w:w="1375" w:type="dxa"/>
            <w:gridSpan w:val="0"/>
          </w:tcPr>
          <w:p w14:paraId="26EA29DA" w14:textId="77777777" w:rsidR="003F3471" w:rsidRPr="000535F9" w:rsidRDefault="003F3471" w:rsidP="006605C2">
            <w:pPr>
              <w:spacing w:line="480" w:lineRule="auto"/>
              <w:rPr>
                <w:rFonts w:ascii="Arial" w:hAnsi="Arial" w:cs="Arial"/>
                <w:sz w:val="22"/>
                <w:szCs w:val="22"/>
              </w:rPr>
            </w:pPr>
          </w:p>
        </w:tc>
      </w:tr>
      <w:tr w:rsidR="003F3471" w:rsidRPr="000535F9" w14:paraId="6AE85C69" w14:textId="77777777" w:rsidTr="006605C2">
        <w:tc>
          <w:tcPr>
            <w:tcW w:w="5248" w:type="dxa"/>
            <w:gridSpan w:val="0"/>
          </w:tcPr>
          <w:p w14:paraId="3C392935" w14:textId="77777777" w:rsidR="003F3471" w:rsidRPr="000535F9" w:rsidRDefault="003F3471" w:rsidP="006605C2">
            <w:pPr>
              <w:spacing w:line="480" w:lineRule="auto"/>
              <w:ind w:left="792"/>
              <w:rPr>
                <w:rFonts w:ascii="Arial" w:hAnsi="Arial" w:cs="Arial"/>
                <w:sz w:val="22"/>
                <w:szCs w:val="22"/>
              </w:rPr>
            </w:pPr>
            <w:r w:rsidRPr="000535F9">
              <w:rPr>
                <w:rFonts w:ascii="Arial" w:hAnsi="Arial" w:cs="Arial"/>
                <w:sz w:val="22"/>
                <w:szCs w:val="22"/>
              </w:rPr>
              <w:t>First two months</w:t>
            </w:r>
          </w:p>
        </w:tc>
        <w:tc>
          <w:tcPr>
            <w:tcW w:w="2917" w:type="dxa"/>
            <w:gridSpan w:val="0"/>
          </w:tcPr>
          <w:p w14:paraId="77EEB1E4"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80.4 (30)</w:t>
            </w:r>
          </w:p>
        </w:tc>
        <w:tc>
          <w:tcPr>
            <w:tcW w:w="1375" w:type="dxa"/>
            <w:gridSpan w:val="0"/>
          </w:tcPr>
          <w:p w14:paraId="1B2B65AD" w14:textId="77777777" w:rsidR="003F3471" w:rsidRPr="000535F9" w:rsidRDefault="003F3471" w:rsidP="006605C2">
            <w:pPr>
              <w:spacing w:line="480" w:lineRule="auto"/>
              <w:rPr>
                <w:rFonts w:ascii="Arial" w:hAnsi="Arial" w:cs="Arial"/>
                <w:sz w:val="22"/>
                <w:szCs w:val="22"/>
              </w:rPr>
            </w:pPr>
          </w:p>
        </w:tc>
      </w:tr>
      <w:tr w:rsidR="003F3471" w:rsidRPr="000535F9" w14:paraId="2E234EB9" w14:textId="77777777" w:rsidTr="006605C2">
        <w:tc>
          <w:tcPr>
            <w:tcW w:w="5248" w:type="dxa"/>
            <w:gridSpan w:val="0"/>
          </w:tcPr>
          <w:p w14:paraId="6F2E1BAE" w14:textId="77777777" w:rsidR="003F3471" w:rsidRPr="000535F9" w:rsidRDefault="003F3471" w:rsidP="006605C2">
            <w:pPr>
              <w:spacing w:line="480" w:lineRule="auto"/>
              <w:ind w:left="792"/>
              <w:rPr>
                <w:rFonts w:ascii="Arial" w:hAnsi="Arial" w:cs="Arial"/>
                <w:sz w:val="22"/>
                <w:szCs w:val="22"/>
              </w:rPr>
            </w:pPr>
            <w:r w:rsidRPr="000535F9">
              <w:rPr>
                <w:rFonts w:ascii="Arial" w:hAnsi="Arial" w:cs="Arial"/>
                <w:sz w:val="22"/>
                <w:szCs w:val="22"/>
              </w:rPr>
              <w:t>After Month 2</w:t>
            </w:r>
          </w:p>
        </w:tc>
        <w:tc>
          <w:tcPr>
            <w:tcW w:w="2917" w:type="dxa"/>
            <w:gridSpan w:val="0"/>
          </w:tcPr>
          <w:p w14:paraId="56E8E602"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4.02 (1.5)</w:t>
            </w:r>
          </w:p>
        </w:tc>
        <w:tc>
          <w:tcPr>
            <w:tcW w:w="1375" w:type="dxa"/>
            <w:gridSpan w:val="0"/>
          </w:tcPr>
          <w:p w14:paraId="3FCCC80C" w14:textId="77777777" w:rsidR="003F3471" w:rsidRPr="000535F9" w:rsidRDefault="003F3471" w:rsidP="006605C2">
            <w:pPr>
              <w:spacing w:line="480" w:lineRule="auto"/>
              <w:rPr>
                <w:rFonts w:ascii="Arial" w:hAnsi="Arial" w:cs="Arial"/>
                <w:sz w:val="22"/>
                <w:szCs w:val="22"/>
              </w:rPr>
            </w:pPr>
          </w:p>
        </w:tc>
      </w:tr>
      <w:tr w:rsidR="003F3471" w:rsidRPr="000535F9" w14:paraId="55E38EFE" w14:textId="77777777" w:rsidTr="006605C2">
        <w:tc>
          <w:tcPr>
            <w:tcW w:w="5248" w:type="dxa"/>
            <w:gridSpan w:val="0"/>
          </w:tcPr>
          <w:p w14:paraId="1B8FEB4C" w14:textId="77777777" w:rsidR="003F3471" w:rsidRPr="000535F9" w:rsidRDefault="003F3471" w:rsidP="006605C2">
            <w:pPr>
              <w:spacing w:line="480" w:lineRule="auto"/>
              <w:ind w:left="504"/>
              <w:rPr>
                <w:rFonts w:ascii="Arial" w:hAnsi="Arial" w:cs="Arial"/>
                <w:sz w:val="22"/>
                <w:szCs w:val="22"/>
              </w:rPr>
            </w:pPr>
            <w:r w:rsidRPr="000535F9">
              <w:rPr>
                <w:rFonts w:ascii="Arial" w:hAnsi="Arial" w:cs="Arial"/>
                <w:sz w:val="22"/>
                <w:szCs w:val="22"/>
              </w:rPr>
              <w:t>Second-line (DRV/r + 2NRTIs)</w:t>
            </w:r>
          </w:p>
        </w:tc>
        <w:tc>
          <w:tcPr>
            <w:tcW w:w="2917" w:type="dxa"/>
            <w:gridSpan w:val="0"/>
          </w:tcPr>
          <w:p w14:paraId="7B427F26" w14:textId="77777777" w:rsidR="003F3471" w:rsidRPr="000535F9" w:rsidRDefault="003F3471" w:rsidP="006605C2">
            <w:pPr>
              <w:spacing w:line="480" w:lineRule="auto"/>
              <w:jc w:val="center"/>
              <w:rPr>
                <w:rFonts w:ascii="Arial" w:hAnsi="Arial" w:cs="Arial"/>
                <w:sz w:val="22"/>
                <w:szCs w:val="22"/>
              </w:rPr>
            </w:pPr>
          </w:p>
        </w:tc>
        <w:tc>
          <w:tcPr>
            <w:tcW w:w="1375" w:type="dxa"/>
            <w:gridSpan w:val="0"/>
          </w:tcPr>
          <w:p w14:paraId="4114CC04" w14:textId="77777777" w:rsidR="003F3471" w:rsidRPr="000535F9" w:rsidRDefault="003F3471" w:rsidP="006605C2">
            <w:pPr>
              <w:spacing w:line="480" w:lineRule="auto"/>
              <w:rPr>
                <w:rFonts w:ascii="Arial" w:hAnsi="Arial" w:cs="Arial"/>
                <w:sz w:val="22"/>
                <w:szCs w:val="22"/>
              </w:rPr>
            </w:pPr>
          </w:p>
        </w:tc>
      </w:tr>
      <w:tr w:rsidR="003F3471" w:rsidRPr="000535F9" w14:paraId="4A201A74" w14:textId="77777777" w:rsidTr="006605C2">
        <w:tc>
          <w:tcPr>
            <w:tcW w:w="5248" w:type="dxa"/>
            <w:gridSpan w:val="0"/>
          </w:tcPr>
          <w:p w14:paraId="15F18270" w14:textId="77777777" w:rsidR="003F3471" w:rsidRPr="000535F9" w:rsidRDefault="003F3471" w:rsidP="006605C2">
            <w:pPr>
              <w:spacing w:line="480" w:lineRule="auto"/>
              <w:ind w:left="792"/>
              <w:rPr>
                <w:rFonts w:ascii="Arial" w:hAnsi="Arial" w:cs="Arial"/>
                <w:sz w:val="22"/>
                <w:szCs w:val="22"/>
              </w:rPr>
            </w:pPr>
            <w:r w:rsidRPr="000535F9">
              <w:rPr>
                <w:rFonts w:ascii="Arial" w:hAnsi="Arial" w:cs="Arial"/>
                <w:sz w:val="22"/>
                <w:szCs w:val="22"/>
              </w:rPr>
              <w:t>First 2 months</w:t>
            </w:r>
          </w:p>
        </w:tc>
        <w:tc>
          <w:tcPr>
            <w:tcW w:w="2917" w:type="dxa"/>
            <w:gridSpan w:val="0"/>
          </w:tcPr>
          <w:p w14:paraId="6D25C632"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83.2 (38.175)</w:t>
            </w:r>
          </w:p>
        </w:tc>
        <w:tc>
          <w:tcPr>
            <w:tcW w:w="1375" w:type="dxa"/>
            <w:gridSpan w:val="0"/>
          </w:tcPr>
          <w:p w14:paraId="5D315F41" w14:textId="77777777" w:rsidR="003F3471" w:rsidRPr="000535F9" w:rsidRDefault="003F3471" w:rsidP="006605C2">
            <w:pPr>
              <w:spacing w:line="480" w:lineRule="auto"/>
              <w:rPr>
                <w:rFonts w:ascii="Arial" w:hAnsi="Arial" w:cs="Arial"/>
                <w:sz w:val="22"/>
                <w:szCs w:val="22"/>
              </w:rPr>
            </w:pPr>
          </w:p>
        </w:tc>
      </w:tr>
      <w:tr w:rsidR="003F3471" w:rsidRPr="000535F9" w14:paraId="77AE9366" w14:textId="77777777" w:rsidTr="006605C2">
        <w:tc>
          <w:tcPr>
            <w:tcW w:w="5248" w:type="dxa"/>
            <w:gridSpan w:val="0"/>
          </w:tcPr>
          <w:p w14:paraId="4CA3A5D0" w14:textId="77777777" w:rsidR="003F3471" w:rsidRPr="000535F9" w:rsidRDefault="003F3471" w:rsidP="006605C2">
            <w:pPr>
              <w:spacing w:line="480" w:lineRule="auto"/>
              <w:ind w:left="792"/>
              <w:rPr>
                <w:rFonts w:ascii="Arial" w:hAnsi="Arial" w:cs="Arial"/>
                <w:sz w:val="22"/>
                <w:szCs w:val="22"/>
              </w:rPr>
            </w:pPr>
            <w:r w:rsidRPr="000535F9">
              <w:rPr>
                <w:rFonts w:ascii="Arial" w:hAnsi="Arial" w:cs="Arial"/>
                <w:sz w:val="22"/>
                <w:szCs w:val="22"/>
              </w:rPr>
              <w:t>After month 2</w:t>
            </w:r>
          </w:p>
        </w:tc>
        <w:tc>
          <w:tcPr>
            <w:tcW w:w="2917" w:type="dxa"/>
            <w:gridSpan w:val="0"/>
          </w:tcPr>
          <w:p w14:paraId="3D1CF5F4"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4.02 (1.5)</w:t>
            </w:r>
          </w:p>
        </w:tc>
        <w:tc>
          <w:tcPr>
            <w:tcW w:w="1375" w:type="dxa"/>
            <w:gridSpan w:val="0"/>
          </w:tcPr>
          <w:p w14:paraId="1B145FDE" w14:textId="77777777" w:rsidR="003F3471" w:rsidRPr="000535F9" w:rsidRDefault="003F3471" w:rsidP="006605C2">
            <w:pPr>
              <w:spacing w:line="480" w:lineRule="auto"/>
              <w:rPr>
                <w:rFonts w:ascii="Arial" w:hAnsi="Arial" w:cs="Arial"/>
                <w:sz w:val="22"/>
                <w:szCs w:val="22"/>
              </w:rPr>
            </w:pPr>
          </w:p>
        </w:tc>
      </w:tr>
    </w:tbl>
    <w:tbl>
      <w:tblPr>
        <w:tblStyle w:val="TableGrid2"/>
        <w:tblW w:w="9540" w:type="dxa"/>
        <w:tblLook w:val="04A0" w:firstRow="1" w:lastRow="0" w:firstColumn="1" w:lastColumn="0" w:noHBand="0" w:noVBand="1"/>
      </w:tblPr>
      <w:tblGrid>
        <w:gridCol w:w="5220"/>
        <w:gridCol w:w="2970"/>
        <w:gridCol w:w="1350"/>
      </w:tblGrid>
      <w:tr w:rsidR="003F3471" w:rsidRPr="000535F9" w14:paraId="3D70FB08" w14:textId="77777777" w:rsidTr="006605C2">
        <w:trPr>
          <w:trHeight w:val="288"/>
        </w:trPr>
        <w:tc>
          <w:tcPr>
            <w:tcW w:w="5220" w:type="dxa"/>
            <w:tcBorders>
              <w:top w:val="nil"/>
              <w:left w:val="nil"/>
              <w:bottom w:val="nil"/>
              <w:right w:val="nil"/>
            </w:tcBorders>
          </w:tcPr>
          <w:p w14:paraId="7F59A264" w14:textId="77777777" w:rsidR="003F3471" w:rsidRPr="000535F9" w:rsidRDefault="003F3471" w:rsidP="006605C2">
            <w:pPr>
              <w:spacing w:line="480" w:lineRule="auto"/>
              <w:ind w:left="216"/>
              <w:rPr>
                <w:rFonts w:ascii="Arial" w:hAnsi="Arial" w:cs="Arial"/>
              </w:rPr>
            </w:pPr>
            <w:r w:rsidRPr="000535F9">
              <w:rPr>
                <w:rFonts w:ascii="Arial" w:hAnsi="Arial" w:cs="Arial"/>
              </w:rPr>
              <w:t>Suppression at 12 months, %</w:t>
            </w:r>
          </w:p>
        </w:tc>
        <w:tc>
          <w:tcPr>
            <w:tcW w:w="2970" w:type="dxa"/>
            <w:tcBorders>
              <w:top w:val="nil"/>
              <w:left w:val="nil"/>
              <w:bottom w:val="nil"/>
              <w:right w:val="nil"/>
            </w:tcBorders>
          </w:tcPr>
          <w:p w14:paraId="2CB7DDBA" w14:textId="77777777" w:rsidR="003F3471" w:rsidRPr="000535F9" w:rsidRDefault="003F3471" w:rsidP="006605C2">
            <w:pPr>
              <w:spacing w:line="480" w:lineRule="auto"/>
              <w:ind w:left="216"/>
              <w:jc w:val="center"/>
              <w:rPr>
                <w:rFonts w:ascii="Arial" w:hAnsi="Arial" w:cs="Arial"/>
              </w:rPr>
            </w:pPr>
          </w:p>
        </w:tc>
        <w:tc>
          <w:tcPr>
            <w:tcW w:w="1350" w:type="dxa"/>
            <w:tcBorders>
              <w:top w:val="nil"/>
              <w:left w:val="nil"/>
              <w:bottom w:val="nil"/>
              <w:right w:val="nil"/>
            </w:tcBorders>
          </w:tcPr>
          <w:p w14:paraId="24C1E4BD" w14:textId="77777777" w:rsidR="003F3471" w:rsidRPr="000535F9" w:rsidRDefault="003F3471" w:rsidP="006605C2">
            <w:pPr>
              <w:spacing w:line="480" w:lineRule="auto"/>
              <w:ind w:left="216"/>
              <w:jc w:val="right"/>
              <w:rPr>
                <w:rFonts w:ascii="Arial" w:hAnsi="Arial" w:cs="Arial"/>
              </w:rPr>
            </w:pPr>
            <w:r w:rsidRPr="000535F9">
              <w:rPr>
                <w:rFonts w:ascii="Arial" w:hAnsi="Arial" w:cs="Arial"/>
              </w:rPr>
              <w:t xml:space="preserve">Der. from </w:t>
            </w:r>
            <w:r w:rsidRPr="000535F9">
              <w:rPr>
                <w:rFonts w:ascii="Arial" w:hAnsi="Arial" w:cs="Arial"/>
              </w:rPr>
              <w:fldChar w:fldCharType="begin"/>
            </w:r>
            <w:r w:rsidRPr="000535F9">
              <w:rPr>
                <w:rFonts w:ascii="Arial" w:hAnsi="Arial" w:cs="Arial"/>
              </w:rPr>
              <w:instrText xml:space="preserve"> ADDIN ZOTERO_ITEM CSL_CITATION {"citationID":"34RQEcFl","properties":{"formattedCitation":"[23,24]","plainCitation":"[23,24]","noteIndex":0},"citationItems":[{"id":3155,"uris":["http://zotero.org/groups/5610972/items/LPNUCM8R"],"itemData":{"id":3155,"type":"article-journal","abstract":"OBJECTIVE: To evaluate the effectiveness of antiretroviral therapy and the associated factors according to the type of regimen used: Single Tablet Regimen or Multiple Tablet Regimen.\nMETHODS: Prospective cohort of 440 patients (male, 74.3%, median age, 36 years old) who initiated antiretroviral therapy between Jan/14 and Dec/15 at a referral service in Belo Horizonte. Efficacy was defined as viral suppression (viral load, VL &lt; 50 copies/ml) and evaluated after six and twelve months of treatment. Sociodemographic, clinical and behavioral data were collected from clinical charts and from Information Systems. Multivariate analysis of overall effectiveness was performed by logistic regression.\nRESULTS: Most patients initiated Multiple Tablet Regimen antiretroviral therapy (n = 255, 58%). At six months, overall viral suppression was 74.6%, being higher among patients who used Single Tablet Regimen (80.6%, p = 0.04). At twelve months, 83.2% of patients reached viral suppression, with no difference between groups (p = 0.93). Factors independently associated with viral suppression at six and twelve months varied, being negatively associated with effectiveness: VL ≥ 100,000 copies/ml, symptoms of AIDS, longer interval time between diagnosis and initiation of antiretroviral therapy, antiretroviral switching, smoking or current illicit drugs usage (p &lt; 0.05). Factors positively associated with viral suppression included adherence to antiretroviral therapy and category of risk/exposure of men who have sex with men (p &lt; 0.05). Reaching viral suppression at six months was the main predictor of effectiveness at one year (OR = 8.96 and p &lt; 0.01).\nCONCLUSIONS: Viral suppression was high and better results were achieved for patients who used Single Tablet Regimen regimens at six months. Clinical, behavioral, and antiretroviral therapy -related factors influence viral suppression and highlight the need for interventions to increase early diagnosis and initiation of antiretroviral therapy, patient's adherence, and to reduce illicit drugs and cigarette smoking in this population.","container-title":"Revista De Saude Publica","DOI":"10.11606/S1518-8787.2018052000399","ISSN":"1518-8787","journalAbbreviation":"Rev Saude Publica","language":"eng, por","note":"PMID: 30462751\nPMCID: PMC6280632","page":"87","source":"PubMed","title":"Effectiveness of antiretroviral therapy in the single-tablet regimen era","volume":"52","author":[{"family":"Costa","given":"Juliana de Oliveira"},{"family":"Ceccato","given":"Maria das Graças Braga"},{"family":"Silveira","given":"Micheline Rosa"},{"family":"Bonolo","given":"Palmira de Fátima"},{"family":"Reis","given":"Edna Afonso"},{"family":"Acurcio","given":"Francisco de Assis"}],"issued":{"date-parts":[["2018",11,14]]}}},{"id":3156,"uris":["http://zotero.org/groups/5610972/items/G9XIPTQL"],"itemData":{"id":3156,"type":"article-journal","abstract":"Objective: \n          We aimed to assess the effectiveness of first-line antiretroviral therapy (ART) regimens in achieving viral suppression at 12 months, from 2014 to 2017 in Brazil.\n          Design: \n          A retrospective cohort study utilizing programmatic data from the Brazilian HIV Program.\n          Methods: \n          Adults (aged 15–80 years) who started ART from January 2014 to July 2017 and had a viral load 365 (±90) days after treatment initiation were included. Associations with achieving viral suppression (&lt;50 copies/ml) at 365 (±90) days were assessed using logistic regression. Our main study variable was ART regimen, and covariates included year of ART initiation, sex/exposure group, age, education, race, region, baseline CD4+ and viral load counts, and adherence measured by pharmacy refill data. We performed both intent-to-treat and per-protocol analogous analyses.\n          Results: \n          Out of 107 647 ART-naive patients, 71.5% initiated with tenofovir/lamivudine/efavirenz (TLE) and 10.5% with tenofovir/lamivudine/dolutegravir (TLD). Median age and CD4+ cell counts were 34 [interquartile range (IQR) 26–46] and 379 cells/μl (IQR 190–568), respectively; 68.0% were men. Viral suppression by 12 months was 84.0% [95% confidence interval (95% CI) 83.7–84.2] with TLE and 90.5% (95% CI 90.0–91.0) with TLD, and below 80% for protease-inhibitor-based regimens. In the multivariable intent-to-treat-analogous analysis, controlling for cofactors related to viral suppression including adherence, the adjusted odds ratio (aOR) for TLD's viral suppression relative to TLE was 1.56 (95% CI 1.40–1.75). Findings were robust to secondary per-protocol analogous and sensitivity analysis.\n          Conclusion: \n          Our results showed the superiority of dolutegravir- over efavirenz- and protease-inhibitor-based regimens in suppressing viral replication in a real-word cohort of HIV-positive adults. This superiority was not driven by higher levels of adherence with dolutegravir-based regimens.","container-title":"AIDS","DOI":"10.1097/QAD.0000000000002254","ISSN":"0269-9370","issue":"10","language":"en-US","page":"1663","source":"journals.lww.com","title":"Comparative effectiveness of first-line antiretroviral therapy: results from a large real-world cohort after the implementation of dolutegravir","title-short":"Comparative effectiveness of first-line antiretroviral therapy","volume":"33","author":[{"family":"Meireles","given":"Mariana Veloso"},{"family":"Pascom","given":"Ana Roberta P."},{"family":"Duarte","given":"Elisabeth C."},{"family":"McFarland","given":"Willi"}],"issued":{"date-parts":[["2019",8,1]]}}}],"schema":"https://github.com/citation-style-language/schema/raw/master/csl-citation.json"} </w:instrText>
            </w:r>
            <w:r w:rsidRPr="000535F9">
              <w:rPr>
                <w:rFonts w:ascii="Arial" w:hAnsi="Arial" w:cs="Arial"/>
              </w:rPr>
              <w:fldChar w:fldCharType="separate"/>
            </w:r>
            <w:r w:rsidRPr="000535F9">
              <w:rPr>
                <w:rFonts w:ascii="Arial" w:hAnsi="Arial" w:cs="Arial"/>
              </w:rPr>
              <w:t>[23,24]</w:t>
            </w:r>
            <w:r w:rsidRPr="000535F9">
              <w:rPr>
                <w:rFonts w:ascii="Arial" w:hAnsi="Arial" w:cs="Arial"/>
              </w:rPr>
              <w:fldChar w:fldCharType="end"/>
            </w:r>
            <w:r w:rsidRPr="000535F9">
              <w:rPr>
                <w:rFonts w:ascii="Arial" w:hAnsi="Arial" w:cs="Arial"/>
              </w:rPr>
              <w:t xml:space="preserve"> </w:t>
            </w:r>
          </w:p>
        </w:tc>
      </w:tr>
      <w:tr w:rsidR="003F3471" w:rsidRPr="000535F9" w14:paraId="2CEBCD56" w14:textId="77777777" w:rsidTr="006605C2">
        <w:trPr>
          <w:trHeight w:val="288"/>
        </w:trPr>
        <w:tc>
          <w:tcPr>
            <w:tcW w:w="5220" w:type="dxa"/>
            <w:tcBorders>
              <w:top w:val="nil"/>
              <w:left w:val="nil"/>
              <w:bottom w:val="nil"/>
              <w:right w:val="nil"/>
            </w:tcBorders>
          </w:tcPr>
          <w:p w14:paraId="325B299D" w14:textId="77777777" w:rsidR="003F3471" w:rsidRPr="000535F9" w:rsidRDefault="003F3471" w:rsidP="006605C2">
            <w:pPr>
              <w:spacing w:line="480" w:lineRule="auto"/>
              <w:ind w:left="504"/>
              <w:rPr>
                <w:rFonts w:ascii="Arial" w:hAnsi="Arial" w:cs="Arial"/>
              </w:rPr>
            </w:pPr>
            <w:r w:rsidRPr="000535F9">
              <w:rPr>
                <w:rFonts w:ascii="Arial" w:hAnsi="Arial" w:cs="Arial"/>
              </w:rPr>
              <w:t>First-line (TLD)</w:t>
            </w:r>
          </w:p>
        </w:tc>
        <w:tc>
          <w:tcPr>
            <w:tcW w:w="2970" w:type="dxa"/>
            <w:tcBorders>
              <w:top w:val="nil"/>
              <w:left w:val="nil"/>
              <w:bottom w:val="nil"/>
              <w:right w:val="nil"/>
            </w:tcBorders>
          </w:tcPr>
          <w:p w14:paraId="6E583F5A" w14:textId="77777777" w:rsidR="003F3471" w:rsidRPr="000535F9" w:rsidRDefault="003F3471" w:rsidP="006605C2">
            <w:pPr>
              <w:spacing w:line="480" w:lineRule="auto"/>
              <w:jc w:val="center"/>
              <w:rPr>
                <w:rFonts w:ascii="Arial" w:hAnsi="Arial" w:cs="Arial"/>
              </w:rPr>
            </w:pPr>
            <w:r w:rsidRPr="000535F9">
              <w:rPr>
                <w:rFonts w:ascii="Arial" w:hAnsi="Arial" w:cs="Arial"/>
              </w:rPr>
              <w:t>88</w:t>
            </w:r>
          </w:p>
        </w:tc>
        <w:tc>
          <w:tcPr>
            <w:tcW w:w="1350" w:type="dxa"/>
            <w:tcBorders>
              <w:top w:val="nil"/>
              <w:left w:val="nil"/>
              <w:bottom w:val="nil"/>
              <w:right w:val="nil"/>
            </w:tcBorders>
          </w:tcPr>
          <w:p w14:paraId="4A835F4C" w14:textId="77777777" w:rsidR="003F3471" w:rsidRPr="000535F9" w:rsidRDefault="003F3471" w:rsidP="006605C2">
            <w:pPr>
              <w:spacing w:line="480" w:lineRule="auto"/>
              <w:jc w:val="right"/>
              <w:rPr>
                <w:rFonts w:ascii="Arial" w:hAnsi="Arial" w:cs="Arial"/>
              </w:rPr>
            </w:pPr>
          </w:p>
        </w:tc>
      </w:tr>
      <w:tr w:rsidR="003F3471" w:rsidRPr="000535F9" w14:paraId="2B2E44ED" w14:textId="77777777" w:rsidTr="006605C2">
        <w:trPr>
          <w:trHeight w:val="288"/>
        </w:trPr>
        <w:tc>
          <w:tcPr>
            <w:tcW w:w="5220" w:type="dxa"/>
            <w:tcBorders>
              <w:top w:val="nil"/>
              <w:left w:val="nil"/>
              <w:bottom w:val="nil"/>
              <w:right w:val="nil"/>
            </w:tcBorders>
          </w:tcPr>
          <w:p w14:paraId="6D313734" w14:textId="77777777" w:rsidR="003F3471" w:rsidRPr="000535F9" w:rsidRDefault="003F3471" w:rsidP="006605C2">
            <w:pPr>
              <w:spacing w:line="480" w:lineRule="auto"/>
              <w:ind w:left="504"/>
              <w:rPr>
                <w:rFonts w:ascii="Arial" w:hAnsi="Arial" w:cs="Arial"/>
              </w:rPr>
            </w:pPr>
            <w:r w:rsidRPr="000535F9">
              <w:rPr>
                <w:rFonts w:ascii="Arial" w:hAnsi="Arial" w:cs="Arial"/>
              </w:rPr>
              <w:t>Second-line (DRV/r+2NRTIs)</w:t>
            </w:r>
          </w:p>
        </w:tc>
        <w:tc>
          <w:tcPr>
            <w:tcW w:w="2970" w:type="dxa"/>
            <w:tcBorders>
              <w:top w:val="nil"/>
              <w:left w:val="nil"/>
              <w:bottom w:val="nil"/>
              <w:right w:val="nil"/>
            </w:tcBorders>
          </w:tcPr>
          <w:p w14:paraId="141FB35D" w14:textId="77777777" w:rsidR="003F3471" w:rsidRPr="000535F9" w:rsidRDefault="003F3471" w:rsidP="006605C2">
            <w:pPr>
              <w:spacing w:line="480" w:lineRule="auto"/>
              <w:jc w:val="center"/>
              <w:rPr>
                <w:rFonts w:ascii="Arial" w:hAnsi="Arial" w:cs="Arial"/>
              </w:rPr>
            </w:pPr>
            <w:r w:rsidRPr="000535F9">
              <w:rPr>
                <w:rFonts w:ascii="Arial" w:hAnsi="Arial" w:cs="Arial"/>
              </w:rPr>
              <w:t>73</w:t>
            </w:r>
          </w:p>
        </w:tc>
        <w:tc>
          <w:tcPr>
            <w:tcW w:w="1350" w:type="dxa"/>
            <w:tcBorders>
              <w:top w:val="nil"/>
              <w:left w:val="nil"/>
              <w:bottom w:val="nil"/>
              <w:right w:val="nil"/>
            </w:tcBorders>
          </w:tcPr>
          <w:p w14:paraId="1F30B8CD" w14:textId="77777777" w:rsidR="003F3471" w:rsidRPr="000535F9" w:rsidRDefault="003F3471" w:rsidP="006605C2">
            <w:pPr>
              <w:spacing w:line="480" w:lineRule="auto"/>
              <w:jc w:val="right"/>
              <w:rPr>
                <w:rFonts w:ascii="Arial" w:hAnsi="Arial" w:cs="Arial"/>
              </w:rPr>
            </w:pPr>
          </w:p>
        </w:tc>
      </w:tr>
      <w:tr w:rsidR="003F3471" w:rsidRPr="000535F9" w14:paraId="147B7CF6" w14:textId="77777777" w:rsidTr="006605C2">
        <w:trPr>
          <w:trHeight w:val="288"/>
        </w:trPr>
        <w:tc>
          <w:tcPr>
            <w:tcW w:w="5220" w:type="dxa"/>
            <w:tcBorders>
              <w:top w:val="nil"/>
              <w:left w:val="nil"/>
              <w:bottom w:val="nil"/>
              <w:right w:val="nil"/>
            </w:tcBorders>
          </w:tcPr>
          <w:p w14:paraId="2916F145" w14:textId="77777777" w:rsidR="003F3471" w:rsidRPr="000535F9" w:rsidRDefault="003F3471" w:rsidP="006605C2">
            <w:pPr>
              <w:spacing w:line="480" w:lineRule="auto"/>
              <w:ind w:left="216"/>
              <w:rPr>
                <w:rFonts w:ascii="Arial" w:hAnsi="Arial" w:cs="Arial"/>
              </w:rPr>
            </w:pPr>
            <w:r w:rsidRPr="000535F9">
              <w:rPr>
                <w:rFonts w:ascii="Arial" w:hAnsi="Arial" w:cs="Arial"/>
              </w:rPr>
              <w:t xml:space="preserve">Rate of virologic failure, incidence/100 person-months </w:t>
            </w:r>
          </w:p>
        </w:tc>
        <w:tc>
          <w:tcPr>
            <w:tcW w:w="2970" w:type="dxa"/>
            <w:tcBorders>
              <w:top w:val="nil"/>
              <w:left w:val="nil"/>
              <w:bottom w:val="nil"/>
              <w:right w:val="nil"/>
            </w:tcBorders>
          </w:tcPr>
          <w:p w14:paraId="7032AE3E" w14:textId="77777777" w:rsidR="003F3471" w:rsidRPr="000535F9" w:rsidRDefault="003F3471" w:rsidP="006605C2">
            <w:pPr>
              <w:spacing w:line="480" w:lineRule="auto"/>
              <w:ind w:left="216"/>
              <w:jc w:val="center"/>
              <w:rPr>
                <w:rFonts w:ascii="Arial" w:hAnsi="Arial" w:cs="Arial"/>
              </w:rPr>
            </w:pPr>
          </w:p>
        </w:tc>
        <w:tc>
          <w:tcPr>
            <w:tcW w:w="1350" w:type="dxa"/>
            <w:tcBorders>
              <w:top w:val="nil"/>
              <w:left w:val="nil"/>
              <w:bottom w:val="nil"/>
              <w:right w:val="nil"/>
            </w:tcBorders>
          </w:tcPr>
          <w:p w14:paraId="635379FB" w14:textId="77777777" w:rsidR="003F3471" w:rsidRPr="000535F9" w:rsidRDefault="003F3471" w:rsidP="006605C2">
            <w:pPr>
              <w:spacing w:line="480" w:lineRule="auto"/>
              <w:ind w:left="216"/>
              <w:jc w:val="right"/>
              <w:rPr>
                <w:rFonts w:ascii="Arial" w:hAnsi="Arial" w:cs="Arial"/>
              </w:rPr>
            </w:pPr>
            <w:r w:rsidRPr="000535F9">
              <w:rPr>
                <w:rFonts w:ascii="Arial" w:hAnsi="Arial" w:cs="Arial"/>
              </w:rPr>
              <w:t xml:space="preserve">Der. from </w:t>
            </w:r>
            <w:r w:rsidRPr="000535F9">
              <w:rPr>
                <w:rFonts w:ascii="Arial" w:hAnsi="Arial" w:cs="Arial"/>
              </w:rPr>
              <w:fldChar w:fldCharType="begin"/>
            </w:r>
            <w:r w:rsidRPr="000535F9">
              <w:rPr>
                <w:rFonts w:ascii="Arial" w:hAnsi="Arial" w:cs="Arial"/>
              </w:rPr>
              <w:instrText xml:space="preserve"> ADDIN ZOTERO_ITEM CSL_CITATION {"citationID":"jasAHg2z","properties":{"formattedCitation":"[25,26]","plainCitation":"[25,26]","noteIndex":0},"citationItems":[{"id":3150,"uris":["http://zotero.org/groups/5610972/items/8KUFCJ3U"],"itemData":{"id":3150,"type":"article-journal","abstract":"BACKGROUND: The single-tablet regimen consisting of bictegravir, emtricitabine, and tenofovir alafenamide is recommended for treatment of HIV-1 infection on the basis of data from 48 weeks of treatment. Here, we examine the longer-term efficacy, safety, and tolerability of bictegravir, emtricitabine, and tenofovir alafenamide compared with dolutegravir plus co-formulated emtricitabine and tenofovir alafenamide at week 96.\nMETHODS: This ongoing, randomised, double-blind, multicentre, active-controlled, phase 3, non-inferiority trial was done at 126 outpatient centres in ten countries. We enrolled treatment-naive adults (aged ≥18 years) with HIV-1 infection who had an estimated glomerular filtration rate of at least 30 mL/min and sensitivity to emtricitabine and tenofovir. People with chronic hepatitis B or C infection, or both, and those who had used antivirals previously for prophylaxis were allowed. We randomly assigned participants (1:1) to receive treatment with either co-formulated bictegravir 50 mg, emtricitabine 200 mg, and tenofovir alafenamide 25 mg (the bictegravir group) or dolutegravir 50 mg with co-formulated emtricitabine 200 mg and tenofovir alafenamide 25 mg (the dolutegravir group), each with matching placebo, once daily for 144 weeks. Treatment allocation was masked to all participants and investigators. All participants who received at least one dose of study drug were included in primary efficacy and safety analyses. We previously reported the primary endpoint. Here, we report the week 96 secondary outcome of proportion of participants with plasma HIV-1 RNA less than 50 copies per mL at week 96 by US Food and Drug Administration snapshot algorithm, with a prespecified non-inferiority margin of -12%. This study was registered with ClinicalTrials.gov, number NCT02607956.\nFINDINGS: Between Nov 13, 2015, and July 14, 2016, we screened 742 individuals, of whom 657 were enrolled. 327 participants were assigned to the bictegravir group and 330 to the dolutegravir group. Of these, 320 in the bictegravir group and 325 in the dolutegravir group received at least one dose of study drug. At week 96, HIV-1 RNA less than 50 copies per mL was achieved by 269 (84%) of 320 participants in the bictegravir group and 281 (86%) of 325 in the dolutegravir group (difference -2·3%, 95% CI -7·9 to 3·2), demonstrating non-inferiority of the bictegravir regimen compared with the dolutegravir regimen. Both treatments continued to be well tolerated through 96 weeks; 283 (88%) of 320 participants in the bictegravir group and 288 (89%) of 325 in the dolutegravir group had any adverse event and 55 (17%), and 33 (10%) had any serious adverse event. The most common adverse events were diarrhoea (57 [18%] of 320 in the bictegravir group vs 51 [16%] of 325 in the dolutegravir group) and headache (51 [16%] of 320 vs 48 [15%] of 325). Deaths were reported for three (1%) individuals in each group (one cardiac arrest, one gastric adenocarcinoma, and one hypertensive heart disease and congestive cardiac failure in the bictegravir group and one unknown causes, one pulmonary embolism, and one lymphoma in the dolutegravir group); none were considered to be treatment related. Adverse events led to discontinuation in six (2%) participants in the bictegravir group and five (2%) in the dolutegravir group; one of these events in the bictegravir group versus four in the dolutegravir group occurred between weeks 48 and 96. Study drug-related adverse events were reported for 64 (20%) participants in the bictegravir group and 92 (28%) in the dolutegravir group.\nINTERPRETATION: These week 96 data support bictegravir, emtricitabine, and tenofovir alafenamide as a safe, well tolerated, and durable treatment for people living with chronic HIV.\nFUNDING: Gilead Sciences, Inc.","container-title":"The lancet. HIV","DOI":"10.1016/S2352-3018(19)30080-3","ISSN":"2352-3018","issue":"6","journalAbbreviation":"Lancet HIV","language":"eng","note":"PMID: 31068272","page":"e364-e372","source":"PubMed","title":"Co-formulated bictegravir, emtricitabine, and tenofovir alafenamide versus dolutegravir with emtricitabine and tenofovir alafenamide for initial treatment of HIV-1 infection: week 96 results from a randomised, double-blind, multicentre, phase 3, non-inferiority trial","title-short":"Co-formulated bictegravir, emtricitabine, and tenofovir alafenamide versus dolutegravir with emtricitabine and tenofovir alafenamide for initial treatment of HIV-1 infection","volume":"6","author":[{"family":"Stellbrink","given":"Hans-Jürgen"},{"family":"Arribas","given":"José R."},{"family":"Stephens","given":"Jeffrey L."},{"family":"Albrecht","given":"Helmut"},{"family":"Sax","given":"Paul E."},{"family":"Maggiolo","given":"Franco"},{"family":"Creticos","given":"Catherine"},{"family":"Martorell","given":"Claudia T."},{"family":"Wei","given":"Xuelian"},{"family":"Acosta","given":"Rima"},{"family":"Collins","given":"Sean E."},{"family":"Brainard","given":"Diana"},{"family":"Martin","given":"Hal"}],"issued":{"date-parts":[["2019",6]]}}},{"id":3151,"uris":["http://zotero.org/groups/5610972/items/6BIJ6D88"],"itemData":{"id":3151,"type":"article-journal","container-title":"The Lancet","DOI":"10.1016/S0140-6736(17)32340-1","ISSN":"0140-6736, 1474-547X","issue":"10107","journalAbbreviation":"The Lancet","language":"English","note":"publisher: Elsevier\nPMID: 28867499","page":"2073-2082","source":"www.thelancet.com","title":"Coformulated bictegravir, emtricitabine, and tenofovir alafenamide versus dolutegravir with emtricitabine and tenofovir alafenamide, for initial treatment of HIV-1 infection (GS-US-380–1490): a randomised, double-blind, multicentre, phase 3, non-inferiority trial","title-short":"Coformulated bictegravir, emtricitabine, and tenofovir alafenamide versus dolutegravir with emtricitabine and tenofovir alafenamide, for initial treatment of HIV-1 infection (GS-US-380–1490)","volume":"390","author":[{"family":"Sax","given":"Paul E."},{"family":"Pozniak","given":"Anton"},{"family":"Montes","given":"M. Luisa"},{"family":"Koenig","given":"Ellen"},{"family":"DeJesus","given":"Edwin"},{"family":"Stellbrink","given":"Hans-Jürgen"},{"family":"Antinori","given":"Andrea"},{"family":"Workowski","given":"Kimberly"},{"family":"Slim","given":"Jihad"},{"family":"Reynes","given":"Jacques"},{"family":"Garner","given":"Will"},{"family":"Custodio","given":"Joseph"},{"family":"White","given":"Kirsten"},{"family":"SenGupta","given":"Devi"},{"family":"Cheng","given":"Andrew"},{"family":"Quirk","given":"Erin"}],"issued":{"date-parts":[["2017",11,4]]}}}],"schema":"https://github.com/citation-style-language/schema/raw/master/csl-citation.json"} </w:instrText>
            </w:r>
            <w:r w:rsidRPr="000535F9">
              <w:rPr>
                <w:rFonts w:ascii="Arial" w:hAnsi="Arial" w:cs="Arial"/>
              </w:rPr>
              <w:fldChar w:fldCharType="separate"/>
            </w:r>
            <w:r w:rsidRPr="000535F9">
              <w:rPr>
                <w:rFonts w:ascii="Arial" w:hAnsi="Arial" w:cs="Arial"/>
              </w:rPr>
              <w:t>[25,26]</w:t>
            </w:r>
            <w:r w:rsidRPr="000535F9">
              <w:rPr>
                <w:rFonts w:ascii="Arial" w:hAnsi="Arial" w:cs="Arial"/>
              </w:rPr>
              <w:fldChar w:fldCharType="end"/>
            </w:r>
          </w:p>
        </w:tc>
      </w:tr>
      <w:tr w:rsidR="003F3471" w:rsidRPr="000535F9" w14:paraId="6F4C0AFD" w14:textId="77777777" w:rsidTr="006605C2">
        <w:trPr>
          <w:trHeight w:val="288"/>
        </w:trPr>
        <w:tc>
          <w:tcPr>
            <w:tcW w:w="5220" w:type="dxa"/>
            <w:tcBorders>
              <w:top w:val="nil"/>
              <w:left w:val="nil"/>
              <w:bottom w:val="nil"/>
              <w:right w:val="nil"/>
            </w:tcBorders>
          </w:tcPr>
          <w:p w14:paraId="6075969F" w14:textId="77777777" w:rsidR="003F3471" w:rsidRPr="000535F9" w:rsidRDefault="003F3471" w:rsidP="006605C2">
            <w:pPr>
              <w:spacing w:line="480" w:lineRule="auto"/>
              <w:ind w:left="504"/>
              <w:rPr>
                <w:rFonts w:ascii="Arial" w:hAnsi="Arial" w:cs="Arial"/>
              </w:rPr>
            </w:pPr>
            <w:r w:rsidRPr="000535F9">
              <w:rPr>
                <w:rFonts w:ascii="Arial" w:hAnsi="Arial" w:cs="Arial"/>
              </w:rPr>
              <w:t>First-line (TLD)</w:t>
            </w:r>
          </w:p>
        </w:tc>
        <w:tc>
          <w:tcPr>
            <w:tcW w:w="2970" w:type="dxa"/>
            <w:tcBorders>
              <w:top w:val="nil"/>
              <w:left w:val="nil"/>
              <w:bottom w:val="nil"/>
              <w:right w:val="nil"/>
            </w:tcBorders>
          </w:tcPr>
          <w:p w14:paraId="1A2046E1" w14:textId="77777777" w:rsidR="003F3471" w:rsidRPr="000535F9" w:rsidRDefault="003F3471" w:rsidP="006605C2">
            <w:pPr>
              <w:spacing w:line="480" w:lineRule="auto"/>
              <w:jc w:val="center"/>
              <w:rPr>
                <w:rFonts w:ascii="Arial" w:hAnsi="Arial" w:cs="Arial"/>
              </w:rPr>
            </w:pPr>
            <w:r w:rsidRPr="000535F9">
              <w:rPr>
                <w:rFonts w:ascii="Arial" w:hAnsi="Arial" w:cs="Arial"/>
              </w:rPr>
              <w:t>0.35</w:t>
            </w:r>
          </w:p>
        </w:tc>
        <w:tc>
          <w:tcPr>
            <w:tcW w:w="1350" w:type="dxa"/>
            <w:tcBorders>
              <w:top w:val="nil"/>
              <w:left w:val="nil"/>
              <w:bottom w:val="nil"/>
              <w:right w:val="nil"/>
            </w:tcBorders>
          </w:tcPr>
          <w:p w14:paraId="634BD58A" w14:textId="77777777" w:rsidR="003F3471" w:rsidRPr="000535F9" w:rsidRDefault="003F3471" w:rsidP="006605C2">
            <w:pPr>
              <w:spacing w:line="480" w:lineRule="auto"/>
              <w:jc w:val="right"/>
              <w:rPr>
                <w:rFonts w:ascii="Arial" w:hAnsi="Arial" w:cs="Arial"/>
              </w:rPr>
            </w:pPr>
          </w:p>
        </w:tc>
      </w:tr>
      <w:tr w:rsidR="003F3471" w:rsidRPr="000535F9" w14:paraId="3CE7A283" w14:textId="77777777" w:rsidTr="006605C2">
        <w:trPr>
          <w:trHeight w:val="288"/>
        </w:trPr>
        <w:tc>
          <w:tcPr>
            <w:tcW w:w="5220" w:type="dxa"/>
            <w:tcBorders>
              <w:top w:val="nil"/>
              <w:left w:val="nil"/>
              <w:bottom w:val="nil"/>
              <w:right w:val="nil"/>
            </w:tcBorders>
          </w:tcPr>
          <w:p w14:paraId="534E6F6A" w14:textId="77777777" w:rsidR="003F3471" w:rsidRPr="000535F9" w:rsidRDefault="003F3471" w:rsidP="006605C2">
            <w:pPr>
              <w:spacing w:line="480" w:lineRule="auto"/>
              <w:ind w:left="504"/>
              <w:rPr>
                <w:rFonts w:ascii="Arial" w:hAnsi="Arial" w:cs="Arial"/>
              </w:rPr>
            </w:pPr>
            <w:r w:rsidRPr="000535F9">
              <w:rPr>
                <w:rFonts w:ascii="Arial" w:hAnsi="Arial" w:cs="Arial"/>
              </w:rPr>
              <w:t>Second-line (DRV/r+2NRTIs)</w:t>
            </w:r>
          </w:p>
        </w:tc>
        <w:tc>
          <w:tcPr>
            <w:tcW w:w="2970" w:type="dxa"/>
            <w:tcBorders>
              <w:top w:val="nil"/>
              <w:left w:val="nil"/>
              <w:bottom w:val="nil"/>
              <w:right w:val="nil"/>
            </w:tcBorders>
          </w:tcPr>
          <w:p w14:paraId="031517BE" w14:textId="77777777" w:rsidR="003F3471" w:rsidRPr="000535F9" w:rsidRDefault="003F3471" w:rsidP="006605C2">
            <w:pPr>
              <w:spacing w:line="480" w:lineRule="auto"/>
              <w:jc w:val="center"/>
              <w:rPr>
                <w:rFonts w:ascii="Arial" w:hAnsi="Arial" w:cs="Arial"/>
              </w:rPr>
            </w:pPr>
            <w:r w:rsidRPr="000535F9">
              <w:rPr>
                <w:rFonts w:ascii="Arial" w:hAnsi="Arial" w:cs="Arial"/>
              </w:rPr>
              <w:t>0.93</w:t>
            </w:r>
          </w:p>
        </w:tc>
        <w:tc>
          <w:tcPr>
            <w:tcW w:w="1350" w:type="dxa"/>
            <w:tcBorders>
              <w:top w:val="nil"/>
              <w:left w:val="nil"/>
              <w:bottom w:val="nil"/>
              <w:right w:val="nil"/>
            </w:tcBorders>
          </w:tcPr>
          <w:p w14:paraId="5B3C8C85" w14:textId="77777777" w:rsidR="003F3471" w:rsidRPr="000535F9" w:rsidRDefault="003F3471" w:rsidP="006605C2">
            <w:pPr>
              <w:spacing w:line="480" w:lineRule="auto"/>
              <w:jc w:val="right"/>
              <w:rPr>
                <w:rFonts w:ascii="Arial" w:hAnsi="Arial" w:cs="Arial"/>
              </w:rPr>
            </w:pPr>
          </w:p>
        </w:tc>
      </w:tr>
      <w:tr w:rsidR="003F3471" w:rsidRPr="000535F9" w14:paraId="482F178F" w14:textId="77777777" w:rsidTr="006605C2">
        <w:trPr>
          <w:trHeight w:val="288"/>
        </w:trPr>
        <w:tc>
          <w:tcPr>
            <w:tcW w:w="5220" w:type="dxa"/>
            <w:tcBorders>
              <w:top w:val="nil"/>
              <w:left w:val="nil"/>
              <w:bottom w:val="nil"/>
              <w:right w:val="nil"/>
            </w:tcBorders>
          </w:tcPr>
          <w:p w14:paraId="1D523E0E" w14:textId="77777777" w:rsidR="003F3471" w:rsidRPr="000535F9" w:rsidRDefault="003F3471" w:rsidP="006605C2">
            <w:pPr>
              <w:spacing w:line="480" w:lineRule="auto"/>
              <w:ind w:left="216"/>
              <w:rPr>
                <w:rFonts w:ascii="Arial" w:hAnsi="Arial" w:cs="Arial"/>
              </w:rPr>
            </w:pPr>
            <w:r w:rsidRPr="000535F9">
              <w:rPr>
                <w:rFonts w:ascii="Arial" w:hAnsi="Arial" w:cs="Arial"/>
              </w:rPr>
              <w:t>Rate of disengagement from HIV care/ 100 person-years</w:t>
            </w:r>
          </w:p>
        </w:tc>
        <w:tc>
          <w:tcPr>
            <w:tcW w:w="2970" w:type="dxa"/>
            <w:tcBorders>
              <w:top w:val="nil"/>
              <w:left w:val="nil"/>
              <w:bottom w:val="nil"/>
              <w:right w:val="nil"/>
            </w:tcBorders>
          </w:tcPr>
          <w:p w14:paraId="772356FB" w14:textId="77777777" w:rsidR="003F3471" w:rsidRPr="000535F9" w:rsidRDefault="003F3471" w:rsidP="006605C2">
            <w:pPr>
              <w:spacing w:line="480" w:lineRule="auto"/>
              <w:jc w:val="center"/>
              <w:rPr>
                <w:rFonts w:ascii="Arial" w:hAnsi="Arial" w:cs="Arial"/>
              </w:rPr>
            </w:pPr>
          </w:p>
        </w:tc>
        <w:tc>
          <w:tcPr>
            <w:tcW w:w="1350" w:type="dxa"/>
            <w:tcBorders>
              <w:top w:val="nil"/>
              <w:left w:val="nil"/>
              <w:bottom w:val="nil"/>
              <w:right w:val="nil"/>
            </w:tcBorders>
          </w:tcPr>
          <w:p w14:paraId="21CCC85B" w14:textId="77777777" w:rsidR="003F3471" w:rsidRPr="000535F9" w:rsidRDefault="003F3471" w:rsidP="006605C2">
            <w:pPr>
              <w:spacing w:line="480" w:lineRule="auto"/>
              <w:jc w:val="right"/>
              <w:rPr>
                <w:rFonts w:ascii="Arial" w:hAnsi="Arial" w:cs="Arial"/>
              </w:rPr>
            </w:pPr>
            <w:r w:rsidRPr="000535F9">
              <w:rPr>
                <w:rFonts w:ascii="Arial" w:hAnsi="Arial" w:cs="Arial"/>
              </w:rPr>
              <w:t>INI</w:t>
            </w:r>
            <w:r w:rsidRPr="000535F9">
              <w:rPr>
                <w:rFonts w:ascii="Arial" w:hAnsi="Arial" w:cs="Arial"/>
                <w:vertAlign w:val="superscript"/>
              </w:rPr>
              <w:t>†</w:t>
            </w:r>
          </w:p>
        </w:tc>
      </w:tr>
      <w:tr w:rsidR="003F3471" w:rsidRPr="000535F9" w14:paraId="0A9438CB" w14:textId="77777777" w:rsidTr="006605C2">
        <w:trPr>
          <w:trHeight w:val="288"/>
        </w:trPr>
        <w:tc>
          <w:tcPr>
            <w:tcW w:w="5220" w:type="dxa"/>
            <w:tcBorders>
              <w:top w:val="nil"/>
              <w:left w:val="nil"/>
              <w:bottom w:val="nil"/>
              <w:right w:val="nil"/>
            </w:tcBorders>
          </w:tcPr>
          <w:p w14:paraId="51A7B43F" w14:textId="77777777" w:rsidR="003F3471" w:rsidRPr="000535F9" w:rsidRDefault="003F3471" w:rsidP="006605C2">
            <w:pPr>
              <w:spacing w:line="480" w:lineRule="auto"/>
              <w:ind w:left="504"/>
              <w:rPr>
                <w:rFonts w:ascii="Arial" w:hAnsi="Arial" w:cs="Arial"/>
              </w:rPr>
            </w:pPr>
            <w:r w:rsidRPr="000535F9">
              <w:rPr>
                <w:rFonts w:ascii="Arial" w:hAnsi="Arial" w:cs="Arial"/>
              </w:rPr>
              <w:t>MSM</w:t>
            </w:r>
          </w:p>
        </w:tc>
        <w:tc>
          <w:tcPr>
            <w:tcW w:w="2970" w:type="dxa"/>
            <w:tcBorders>
              <w:top w:val="nil"/>
              <w:left w:val="nil"/>
              <w:bottom w:val="nil"/>
              <w:right w:val="nil"/>
            </w:tcBorders>
          </w:tcPr>
          <w:p w14:paraId="29BAB2EC" w14:textId="77777777" w:rsidR="003F3471" w:rsidRPr="000535F9" w:rsidRDefault="003F3471" w:rsidP="006605C2">
            <w:pPr>
              <w:spacing w:line="480" w:lineRule="auto"/>
              <w:jc w:val="center"/>
              <w:rPr>
                <w:rFonts w:ascii="Arial" w:hAnsi="Arial" w:cs="Arial"/>
              </w:rPr>
            </w:pPr>
            <w:r w:rsidRPr="000535F9">
              <w:rPr>
                <w:rFonts w:ascii="Arial" w:hAnsi="Arial" w:cs="Arial"/>
              </w:rPr>
              <w:t>11.6</w:t>
            </w:r>
          </w:p>
        </w:tc>
        <w:tc>
          <w:tcPr>
            <w:tcW w:w="1350" w:type="dxa"/>
            <w:tcBorders>
              <w:top w:val="nil"/>
              <w:left w:val="nil"/>
              <w:bottom w:val="nil"/>
              <w:right w:val="nil"/>
            </w:tcBorders>
          </w:tcPr>
          <w:p w14:paraId="7A6EDFFF" w14:textId="77777777" w:rsidR="003F3471" w:rsidRPr="000535F9" w:rsidRDefault="003F3471" w:rsidP="006605C2">
            <w:pPr>
              <w:spacing w:line="480" w:lineRule="auto"/>
              <w:jc w:val="right"/>
              <w:rPr>
                <w:rFonts w:ascii="Arial" w:hAnsi="Arial" w:cs="Arial"/>
              </w:rPr>
            </w:pPr>
          </w:p>
        </w:tc>
      </w:tr>
      <w:tr w:rsidR="003F3471" w:rsidRPr="000535F9" w14:paraId="5B7D9143" w14:textId="77777777" w:rsidTr="006605C2">
        <w:trPr>
          <w:trHeight w:val="288"/>
        </w:trPr>
        <w:tc>
          <w:tcPr>
            <w:tcW w:w="5220" w:type="dxa"/>
            <w:tcBorders>
              <w:top w:val="nil"/>
              <w:left w:val="nil"/>
              <w:bottom w:val="single" w:sz="4" w:space="0" w:color="auto"/>
              <w:right w:val="nil"/>
            </w:tcBorders>
          </w:tcPr>
          <w:p w14:paraId="735380A9" w14:textId="77777777" w:rsidR="003F3471" w:rsidRPr="000535F9" w:rsidRDefault="003F3471" w:rsidP="006605C2">
            <w:pPr>
              <w:spacing w:line="480" w:lineRule="auto"/>
              <w:ind w:left="504"/>
              <w:rPr>
                <w:rFonts w:ascii="Arial" w:hAnsi="Arial" w:cs="Arial"/>
              </w:rPr>
            </w:pPr>
            <w:r w:rsidRPr="000535F9">
              <w:rPr>
                <w:rFonts w:ascii="Arial" w:hAnsi="Arial" w:cs="Arial"/>
              </w:rPr>
              <w:t>TGW</w:t>
            </w:r>
          </w:p>
        </w:tc>
        <w:tc>
          <w:tcPr>
            <w:tcW w:w="2970" w:type="dxa"/>
            <w:tcBorders>
              <w:top w:val="nil"/>
              <w:left w:val="nil"/>
              <w:bottom w:val="single" w:sz="4" w:space="0" w:color="auto"/>
              <w:right w:val="nil"/>
            </w:tcBorders>
          </w:tcPr>
          <w:p w14:paraId="657BC715" w14:textId="77777777" w:rsidR="003F3471" w:rsidRPr="000535F9" w:rsidRDefault="003F3471" w:rsidP="006605C2">
            <w:pPr>
              <w:spacing w:line="480" w:lineRule="auto"/>
              <w:jc w:val="center"/>
              <w:rPr>
                <w:rFonts w:ascii="Arial" w:hAnsi="Arial" w:cs="Arial"/>
              </w:rPr>
            </w:pPr>
            <w:r w:rsidRPr="000535F9">
              <w:rPr>
                <w:rFonts w:ascii="Arial" w:hAnsi="Arial" w:cs="Arial"/>
              </w:rPr>
              <w:t>27.3</w:t>
            </w:r>
          </w:p>
        </w:tc>
        <w:tc>
          <w:tcPr>
            <w:tcW w:w="1350" w:type="dxa"/>
            <w:tcBorders>
              <w:top w:val="nil"/>
              <w:left w:val="nil"/>
              <w:bottom w:val="single" w:sz="4" w:space="0" w:color="auto"/>
              <w:right w:val="nil"/>
            </w:tcBorders>
          </w:tcPr>
          <w:p w14:paraId="58915BDA" w14:textId="77777777" w:rsidR="003F3471" w:rsidRPr="000535F9" w:rsidRDefault="003F3471" w:rsidP="006605C2">
            <w:pPr>
              <w:spacing w:line="480" w:lineRule="auto"/>
              <w:jc w:val="right"/>
              <w:rPr>
                <w:rFonts w:ascii="Arial" w:hAnsi="Arial" w:cs="Arial"/>
              </w:rPr>
            </w:pPr>
          </w:p>
        </w:tc>
      </w:tr>
    </w:tbl>
    <w:p w14:paraId="7B3A93B9" w14:textId="77777777" w:rsidR="003F3471" w:rsidRPr="000535F9" w:rsidRDefault="003F3471" w:rsidP="003F3471">
      <w:pPr>
        <w:spacing w:line="480" w:lineRule="auto"/>
        <w:rPr>
          <w:rFonts w:ascii="Arial" w:hAnsi="Arial" w:cs="Arial"/>
          <w:sz w:val="22"/>
          <w:szCs w:val="22"/>
        </w:rPr>
      </w:pPr>
    </w:p>
    <w:p w14:paraId="11421EFD" w14:textId="77777777" w:rsidR="003F3471" w:rsidRPr="000535F9" w:rsidRDefault="003F3471" w:rsidP="003F3471">
      <w:pPr>
        <w:spacing w:after="0" w:line="480" w:lineRule="auto"/>
        <w:rPr>
          <w:rFonts w:ascii="Arial" w:hAnsi="Arial" w:cs="Arial"/>
          <w:b/>
          <w:bCs/>
          <w:sz w:val="22"/>
          <w:szCs w:val="22"/>
        </w:rPr>
      </w:pPr>
      <w:r w:rsidRPr="00AF2A27">
        <w:rPr>
          <w:rFonts w:ascii="Arial" w:hAnsi="Arial" w:cs="Arial"/>
          <w:b/>
          <w:bCs/>
          <w:sz w:val="22"/>
          <w:szCs w:val="22"/>
        </w:rPr>
        <w:lastRenderedPageBreak/>
        <w:t>Supporting information</w:t>
      </w:r>
      <w:r>
        <w:rPr>
          <w:rFonts w:ascii="Arial" w:hAnsi="Arial" w:cs="Arial"/>
          <w:b/>
          <w:bCs/>
          <w:sz w:val="22"/>
          <w:szCs w:val="22"/>
        </w:rPr>
        <w:t xml:space="preserve"> </w:t>
      </w:r>
      <w:r w:rsidRPr="000535F9">
        <w:rPr>
          <w:rFonts w:ascii="Arial" w:hAnsi="Arial" w:cs="Arial"/>
          <w:b/>
          <w:bCs/>
          <w:sz w:val="22"/>
          <w:szCs w:val="22"/>
        </w:rPr>
        <w:t xml:space="preserve">Table A1, continued. </w:t>
      </w:r>
      <w:r w:rsidRPr="000535F9">
        <w:rPr>
          <w:rFonts w:ascii="Arial" w:hAnsi="Arial" w:cs="Arial"/>
          <w:sz w:val="22"/>
          <w:szCs w:val="22"/>
        </w:rPr>
        <w:t xml:space="preserve">Additional model inputs for a cost-effectiveness analysis of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st-effectiveness of MSM and TGW.</w:t>
      </w:r>
    </w:p>
    <w:tbl>
      <w:tblPr>
        <w:tblStyle w:val="TableGrid"/>
        <w:tblW w:w="964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
        <w:gridCol w:w="5310"/>
        <w:gridCol w:w="28"/>
        <w:gridCol w:w="1682"/>
        <w:gridCol w:w="2610"/>
      </w:tblGrid>
      <w:tr w:rsidR="003F3471" w:rsidRPr="000535F9" w14:paraId="6E0B0768" w14:textId="77777777" w:rsidTr="006605C2">
        <w:tc>
          <w:tcPr>
            <w:tcW w:w="5356" w:type="dxa"/>
            <w:gridSpan w:val="3"/>
            <w:tcBorders>
              <w:top w:val="single" w:sz="4" w:space="0" w:color="auto"/>
              <w:bottom w:val="single" w:sz="4" w:space="0" w:color="auto"/>
            </w:tcBorders>
          </w:tcPr>
          <w:p w14:paraId="30AB9046" w14:textId="77777777" w:rsidR="003F3471" w:rsidRPr="000535F9" w:rsidRDefault="003F3471" w:rsidP="006605C2">
            <w:pPr>
              <w:spacing w:line="480" w:lineRule="auto"/>
              <w:rPr>
                <w:rFonts w:ascii="Arial" w:hAnsi="Arial" w:cs="Arial"/>
                <w:b/>
                <w:bCs/>
                <w:sz w:val="22"/>
                <w:szCs w:val="22"/>
              </w:rPr>
            </w:pPr>
          </w:p>
        </w:tc>
        <w:tc>
          <w:tcPr>
            <w:tcW w:w="1682" w:type="dxa"/>
            <w:tcBorders>
              <w:top w:val="single" w:sz="4" w:space="0" w:color="auto"/>
              <w:bottom w:val="single" w:sz="4" w:space="0" w:color="auto"/>
            </w:tcBorders>
          </w:tcPr>
          <w:p w14:paraId="40CAA865" w14:textId="77777777" w:rsidR="003F3471" w:rsidRPr="000535F9" w:rsidRDefault="003F3471" w:rsidP="006605C2">
            <w:pPr>
              <w:spacing w:line="480" w:lineRule="auto"/>
              <w:jc w:val="center"/>
              <w:rPr>
                <w:rFonts w:ascii="Arial" w:hAnsi="Arial" w:cs="Arial"/>
                <w:b/>
                <w:bCs/>
                <w:sz w:val="22"/>
                <w:szCs w:val="22"/>
              </w:rPr>
            </w:pPr>
            <w:r w:rsidRPr="000535F9">
              <w:rPr>
                <w:rFonts w:ascii="Arial" w:hAnsi="Arial" w:cs="Arial"/>
                <w:b/>
                <w:bCs/>
                <w:sz w:val="22"/>
                <w:szCs w:val="22"/>
              </w:rPr>
              <w:t>Value</w:t>
            </w:r>
          </w:p>
        </w:tc>
        <w:tc>
          <w:tcPr>
            <w:tcW w:w="2610" w:type="dxa"/>
            <w:tcBorders>
              <w:top w:val="single" w:sz="4" w:space="0" w:color="auto"/>
              <w:bottom w:val="single" w:sz="4" w:space="0" w:color="auto"/>
            </w:tcBorders>
          </w:tcPr>
          <w:p w14:paraId="39AAF1CD" w14:textId="77777777" w:rsidR="003F3471" w:rsidRPr="000535F9" w:rsidRDefault="003F3471" w:rsidP="006605C2">
            <w:pPr>
              <w:spacing w:line="480" w:lineRule="auto"/>
              <w:jc w:val="center"/>
              <w:rPr>
                <w:rFonts w:ascii="Arial" w:hAnsi="Arial" w:cs="Arial"/>
                <w:b/>
                <w:bCs/>
                <w:sz w:val="22"/>
                <w:szCs w:val="22"/>
              </w:rPr>
            </w:pPr>
            <w:r w:rsidRPr="000535F9">
              <w:rPr>
                <w:rFonts w:ascii="Arial" w:hAnsi="Arial" w:cs="Arial"/>
                <w:b/>
                <w:bCs/>
                <w:sz w:val="22"/>
                <w:szCs w:val="22"/>
              </w:rPr>
              <w:t>Reference</w:t>
            </w:r>
          </w:p>
        </w:tc>
      </w:tr>
      <w:tr w:rsidR="003F3471" w:rsidRPr="000535F9" w14:paraId="75A03FA3"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9630" w:type="dxa"/>
            <w:gridSpan w:val="4"/>
            <w:tcBorders>
              <w:top w:val="nil"/>
              <w:left w:val="nil"/>
              <w:bottom w:val="nil"/>
              <w:right w:val="nil"/>
            </w:tcBorders>
          </w:tcPr>
          <w:p w14:paraId="38281AFD" w14:textId="77777777" w:rsidR="003F3471" w:rsidRPr="000535F9" w:rsidRDefault="003F3471" w:rsidP="006605C2">
            <w:pPr>
              <w:spacing w:line="480" w:lineRule="auto"/>
              <w:rPr>
                <w:rFonts w:ascii="Arial" w:hAnsi="Arial" w:cs="Arial"/>
                <w:b/>
                <w:bCs/>
                <w:sz w:val="22"/>
                <w:szCs w:val="22"/>
              </w:rPr>
            </w:pPr>
            <w:r w:rsidRPr="000535F9">
              <w:rPr>
                <w:rFonts w:ascii="Arial" w:hAnsi="Arial" w:cs="Arial"/>
                <w:b/>
                <w:bCs/>
                <w:sz w:val="22"/>
                <w:szCs w:val="22"/>
              </w:rPr>
              <w:t>MSM HIV care continuum in 2021</w:t>
            </w:r>
          </w:p>
        </w:tc>
      </w:tr>
      <w:tr w:rsidR="003F3471" w:rsidRPr="000535F9" w14:paraId="7D3C50EF"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1FB6475A"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MSM with HIV, N</w:t>
            </w:r>
          </w:p>
        </w:tc>
        <w:tc>
          <w:tcPr>
            <w:tcW w:w="1710" w:type="dxa"/>
            <w:gridSpan w:val="2"/>
            <w:tcBorders>
              <w:top w:val="nil"/>
              <w:left w:val="nil"/>
              <w:bottom w:val="nil"/>
              <w:right w:val="nil"/>
            </w:tcBorders>
          </w:tcPr>
          <w:p w14:paraId="2EDC1A58"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476,530</w:t>
            </w:r>
          </w:p>
        </w:tc>
        <w:tc>
          <w:tcPr>
            <w:tcW w:w="2610" w:type="dxa"/>
            <w:vMerge w:val="restart"/>
            <w:tcBorders>
              <w:top w:val="nil"/>
              <w:left w:val="nil"/>
              <w:bottom w:val="nil"/>
              <w:right w:val="nil"/>
            </w:tcBorders>
          </w:tcPr>
          <w:p w14:paraId="4CEB62DB" w14:textId="77777777" w:rsidR="003F3471" w:rsidRPr="000535F9" w:rsidRDefault="003F3471" w:rsidP="006605C2">
            <w:pPr>
              <w:spacing w:line="480" w:lineRule="auto"/>
              <w:jc w:val="right"/>
              <w:rPr>
                <w:rFonts w:ascii="Arial" w:hAnsi="Arial" w:cs="Arial"/>
                <w:sz w:val="22"/>
                <w:szCs w:val="22"/>
              </w:rPr>
            </w:pPr>
            <w:r w:rsidRPr="000535F9">
              <w:rPr>
                <w:rFonts w:ascii="Arial" w:hAnsi="Arial" w:cs="Arial"/>
                <w:sz w:val="22"/>
                <w:szCs w:val="22"/>
              </w:rPr>
              <w:t xml:space="preserve">Derived from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Xn876xWn","properties":{"formattedCitation":"[4\\uc0\\u8211{}9]","plainCitation":"[4–9]","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kern w:val="0"/>
                <w:sz w:val="22"/>
                <w:szCs w:val="22"/>
              </w:rPr>
              <w:t>[4–9]</w:t>
            </w:r>
            <w:r w:rsidRPr="000535F9">
              <w:rPr>
                <w:rFonts w:ascii="Arial" w:hAnsi="Arial" w:cs="Arial"/>
                <w:sz w:val="22"/>
                <w:szCs w:val="22"/>
              </w:rPr>
              <w:fldChar w:fldCharType="end"/>
            </w:r>
          </w:p>
        </w:tc>
      </w:tr>
      <w:tr w:rsidR="003F3471" w:rsidRPr="000535F9" w14:paraId="0AF68FCD"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0DF9D7D0"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On ART among MSM with HIV, %</w:t>
            </w:r>
          </w:p>
        </w:tc>
        <w:tc>
          <w:tcPr>
            <w:tcW w:w="1710" w:type="dxa"/>
            <w:gridSpan w:val="2"/>
            <w:tcBorders>
              <w:top w:val="nil"/>
              <w:left w:val="nil"/>
              <w:bottom w:val="nil"/>
              <w:right w:val="nil"/>
            </w:tcBorders>
          </w:tcPr>
          <w:p w14:paraId="44D90B1F"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64%</w:t>
            </w:r>
          </w:p>
        </w:tc>
        <w:tc>
          <w:tcPr>
            <w:tcW w:w="2610" w:type="dxa"/>
            <w:vMerge/>
            <w:tcBorders>
              <w:top w:val="nil"/>
              <w:left w:val="nil"/>
              <w:bottom w:val="nil"/>
              <w:right w:val="nil"/>
            </w:tcBorders>
          </w:tcPr>
          <w:p w14:paraId="558C85D1" w14:textId="77777777" w:rsidR="003F3471" w:rsidRPr="000535F9" w:rsidRDefault="003F3471" w:rsidP="006605C2">
            <w:pPr>
              <w:spacing w:line="480" w:lineRule="auto"/>
              <w:jc w:val="center"/>
              <w:rPr>
                <w:rFonts w:ascii="Arial" w:hAnsi="Arial" w:cs="Arial"/>
                <w:sz w:val="22"/>
                <w:szCs w:val="22"/>
              </w:rPr>
            </w:pPr>
          </w:p>
        </w:tc>
      </w:tr>
      <w:tr w:rsidR="003F3471" w:rsidRPr="000535F9" w14:paraId="2DD8B671"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2FF75C07"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MSM without HIV, n</w:t>
            </w:r>
          </w:p>
        </w:tc>
        <w:tc>
          <w:tcPr>
            <w:tcW w:w="1710" w:type="dxa"/>
            <w:gridSpan w:val="2"/>
            <w:tcBorders>
              <w:top w:val="nil"/>
              <w:left w:val="nil"/>
              <w:bottom w:val="nil"/>
              <w:right w:val="nil"/>
            </w:tcBorders>
          </w:tcPr>
          <w:p w14:paraId="3F9246FE"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1,357,050</w:t>
            </w:r>
          </w:p>
        </w:tc>
        <w:tc>
          <w:tcPr>
            <w:tcW w:w="2610" w:type="dxa"/>
            <w:vMerge/>
            <w:tcBorders>
              <w:top w:val="nil"/>
              <w:left w:val="nil"/>
              <w:bottom w:val="nil"/>
              <w:right w:val="nil"/>
            </w:tcBorders>
          </w:tcPr>
          <w:p w14:paraId="69BA5EEE" w14:textId="77777777" w:rsidR="003F3471" w:rsidRPr="000535F9" w:rsidRDefault="003F3471" w:rsidP="006605C2">
            <w:pPr>
              <w:spacing w:line="480" w:lineRule="auto"/>
              <w:jc w:val="center"/>
              <w:rPr>
                <w:rFonts w:ascii="Arial" w:hAnsi="Arial" w:cs="Arial"/>
                <w:sz w:val="22"/>
                <w:szCs w:val="22"/>
              </w:rPr>
            </w:pPr>
          </w:p>
        </w:tc>
      </w:tr>
      <w:tr w:rsidR="003F3471" w:rsidRPr="000535F9" w14:paraId="14A77C36"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6DDBC8B1"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New infections, n</w:t>
            </w:r>
          </w:p>
        </w:tc>
        <w:tc>
          <w:tcPr>
            <w:tcW w:w="1710" w:type="dxa"/>
            <w:gridSpan w:val="2"/>
            <w:tcBorders>
              <w:top w:val="nil"/>
              <w:left w:val="nil"/>
              <w:bottom w:val="nil"/>
              <w:right w:val="nil"/>
            </w:tcBorders>
          </w:tcPr>
          <w:p w14:paraId="23AF1E9F"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29,750</w:t>
            </w:r>
          </w:p>
        </w:tc>
        <w:tc>
          <w:tcPr>
            <w:tcW w:w="2610" w:type="dxa"/>
            <w:tcBorders>
              <w:top w:val="nil"/>
              <w:left w:val="nil"/>
              <w:bottom w:val="nil"/>
              <w:right w:val="nil"/>
            </w:tcBorders>
          </w:tcPr>
          <w:p w14:paraId="10367808" w14:textId="77777777" w:rsidR="003F3471" w:rsidRPr="000535F9" w:rsidRDefault="003F3471" w:rsidP="006605C2">
            <w:pPr>
              <w:spacing w:line="480" w:lineRule="auto"/>
              <w:jc w:val="right"/>
              <w:rPr>
                <w:rFonts w:ascii="Arial" w:hAnsi="Arial" w:cs="Arial"/>
                <w:sz w:val="22"/>
                <w:szCs w:val="22"/>
              </w:rPr>
            </w:pPr>
            <w:r w:rsidRPr="000535F9">
              <w:rPr>
                <w:rFonts w:ascii="Arial" w:hAnsi="Arial" w:cs="Arial"/>
                <w:sz w:val="22"/>
                <w:szCs w:val="22"/>
              </w:rPr>
              <w:t xml:space="preserve">Derived from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7zNTim25","properties":{"formattedCitation":"[4\\uc0\\u8211{}10]","plainCitation":"[4–10]","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kern w:val="0"/>
                <w:sz w:val="22"/>
                <w:szCs w:val="22"/>
              </w:rPr>
              <w:t>[4–10]</w:t>
            </w:r>
            <w:r w:rsidRPr="000535F9">
              <w:rPr>
                <w:rFonts w:ascii="Arial" w:hAnsi="Arial" w:cs="Arial"/>
                <w:sz w:val="22"/>
                <w:szCs w:val="22"/>
              </w:rPr>
              <w:fldChar w:fldCharType="end"/>
            </w:r>
          </w:p>
        </w:tc>
      </w:tr>
      <w:tr w:rsidR="003F3471" w:rsidRPr="000535F9" w14:paraId="6CC922FD"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9630" w:type="dxa"/>
            <w:gridSpan w:val="4"/>
            <w:tcBorders>
              <w:top w:val="nil"/>
              <w:left w:val="nil"/>
              <w:bottom w:val="nil"/>
              <w:right w:val="nil"/>
            </w:tcBorders>
          </w:tcPr>
          <w:p w14:paraId="7854EB05" w14:textId="77777777" w:rsidR="003F3471" w:rsidRPr="000535F9" w:rsidRDefault="003F3471" w:rsidP="006605C2">
            <w:pPr>
              <w:spacing w:line="480" w:lineRule="auto"/>
              <w:rPr>
                <w:rFonts w:ascii="Arial" w:hAnsi="Arial" w:cs="Arial"/>
                <w:b/>
                <w:bCs/>
                <w:sz w:val="22"/>
                <w:szCs w:val="22"/>
              </w:rPr>
            </w:pPr>
            <w:r w:rsidRPr="000535F9">
              <w:rPr>
                <w:rFonts w:ascii="Arial" w:hAnsi="Arial" w:cs="Arial"/>
                <w:b/>
                <w:bCs/>
                <w:sz w:val="22"/>
                <w:szCs w:val="22"/>
              </w:rPr>
              <w:t>TGW HIV care continuum in 2021</w:t>
            </w:r>
          </w:p>
        </w:tc>
      </w:tr>
      <w:tr w:rsidR="003F3471" w:rsidRPr="000535F9" w14:paraId="04B7851A"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7B502DA1"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TGW with HIV, n</w:t>
            </w:r>
          </w:p>
        </w:tc>
        <w:tc>
          <w:tcPr>
            <w:tcW w:w="1710" w:type="dxa"/>
            <w:gridSpan w:val="2"/>
            <w:tcBorders>
              <w:top w:val="nil"/>
              <w:left w:val="nil"/>
              <w:bottom w:val="nil"/>
              <w:right w:val="nil"/>
            </w:tcBorders>
          </w:tcPr>
          <w:p w14:paraId="4DF38514"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384,950</w:t>
            </w:r>
          </w:p>
        </w:tc>
        <w:tc>
          <w:tcPr>
            <w:tcW w:w="2610" w:type="dxa"/>
            <w:vMerge w:val="restart"/>
            <w:tcBorders>
              <w:top w:val="nil"/>
              <w:left w:val="nil"/>
              <w:bottom w:val="nil"/>
              <w:right w:val="nil"/>
            </w:tcBorders>
          </w:tcPr>
          <w:p w14:paraId="12453965" w14:textId="77777777" w:rsidR="003F3471" w:rsidRPr="000535F9" w:rsidRDefault="003F3471" w:rsidP="006605C2">
            <w:pPr>
              <w:spacing w:line="480" w:lineRule="auto"/>
              <w:jc w:val="right"/>
              <w:rPr>
                <w:rFonts w:ascii="Arial" w:hAnsi="Arial" w:cs="Arial"/>
                <w:sz w:val="22"/>
                <w:szCs w:val="22"/>
              </w:rPr>
            </w:pPr>
            <w:r w:rsidRPr="000535F9">
              <w:rPr>
                <w:rFonts w:ascii="Arial" w:hAnsi="Arial" w:cs="Arial"/>
                <w:sz w:val="22"/>
                <w:szCs w:val="22"/>
              </w:rPr>
              <w:t xml:space="preserve">Derived from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5wjAExFR","properties":{"formattedCitation":"[4,5,12\\uc0\\u8211{}15,27]","plainCitation":"[4,5,12–15,27]","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29,"uris":["http://zotero.org/groups/5610972/items/QQXVPANH"],"itemData":{"id":3129,"type":"article-journal","abstract":"Background\nThe burden of HIV in transgender women (transwomen) in Brazil remains unknown. We aimed to estimate HIV prevalence among transwomen, and identify the factors associated with newly diagnosed HIV infections.\n\nMethods\n“Transcender” was a respondent driven sampling study of transwomen in Rio de Janeiro, Brazil, conducted from August 2015 to January 2016. Twelve seeds were recruited from social movements and formative phase. Eligibility criteria were: self-identification as transwomen, being 18 years of age or older, living in Rio de Janeiro or metropolitan area, and having a valid peer recruitment coupon. Participants were categorized as HIV-negative, known HIV infected, or newly diagnosed as HIV infected. Predictors of newly diagnosed HIV infections were assessed by comparing the newly diagnosed with the HIV-negative. Population estimates were adjusted using the RDSII estimator.\n\nFindings\nIn total, 345 eligible transwomen were enrolled. The study sample was young and diverse on gender identity. Population estimates of no prior HIV testing, HIV-infection and newly diagnosed as HIV-infected were 29·1%, 32·1% and 7·0%, respectively (based on n=60 with no prior testing, n=141 HIV-infected, n=40 newly diagnosed). Syphilis, rectal chlamydia and gonorrhea infection were diagnosed in 28·9%, 14·6%, and 13·5%, respectively. Newly diagnosed HIV infections were associated with black race (22·8; 95%CI 2·9–178·9), travesti (34·1; 95%CI 5·8–200·2) or transsexual woman (41·3; 95%CI 6·3–271·2) gender identity, history of sex work (30·7; 95%CI 3·5–267·3), and history of sniffing cocaine (4·4; 95%CI 1·4–14·1).\n\nInterpretation\nOur results suggest that transwomen bear the largest burden of HIV among any population at risk in Brazil. The high proportion of HIV diagnosis among young participants points to the need for tailored long-term health care and prevention services in order to curb the HIV epidemic and improve the quality-of-life of transwomen in Brazil.\n\nFunding\nThis work was supported by Brazilian Research Council (470056/2014-2) and NIAID-NIH (UM1AI069496).","container-title":"The lancet. HIV","DOI":"10.1016/S2352-3018(17)30015-2","ISSN":"2405-4704","issue":"4","journalAbbreviation":"Lancet HIV","note":"PMID: 28188030\nPMCID: PMC5411266","page":"e169-e176","source":"PubMed Central","title":"Unveiling HIV dynamics among transgender women: a respondent driven sampling study in Rio de Janeiro, Brazil","title-short":"Unveiling HIV dynamics among transgender women","volume":"4","author":[{"family":"Grinsztejn","given":"Beatriz"},{"family":"Jalil","given":"Emilia Moreira"},{"family":"Monteiro","given":"Laylla"},{"family":"Velasque","given":"Luciane"},{"family":"Moreira","given":"Ronaldo I."},{"family":"Garcia","given":"Ana Cristina F."},{"family":"Castro","given":"Cristiane V."},{"family":"Krüger","given":"Alícia"},{"family":"Luz","given":"Paula M."},{"family":"Liu","given":"Albert Y."},{"family":"Farland","given":"Willi Mc"},{"family":"Buchbinder","given":"Susan"},{"family":"Veloso","given":"Valdilea G."},{"family":"Wilson","given":"Erin C."}],"issued":{"date-parts":[["2017",4]]}}},{"id":3106,"uris":["http://zotero.org/groups/5610972/items/S5VDP6PA"],"itemData":{"id":3106,"type":"article-journal","abstract":"Abstract\n            \n              Background\n              The HIV epidemic still high among key-populations in Brazil, especially among transgender women (TGW). The aim of this study was to investigate the prevalence of HIV infection among TGW and to analyze factors associated with HIV seropositivity across two cross-sectional surveys conducted in Salvador, Bahia, one of the largest urban centers of Brazil.\n            \n            \n              Methods\n              The studies were conducted between 2014 and 2016 and 2016-2017 and employed Respondent-Driven Sampling (RDS) sampling, comprising 127 and 161 TGW residents of Salvador, Bahia. The outcome was the positive rapid antigen testing for HIV infection. Odds ratios (OR) and 95% confidence intervals (95%CI) were obtained using binomial logistic regression.\n            \n            \n              Results\n              The HIV prevalence was 9.0% (95%CI: 4.2-18.2) and 24.3% (95%CI: 16.2-34.9). In the first study, factors associated with HIV prevalence were experiencing discrimination by the family (OR 8.22; 95%CI: 1.49-45.48) and by neighbors (OR 6.55; 95%CI: 1.12-38.14) as well as having syphilis (OR 6.56; 95%CI:1.11-38.65); in the subsequent study gender-based discrimination (OR 8.65; 95%CI:1.45-51.59) and having syphilis (OR 3.13; 95%CI: 1.45-51.59) were associated with testing positive for HIV.\n            \n            \n              Conclusion\n              We found disproportionately high HIV prevalence among TGW, which underscores the context of vulnerability for this population. The data point to the urgency for intensification and expansion of access to HIV prevention and strategies to stop discrimination in health care and services for this population.","container-title":"BMC Public Health","DOI":"10.1186/s12889-022-14589-5","ISSN":"1471-2458","issue":"1","journalAbbreviation":"BMC Public Health","language":"en","page":"2120","source":"DOI.org (Crossref)","title":"HIV prevalence among transgender women in northeast Brazil – findings from two respondent driven sampling studies","volume":"22","author":[{"family":"Leite","given":"Beo Oliveira"},{"family":"Magno","given":"Laio"},{"family":"Soares","given":"Fabiane"},{"family":"MacCarthy","given":"Sarah"},{"family":"Brignol","given":"Sandra"},{"family":"Bastos","given":"Francisco Inácio"},{"family":"Dourado","given":"Inês"}],"issued":{"date-parts":[["2022",11,18]]}}},{"id":3139,"uris":["http://zotero.org/groups/5610972/items/L7UX8V5S"],"itemData":{"id":3139,"type":"article-journal","abstract":"OBJECTIVE:\nTo examine the HIV care cascade among trans women and travestis in São Paulo – Brazil, the most populous city in South America.\n\nMETHODS:\nUsing data from a cross-sectional study carried out between November 2016 and May 2017 in the city of São Paulo (Divas Research). Respondent driven sampling (RDS) was used to recruit 386 transgender women and travestis who participated in a HIV risk survey and were tested for HIV. The cascade was defined as HIV prevalence, HIV diagnosed, Antiretroviral (ART) Prescription, and currently on ART. A multiple analysis model was conducted to identify the association between sociodemographics and the cascade gaps.\n\nRESULTS:\nOf the trans women living with HIV, 80.9% were already diagnosed, 76.6% of them had been prescribed, of which 90.3% were currently on treatment. Those who were registered in care had a higher rate of ART (aPR 2.06; 95%CI 1.09-3.88). Trans women between 31-40 years old (aPR 1.65; 95%CI 1.09-2.50) and those older than 40 (aPR 1.59; 95%CI 1.04-2.43) had higher prevalence of ART.\n\nCONCLUSIONS:\nOur data suggest an increase in the testing and treatment policy implementation among trans women in the city of São Paulo, although gaps have been found in the linkage to care. However, young trans women and those not registered in health care service may benefit from efforts to engage this part of the population in care to improve HIV treatment and care outcomes.","container-title":"Revista de Saúde Pública","DOI":"10.11606/s1518-8787.2020054002374","ISSN":"0034-8910","journalAbbreviation":"Rev Saude Publica","note":"PMID: 33237173\nPMCID: PMC7664846","page":"118","source":"PubMed Central","title":"HIV continuum of care among trans women and travestis living in São Paulo, Brazil","volume":"54","author":[{"family":"Rocha","given":"Aline Borges Moreira","non-dropping-particle":"da"},{"family":"Barros","given":"Cláudia"},{"family":"Generoso","given":"Igor Prado"},{"family":"Bastos","given":"Francisco I."},{"family":"Veras","given":"Maria Amélia"}]}},{"id":3143,"uris":["http://zotero.org/groups/5610972/items/AEGJ27HS"],"itemData":{"id":3143,"type":"article-journal","abstract":"Introduction: Evidence suggests that, of all affected populations, transgender women (transwomen) may have the heaviest HIV burden worldwide. Little is known about HIV linkage and care outcomes for transwomen. We aimed to estimate population-level indicators of the HIV cascade of care continuum, and to evaluate factors associated with viral suppression among transwomen in Rio de Janeiro, Brazil., \nMethods: We conducted a respondent-driven sampling (RDS) study of transwomen from August 2015 to January 2016 in Rio de Janeiro, Brazil and collected data on linkage and access to care, antiretroviral treatment and performed HIV viral load testing. We derived population-based estimates of cascade indicators using sampling weights and conducted RDS-weighted logistic regression analyses to evaluate correlates of viral suppression (viral load ≤50 copies/mL)., \nResults: Of the 345 transwomen included in the study, 89.2% (95% CI 55–100%) had been previously tested for HIV, 77.5% (95% CI 48.7–100%) had been previously diagnosed with HIV, 67.2% (95% CI 39.2–95.2) reported linkage to care, 62.2% (95% CI 35.4–88.9) were currently on ART and 35.4% (95% CI 9.5–61.4%) had an undetectable viral load. The final adjusted RDS-weighted logistic regression model for viral suppression indicated that those who self-identified as black (adjusted odds ratio [aOR] 0.06, 95% CI 0.01–0.53, p &lt; 0.01), reported earning ≤U$160/month (aOR 0.11, 95% CI 0.16–0.87, p = 0.04) or reported unstable housing (aOR 0.08, 95% CI 0.01–0.43, p &lt; 0.01) had significantly lower odds of viral suppression., \nConclusions: Our cascade indicators for transwomen showed modest ART use and low viral suppression rates. Multi-level efforts including gender affirming care provision are urgently needed to decrease disparities in HIV clinical outcomes among transwomen and reduce secondary HIV transmission to their partners.","container-title":"Journal of the International AIDS Society","DOI":"10.7448/IAS.20.1.21873","ISSN":"1758-2652","issue":"1","journalAbbreviation":"J Int AIDS Soc","note":"PMID: 28953323\nPMCID: PMC5640309","page":"21873","source":"PubMed Central","title":"HIV testing and the care continuum among transgender women: population estimates from Rio de Janeiro, Brazil","title-short":"HIV testing and the care continuum among transgender women","volume":"20","author":[{"family":"Jalil","given":"Emilia M."},{"family":"Wilson","given":"Erin C."},{"family":"Luz","given":"Paula M."},{"family":"Velasque","given":"Luciane"},{"family":"Moreira","given":"Ronaldo I."},{"family":"Castro","given":"Cristiane V."},{"family":"Monteiro","given":"Laylla"},{"family":"Garcia","given":"Ana Cristina F."},{"family":"Cardoso","given":"Sandra W."},{"family":"Coelho","given":"Lara E."},{"family":"McFarland","given":"Willi"},{"family":"Liu","given":"Albert Y."},{"family":"Veloso","given":"Valdilea G."},{"family":"Buchbinder","given":"Susan"},{"family":"Grinsztejn","given":"Beatriz"}],"issued":{"date-parts":[["2017",9,19]]}}},{"id":5220,"uris":["http://zotero.org/groups/5610972/items/ZW3DDREM"],"itemData":{"id":5220,"type":"article-journal","abstract":"Studies estimate that gender-diverse persons represent 0.1 to 2% of populations investigated, but no such assessment was performed in Latin America. In a representative sample of Brazil’s adult population (n = 6000), we investigated participants' sociodemographic characteristics and possible associations between these and current gender identity, categorized as cisgender, transgender or non-binary gender. We also investigated transgender individuals' distress associated with gender-related body characteristics. As main results, we found that transgender individuals represented 0.69% (CI95% = 0.48–0.90) of the sample, whereas non-binary persons were 1.19% (CI95% = 0.92–1.47). These percentages were not different among Brazil’s 5 geographic regions. Preliminary analyses showed that transgender individuals were on average younger (32.8 ± 14.2 years, CI95% = 28.5–37.1), compared to cisgender (42.2 ± 15.9, CI95% = 42.5–42.8) and non-binary (42.1 ± 16.5 years, CI95% = 38.3–46.5) groups. Non-binary persons are less likely to be in a relationship compared to cisgender individuals (OR = 0.57, CI95% = 0.35–0.93). In the transgender group, 85% of transgender men and 50% of transgender women reported distress due to gender-related body characteristics. Our main findings draw attention that gender-diverse Brazilian individuals represent around 2% of the country's adult population (almost 3 million people), and are homogeneously located throughout the country, reiterating the urgency of public health policies for these individuals in the five Brazilian sub-regions.","container-title":"Scientific Reports","DOI":"10.1038/s41598-021-81411-4","ISSN":"2045-2322","issue":"1","journalAbbreviation":"Sci Rep","language":"en","license":"2021 The Author(s)","note":"publisher: Nature Publishing Group","page":"2240","source":"www.nature.com","title":"Proportion of people identified as transgender and non-binary gender in Brazil","volume":"11","author":[{"family":"Spizzirri","given":"Giancarlo"},{"family":"Eufrásio","given":"Raí"},{"family":"Lima","given":"Maria Cristina Pereira"},{"family":"Carvalho Nunes","given":"Hélio Rubens","non-dropping-particle":"de"},{"family":"Kreukels","given":"Baudewijntje P. C."},{"family":"Steensma","given":"Thomas D."},{"family":"Abdo","given":"Carmita Helena Najjar"}],"issued":{"date-parts":[["2021",1,26]]}}}],"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kern w:val="0"/>
                <w:sz w:val="22"/>
                <w:szCs w:val="22"/>
              </w:rPr>
              <w:t>[4,5,12–15,27]</w:t>
            </w:r>
            <w:r w:rsidRPr="000535F9">
              <w:rPr>
                <w:rFonts w:ascii="Arial" w:hAnsi="Arial" w:cs="Arial"/>
                <w:sz w:val="22"/>
                <w:szCs w:val="22"/>
              </w:rPr>
              <w:fldChar w:fldCharType="end"/>
            </w:r>
          </w:p>
        </w:tc>
      </w:tr>
      <w:tr w:rsidR="003F3471" w:rsidRPr="000535F9" w14:paraId="3D2714EA"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0F79ECC6"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Percentage on ART among TGW with HIV, %</w:t>
            </w:r>
          </w:p>
        </w:tc>
        <w:tc>
          <w:tcPr>
            <w:tcW w:w="1710" w:type="dxa"/>
            <w:gridSpan w:val="2"/>
            <w:tcBorders>
              <w:top w:val="nil"/>
              <w:left w:val="nil"/>
              <w:bottom w:val="nil"/>
              <w:right w:val="nil"/>
            </w:tcBorders>
          </w:tcPr>
          <w:p w14:paraId="537D0F7E"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59%</w:t>
            </w:r>
          </w:p>
        </w:tc>
        <w:tc>
          <w:tcPr>
            <w:tcW w:w="2610" w:type="dxa"/>
            <w:vMerge/>
            <w:tcBorders>
              <w:top w:val="nil"/>
              <w:left w:val="nil"/>
              <w:bottom w:val="nil"/>
              <w:right w:val="nil"/>
            </w:tcBorders>
          </w:tcPr>
          <w:p w14:paraId="7FC82B03" w14:textId="77777777" w:rsidR="003F3471" w:rsidRPr="000535F9" w:rsidRDefault="003F3471" w:rsidP="006605C2">
            <w:pPr>
              <w:spacing w:line="480" w:lineRule="auto"/>
              <w:jc w:val="center"/>
              <w:rPr>
                <w:rFonts w:ascii="Arial" w:hAnsi="Arial" w:cs="Arial"/>
                <w:sz w:val="22"/>
                <w:szCs w:val="22"/>
              </w:rPr>
            </w:pPr>
          </w:p>
        </w:tc>
      </w:tr>
      <w:tr w:rsidR="003F3471" w:rsidRPr="000535F9" w14:paraId="2B0C7D40"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1F5A348B"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TGW without HIV, n</w:t>
            </w:r>
          </w:p>
        </w:tc>
        <w:tc>
          <w:tcPr>
            <w:tcW w:w="1710" w:type="dxa"/>
            <w:gridSpan w:val="2"/>
            <w:tcBorders>
              <w:top w:val="nil"/>
              <w:left w:val="nil"/>
              <w:bottom w:val="nil"/>
              <w:right w:val="nil"/>
            </w:tcBorders>
          </w:tcPr>
          <w:p w14:paraId="629E82AC"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679,960</w:t>
            </w:r>
          </w:p>
        </w:tc>
        <w:tc>
          <w:tcPr>
            <w:tcW w:w="2610" w:type="dxa"/>
            <w:vMerge/>
            <w:tcBorders>
              <w:top w:val="nil"/>
              <w:left w:val="nil"/>
              <w:bottom w:val="nil"/>
              <w:right w:val="nil"/>
            </w:tcBorders>
          </w:tcPr>
          <w:p w14:paraId="7607F9F1" w14:textId="77777777" w:rsidR="003F3471" w:rsidRPr="000535F9" w:rsidRDefault="003F3471" w:rsidP="006605C2">
            <w:pPr>
              <w:spacing w:line="480" w:lineRule="auto"/>
              <w:jc w:val="center"/>
              <w:rPr>
                <w:rFonts w:ascii="Arial" w:hAnsi="Arial" w:cs="Arial"/>
                <w:sz w:val="22"/>
                <w:szCs w:val="22"/>
              </w:rPr>
            </w:pPr>
          </w:p>
        </w:tc>
      </w:tr>
      <w:tr w:rsidR="003F3471" w:rsidRPr="000535F9" w14:paraId="36F2525D"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192DCCE8"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New infections, n</w:t>
            </w:r>
          </w:p>
        </w:tc>
        <w:tc>
          <w:tcPr>
            <w:tcW w:w="1710" w:type="dxa"/>
            <w:gridSpan w:val="2"/>
            <w:tcBorders>
              <w:top w:val="nil"/>
              <w:left w:val="nil"/>
              <w:bottom w:val="nil"/>
              <w:right w:val="nil"/>
            </w:tcBorders>
          </w:tcPr>
          <w:p w14:paraId="0D1A8CCB"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21,480</w:t>
            </w:r>
          </w:p>
        </w:tc>
        <w:tc>
          <w:tcPr>
            <w:tcW w:w="2610" w:type="dxa"/>
            <w:tcBorders>
              <w:top w:val="nil"/>
              <w:left w:val="nil"/>
              <w:bottom w:val="nil"/>
              <w:right w:val="nil"/>
            </w:tcBorders>
          </w:tcPr>
          <w:p w14:paraId="4E97F72D" w14:textId="77777777" w:rsidR="003F3471" w:rsidRPr="000535F9" w:rsidRDefault="003F3471" w:rsidP="006605C2">
            <w:pPr>
              <w:spacing w:line="480" w:lineRule="auto"/>
              <w:jc w:val="right"/>
              <w:rPr>
                <w:rFonts w:ascii="Arial" w:hAnsi="Arial" w:cs="Arial"/>
                <w:sz w:val="22"/>
                <w:szCs w:val="22"/>
              </w:rPr>
            </w:pPr>
            <w:r w:rsidRPr="000535F9">
              <w:rPr>
                <w:rFonts w:ascii="Arial" w:hAnsi="Arial" w:cs="Arial"/>
                <w:sz w:val="22"/>
                <w:szCs w:val="22"/>
              </w:rPr>
              <w:t xml:space="preserve">Derived from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YsCPb0Ji","properties":{"formattedCitation":"[4,5,10,12\\uc0\\u8211{}16,27]","plainCitation":"[4,5,10,12–16,27]","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id":3129,"uris":["http://zotero.org/groups/5610972/items/QQXVPANH"],"itemData":{"id":3129,"type":"article-journal","abstract":"Background\nThe burden of HIV in transgender women (transwomen) in Brazil remains unknown. We aimed to estimate HIV prevalence among transwomen, and identify the factors associated with newly diagnosed HIV infections.\n\nMethods\n“Transcender” was a respondent driven sampling study of transwomen in Rio de Janeiro, Brazil, conducted from August 2015 to January 2016. Twelve seeds were recruited from social movements and formative phase. Eligibility criteria were: self-identification as transwomen, being 18 years of age or older, living in Rio de Janeiro or metropolitan area, and having a valid peer recruitment coupon. Participants were categorized as HIV-negative, known HIV infected, or newly diagnosed as HIV infected. Predictors of newly diagnosed HIV infections were assessed by comparing the newly diagnosed with the HIV-negative. Population estimates were adjusted using the RDSII estimator.\n\nFindings\nIn total, 345 eligible transwomen were enrolled. The study sample was young and diverse on gender identity. Population estimates of no prior HIV testing, HIV-infection and newly diagnosed as HIV-infected were 29·1%, 32·1% and 7·0%, respectively (based on n=60 with no prior testing, n=141 HIV-infected, n=40 newly diagnosed). Syphilis, rectal chlamydia and gonorrhea infection were diagnosed in 28·9%, 14·6%, and 13·5%, respectively. Newly diagnosed HIV infections were associated with black race (22·8; 95%CI 2·9–178·9), travesti (34·1; 95%CI 5·8–200·2) or transsexual woman (41·3; 95%CI 6·3–271·2) gender identity, history of sex work (30·7; 95%CI 3·5–267·3), and history of sniffing cocaine (4·4; 95%CI 1·4–14·1).\n\nInterpretation\nOur results suggest that transwomen bear the largest burden of HIV among any population at risk in Brazil. The high proportion of HIV diagnosis among young participants points to the need for tailored long-term health care and prevention services in order to curb the HIV epidemic and improve the quality-of-life of transwomen in Brazil.\n\nFunding\nThis work was supported by Brazilian Research Council (470056/2014-2) and NIAID-NIH (UM1AI069496).","container-title":"The lancet. HIV","DOI":"10.1016/S2352-3018(17)30015-2","ISSN":"2405-4704","issue":"4","journalAbbreviation":"Lancet HIV","note":"PMID: 28188030\nPMCID: PMC5411266","page":"e169-e176","source":"PubMed Central","title":"Unveiling HIV dynamics among transgender women: a respondent driven sampling study in Rio de Janeiro, Brazil","title-short":"Unveiling HIV dynamics among transgender women","volume":"4","author":[{"family":"Grinsztejn","given":"Beatriz"},{"family":"Jalil","given":"Emilia Moreira"},{"family":"Monteiro","given":"Laylla"},{"family":"Velasque","given":"Luciane"},{"family":"Moreira","given":"Ronaldo I."},{"family":"Garcia","given":"Ana Cristina F."},{"family":"Castro","given":"Cristiane V."},{"family":"Krüger","given":"Alícia"},{"family":"Luz","given":"Paula M."},{"family":"Liu","given":"Albert Y."},{"family":"Farland","given":"Willi Mc"},{"family":"Buchbinder","given":"Susan"},{"family":"Veloso","given":"Valdilea G."},{"family":"Wilson","given":"Erin C."}],"issued":{"date-parts":[["2017",4]]}}},{"id":3106,"uris":["http://zotero.org/groups/5610972/items/S5VDP6PA"],"itemData":{"id":3106,"type":"article-journal","abstract":"Abstract\n            \n              Background\n              The HIV epidemic still high among key-populations in Brazil, especially among transgender women (TGW). The aim of this study was to investigate the prevalence of HIV infection among TGW and to analyze factors associated with HIV seropositivity across two cross-sectional surveys conducted in Salvador, Bahia, one of the largest urban centers of Brazil.\n            \n            \n              Methods\n              The studies were conducted between 2014 and 2016 and 2016-2017 and employed Respondent-Driven Sampling (RDS) sampling, comprising 127 and 161 TGW residents of Salvador, Bahia. The outcome was the positive rapid antigen testing for HIV infection. Odds ratios (OR) and 95% confidence intervals (95%CI) were obtained using binomial logistic regression.\n            \n            \n              Results\n              The HIV prevalence was 9.0% (95%CI: 4.2-18.2) and 24.3% (95%CI: 16.2-34.9). In the first study, factors associated with HIV prevalence were experiencing discrimination by the family (OR 8.22; 95%CI: 1.49-45.48) and by neighbors (OR 6.55; 95%CI: 1.12-38.14) as well as having syphilis (OR 6.56; 95%CI:1.11-38.65); in the subsequent study gender-based discrimination (OR 8.65; 95%CI:1.45-51.59) and having syphilis (OR 3.13; 95%CI: 1.45-51.59) were associated with testing positive for HIV.\n            \n            \n              Conclusion\n              We found disproportionately high HIV prevalence among TGW, which underscores the context of vulnerability for this population. The data point to the urgency for intensification and expansion of access to HIV prevention and strategies to stop discrimination in health care and services for this population.","container-title":"BMC Public Health","DOI":"10.1186/s12889-022-14589-5","ISSN":"1471-2458","issue":"1","journalAbbreviation":"BMC Public Health","language":"en","page":"2120","source":"DOI.org (Crossref)","title":"HIV prevalence among transgender women in northeast Brazil – findings from two respondent driven sampling studies","volume":"22","author":[{"family":"Leite","given":"Beo Oliveira"},{"family":"Magno","given":"Laio"},{"family":"Soares","given":"Fabiane"},{"family":"MacCarthy","given":"Sarah"},{"family":"Brignol","given":"Sandra"},{"family":"Bastos","given":"Francisco Inácio"},{"family":"Dourado","given":"Inês"}],"issued":{"date-parts":[["2022",11,18]]}}},{"id":3139,"uris":["http://zotero.org/groups/5610972/items/L7UX8V5S"],"itemData":{"id":3139,"type":"article-journal","abstract":"OBJECTIVE:\nTo examine the HIV care cascade among trans women and travestis in São Paulo – Brazil, the most populous city in South America.\n\nMETHODS:\nUsing data from a cross-sectional study carried out between November 2016 and May 2017 in the city of São Paulo (Divas Research). Respondent driven sampling (RDS) was used to recruit 386 transgender women and travestis who participated in a HIV risk survey and were tested for HIV. The cascade was defined as HIV prevalence, HIV diagnosed, Antiretroviral (ART) Prescription, and currently on ART. A multiple analysis model was conducted to identify the association between sociodemographics and the cascade gaps.\n\nRESULTS:\nOf the trans women living with HIV, 80.9% were already diagnosed, 76.6% of them had been prescribed, of which 90.3% were currently on treatment. Those who were registered in care had a higher rate of ART (aPR 2.06; 95%CI 1.09-3.88). Trans women between 31-40 years old (aPR 1.65; 95%CI 1.09-2.50) and those older than 40 (aPR 1.59; 95%CI 1.04-2.43) had higher prevalence of ART.\n\nCONCLUSIONS:\nOur data suggest an increase in the testing and treatment policy implementation among trans women in the city of São Paulo, although gaps have been found in the linkage to care. However, young trans women and those not registered in health care service may benefit from efforts to engage this part of the population in care to improve HIV treatment and care outcomes.","container-title":"Revista de Saúde Pública","DOI":"10.11606/s1518-8787.2020054002374","ISSN":"0034-8910","journalAbbreviation":"Rev Saude Publica","note":"PMID: 33237173\nPMCID: PMC7664846","page":"118","source":"PubMed Central","title":"HIV continuum of care among trans women and travestis living in São Paulo, Brazil","volume":"54","author":[{"family":"Rocha","given":"Aline Borges Moreira","non-dropping-particle":"da"},{"family":"Barros","given":"Cláudia"},{"family":"Generoso","given":"Igor Prado"},{"family":"Bastos","given":"Francisco I."},{"family":"Veras","given":"Maria Amélia"}]}},{"id":3143,"uris":["http://zotero.org/groups/5610972/items/AEGJ27HS"],"itemData":{"id":3143,"type":"article-journal","abstract":"Introduction: Evidence suggests that, of all affected populations, transgender women (transwomen) may have the heaviest HIV burden worldwide. Little is known about HIV linkage and care outcomes for transwomen. We aimed to estimate population-level indicators of the HIV cascade of care continuum, and to evaluate factors associated with viral suppression among transwomen in Rio de Janeiro, Brazil., \nMethods: We conducted a respondent-driven sampling (RDS) study of transwomen from August 2015 to January 2016 in Rio de Janeiro, Brazil and collected data on linkage and access to care, antiretroviral treatment and performed HIV viral load testing. We derived population-based estimates of cascade indicators using sampling weights and conducted RDS-weighted logistic regression analyses to evaluate correlates of viral suppression (viral load ≤50 copies/mL)., \nResults: Of the 345 transwomen included in the study, 89.2% (95% CI 55–100%) had been previously tested for HIV, 77.5% (95% CI 48.7–100%) had been previously diagnosed with HIV, 67.2% (95% CI 39.2–95.2) reported linkage to care, 62.2% (95% CI 35.4–88.9) were currently on ART and 35.4% (95% CI 9.5–61.4%) had an undetectable viral load. The final adjusted RDS-weighted logistic regression model for viral suppression indicated that those who self-identified as black (adjusted odds ratio [aOR] 0.06, 95% CI 0.01–0.53, p &lt; 0.01), reported earning ≤U$160/month (aOR 0.11, 95% CI 0.16–0.87, p = 0.04) or reported unstable housing (aOR 0.08, 95% CI 0.01–0.43, p &lt; 0.01) had significantly lower odds of viral suppression., \nConclusions: Our cascade indicators for transwomen showed modest ART use and low viral suppression rates. Multi-level efforts including gender affirming care provision are urgently needed to decrease disparities in HIV clinical outcomes among transwomen and reduce secondary HIV transmission to their partners.","container-title":"Journal of the International AIDS Society","DOI":"10.7448/IAS.20.1.21873","ISSN":"1758-2652","issue":"1","journalAbbreviation":"J Int AIDS Soc","note":"PMID: 28953323\nPMCID: PMC5640309","page":"21873","source":"PubMed Central","title":"HIV testing and the care continuum among transgender women: population estimates from Rio de Janeiro, Brazil","title-short":"HIV testing and the care continuum among transgender women","volume":"20","author":[{"family":"Jalil","given":"Emilia M."},{"family":"Wilson","given":"Erin C."},{"family":"Luz","given":"Paula M."},{"family":"Velasque","given":"Luciane"},{"family":"Moreira","given":"Ronaldo I."},{"family":"Castro","given":"Cristiane V."},{"family":"Monteiro","given":"Laylla"},{"family":"Garcia","given":"Ana Cristina F."},{"family":"Cardoso","given":"Sandra W."},{"family":"Coelho","given":"Lara E."},{"family":"McFarland","given":"Willi"},{"family":"Liu","given":"Albert Y."},{"family":"Veloso","given":"Valdilea G."},{"family":"Buchbinder","given":"Susan"},{"family":"Grinsztejn","given":"Beatriz"}],"issued":{"date-parts":[["2017",9,19]]}}},{"id":3161,"uris":["http://zotero.org/groups/5610972/items/W4YL5PW4"],"itemData":{"id":3161,"type":"article-journal","abstract":"INTRODUCTION: Monitoring the HIV epidemic and identifying populations among whom HIV is spreading is critical. We aimed to provide an estimate of the annualized HIV incidence rate using recency testing among cisgender men who have sex with men (MSM) and transgender women (TGW) at a reference centre in Rio de Janeiro, Brazil.\nMETHODS: We evaluated MSM and TGW who sought HIV testing at the Evandro Chagas National Institute of Infectious Diseases-FIOCRUZ between March 2018 and January 2020. The Limiting Avidity assay (LAg) as part of a recent infection testing algorithm (RITA) was employed to identify recent infections (those with a normalized optical density ≤1.5 in the LAg that met all RITA criteria) among those who tested positive for HIV and the annualized HIV incidence was estimated.\nRESULTS AND DISCUSSION: Out of 3053 individuals assessed, 2591 (84.9%) were HIV negative and 462 (15.1%) were living with HIV. Among these, 302 (65.4%) with stored samples available were evaluated and 73/302 (24.2%) were classified as recent infections. The annualized incidence rate estimate using a false recency rate of zero was 7.35% (95% CI 5.76% to 9.25%).\nCONCLUSIONS: Our results suggest that the HIV epidemic in Rio de Janeiro, Brazil, continues to disproportionately burden vulnerable populations, including MSM and TGW despite the existence and availability of effective preventive and therapeutic interventions.","container-title":"Journal of the International AIDS Society","DOI":"10.1002/jia2.25743","ISSN":"1758-2652","issue":"6","journalAbbreviation":"J Int AIDS Soc","language":"eng","note":"PMID: 34132470\nPMCID: PMC8207443","page":"e25743","source":"PubMed","title":"Evidence of an untamed HIV epidemic among MSM and TGW in Rio de Janeiro, Brazil: a 2018 to 2020 cross-sectional study using recent infection testing","title-short":"Evidence of an untamed HIV epidemic among MSM and TGW in Rio de Janeiro, Brazil","volume":"24","author":[{"family":"Teixeira","given":"Sylvia Lm"},{"family":"Jalil","given":"Cristina M."},{"family":"Jalil","given":"Emilia M."},{"family":"Nazer","given":"Sandro C."},{"family":"Silva","given":"Simone da Costa Cruz"},{"family":"Veloso","given":"Valdilea G."},{"family":"Luz","given":"Paula M."},{"family":"Grinsztejn","given":"Beatriz"}],"issued":{"date-parts":[["2021",6]]}}},{"id":5220,"uris":["http://zotero.org/groups/5610972/items/ZW3DDREM"],"itemData":{"id":5220,"type":"article-journal","abstract":"Studies estimate that gender-diverse persons represent 0.1 to 2% of populations investigated, but no such assessment was performed in Latin America. In a representative sample of Brazil’s adult population (n = 6000), we investigated participants' sociodemographic characteristics and possible associations between these and current gender identity, categorized as cisgender, transgender or non-binary gender. We also investigated transgender individuals' distress associated with gender-related body characteristics. As main results, we found that transgender individuals represented 0.69% (CI95% = 0.48–0.90) of the sample, whereas non-binary persons were 1.19% (CI95% = 0.92–1.47). These percentages were not different among Brazil’s 5 geographic regions. Preliminary analyses showed that transgender individuals were on average younger (32.8 ± 14.2 years, CI95% = 28.5–37.1), compared to cisgender (42.2 ± 15.9, CI95% = 42.5–42.8) and non-binary (42.1 ± 16.5 years, CI95% = 38.3–46.5) groups. Non-binary persons are less likely to be in a relationship compared to cisgender individuals (OR = 0.57, CI95% = 0.35–0.93). In the transgender group, 85% of transgender men and 50% of transgender women reported distress due to gender-related body characteristics. Our main findings draw attention that gender-diverse Brazilian individuals represent around 2% of the country's adult population (almost 3 million people), and are homogeneously located throughout the country, reiterating the urgency of public health policies for these individuals in the five Brazilian sub-regions.","container-title":"Scientific Reports","DOI":"10.1038/s41598-021-81411-4","ISSN":"2045-2322","issue":"1","journalAbbreviation":"Sci Rep","language":"en","license":"2021 The Author(s)","note":"publisher: Nature Publishing Group","page":"2240","source":"www.nature.com","title":"Proportion of people identified as transgender and non-binary gender in Brazil","volume":"11","author":[{"family":"Spizzirri","given":"Giancarlo"},{"family":"Eufrásio","given":"Raí"},{"family":"Lima","given":"Maria Cristina Pereira"},{"family":"Carvalho Nunes","given":"Hélio Rubens","non-dropping-particle":"de"},{"family":"Kreukels","given":"Baudewijntje P. C."},{"family":"Steensma","given":"Thomas D."},{"family":"Abdo","given":"Carmita Helena Najjar"}],"issued":{"date-parts":[["2021",1,26]]}}}],"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kern w:val="0"/>
                <w:sz w:val="22"/>
                <w:szCs w:val="22"/>
              </w:rPr>
              <w:t>[4,5,10,12–16,27]</w:t>
            </w:r>
            <w:r w:rsidRPr="000535F9">
              <w:rPr>
                <w:rFonts w:ascii="Arial" w:hAnsi="Arial" w:cs="Arial"/>
                <w:sz w:val="22"/>
                <w:szCs w:val="22"/>
              </w:rPr>
              <w:fldChar w:fldCharType="end"/>
            </w:r>
          </w:p>
        </w:tc>
      </w:tr>
      <w:tr w:rsidR="003F3471" w:rsidRPr="000535F9" w14:paraId="254BC0C4"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9630" w:type="dxa"/>
            <w:gridSpan w:val="4"/>
            <w:tcBorders>
              <w:top w:val="nil"/>
              <w:left w:val="nil"/>
              <w:bottom w:val="nil"/>
              <w:right w:val="nil"/>
            </w:tcBorders>
          </w:tcPr>
          <w:p w14:paraId="094E8B89" w14:textId="77777777" w:rsidR="003F3471" w:rsidRPr="000535F9" w:rsidRDefault="003F3471" w:rsidP="006605C2">
            <w:pPr>
              <w:spacing w:line="480" w:lineRule="auto"/>
              <w:rPr>
                <w:rFonts w:ascii="Arial" w:hAnsi="Arial" w:cs="Arial"/>
                <w:sz w:val="22"/>
                <w:szCs w:val="22"/>
              </w:rPr>
            </w:pPr>
            <w:r w:rsidRPr="000535F9">
              <w:rPr>
                <w:rFonts w:ascii="Arial" w:hAnsi="Arial" w:cs="Arial"/>
                <w:b/>
                <w:bCs/>
                <w:sz w:val="22"/>
                <w:szCs w:val="22"/>
              </w:rPr>
              <w:t>Cost</w:t>
            </w:r>
          </w:p>
        </w:tc>
      </w:tr>
      <w:tr w:rsidR="003F3471" w:rsidRPr="000535F9" w14:paraId="1B1FE63D"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662EE94E"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HIV viral load test, $/test</w:t>
            </w:r>
          </w:p>
        </w:tc>
        <w:tc>
          <w:tcPr>
            <w:tcW w:w="1710" w:type="dxa"/>
            <w:gridSpan w:val="2"/>
            <w:tcBorders>
              <w:top w:val="nil"/>
              <w:left w:val="nil"/>
              <w:bottom w:val="nil"/>
              <w:right w:val="nil"/>
            </w:tcBorders>
          </w:tcPr>
          <w:p w14:paraId="30B947D4"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12.27</w:t>
            </w:r>
          </w:p>
        </w:tc>
        <w:tc>
          <w:tcPr>
            <w:tcW w:w="2610" w:type="dxa"/>
            <w:tcBorders>
              <w:top w:val="nil"/>
              <w:left w:val="nil"/>
              <w:bottom w:val="nil"/>
              <w:right w:val="nil"/>
            </w:tcBorders>
          </w:tcPr>
          <w:p w14:paraId="4F055878" w14:textId="77777777" w:rsidR="003F3471" w:rsidRPr="000535F9" w:rsidRDefault="003F3471" w:rsidP="006605C2">
            <w:pPr>
              <w:spacing w:line="480" w:lineRule="auto"/>
              <w:jc w:val="right"/>
              <w:rPr>
                <w:rFonts w:ascii="Arial" w:hAnsi="Arial" w:cs="Arial"/>
                <w:sz w:val="22"/>
                <w:szCs w:val="22"/>
              </w:rPr>
            </w:pP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JkaLSgxh","properties":{"formattedCitation":"[18,21]","plainCitation":"[18,21]","noteIndex":0},"citationItems":[{"id":4276,"uris":["http://zotero.org/groups/5610972/items/SSLCF357"],"itemData":{"id":4276,"type":"dataset","title":"Response to data request from the Department of HIV/AIDS, Tuberculosis, Viral Hepatitis and Sexually Transmitted Infections (Departamento de HIV/Aids, Tuberculose, Hepatites Virais e Infecções Sexualmente Transmissíveis) of the Brazilian Ministry of Health","URL":"www.gov.br","accessed":{"date-parts":[["2025",8,19]]}}},{"id":4648,"uris":["http://zotero.org/groups/5610972/items/WEUXK9RE"],"itemData":{"id":4648,"type":"webpage","abstract":"View 2024 exchange rate history between the Brazilian Real and the US Dollar.\nAccurate conversions, tables and charts with complete BRL/USD history for 2024.","language":"en","title":"Brazilian real (BRL) to US dollar (USD) exchange rate history for 2024","URL":"https://www.exchange-rates.org/exchange-rate-history/brl-usd-2024","accessed":{"date-parts":[["2025",8,19]]}}}],"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sz w:val="22"/>
                <w:szCs w:val="22"/>
              </w:rPr>
              <w:t>[18,21]</w:t>
            </w:r>
            <w:r w:rsidRPr="000535F9">
              <w:rPr>
                <w:rFonts w:ascii="Arial" w:hAnsi="Arial" w:cs="Arial"/>
                <w:sz w:val="22"/>
                <w:szCs w:val="22"/>
              </w:rPr>
              <w:fldChar w:fldCharType="end"/>
            </w:r>
          </w:p>
        </w:tc>
      </w:tr>
      <w:tr w:rsidR="003F3471" w:rsidRPr="000535F9" w14:paraId="70492674" w14:textId="77777777" w:rsidTr="006605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single" w:sz="4" w:space="0" w:color="auto"/>
              <w:right w:val="nil"/>
            </w:tcBorders>
          </w:tcPr>
          <w:p w14:paraId="31D06231" w14:textId="77777777" w:rsidR="003F3471" w:rsidRPr="000535F9" w:rsidRDefault="003F3471" w:rsidP="006605C2">
            <w:pPr>
              <w:spacing w:line="480" w:lineRule="auto"/>
              <w:ind w:left="216"/>
              <w:rPr>
                <w:rFonts w:ascii="Arial" w:hAnsi="Arial" w:cs="Arial"/>
                <w:sz w:val="22"/>
                <w:szCs w:val="22"/>
              </w:rPr>
            </w:pPr>
            <w:r w:rsidRPr="000535F9">
              <w:rPr>
                <w:rFonts w:ascii="Arial" w:hAnsi="Arial" w:cs="Arial"/>
                <w:sz w:val="22"/>
                <w:szCs w:val="22"/>
              </w:rPr>
              <w:t>CD4 count test, $/test</w:t>
            </w:r>
          </w:p>
        </w:tc>
        <w:tc>
          <w:tcPr>
            <w:tcW w:w="1710" w:type="dxa"/>
            <w:gridSpan w:val="2"/>
            <w:tcBorders>
              <w:top w:val="nil"/>
              <w:left w:val="nil"/>
              <w:bottom w:val="single" w:sz="4" w:space="0" w:color="auto"/>
              <w:right w:val="nil"/>
            </w:tcBorders>
          </w:tcPr>
          <w:p w14:paraId="2253B5D6" w14:textId="77777777" w:rsidR="003F3471" w:rsidRPr="000535F9" w:rsidRDefault="003F3471" w:rsidP="006605C2">
            <w:pPr>
              <w:spacing w:line="480" w:lineRule="auto"/>
              <w:jc w:val="center"/>
              <w:rPr>
                <w:rFonts w:ascii="Arial" w:hAnsi="Arial" w:cs="Arial"/>
                <w:sz w:val="22"/>
                <w:szCs w:val="22"/>
              </w:rPr>
            </w:pPr>
            <w:r w:rsidRPr="000535F9">
              <w:rPr>
                <w:rFonts w:ascii="Arial" w:hAnsi="Arial" w:cs="Arial"/>
                <w:sz w:val="22"/>
                <w:szCs w:val="22"/>
              </w:rPr>
              <w:t>10.84</w:t>
            </w:r>
          </w:p>
        </w:tc>
        <w:tc>
          <w:tcPr>
            <w:tcW w:w="2610" w:type="dxa"/>
            <w:tcBorders>
              <w:top w:val="nil"/>
              <w:left w:val="nil"/>
              <w:bottom w:val="single" w:sz="4" w:space="0" w:color="auto"/>
              <w:right w:val="nil"/>
            </w:tcBorders>
          </w:tcPr>
          <w:p w14:paraId="0073A9E3" w14:textId="77777777" w:rsidR="003F3471" w:rsidRPr="000535F9" w:rsidRDefault="003F3471" w:rsidP="006605C2">
            <w:pPr>
              <w:spacing w:line="480" w:lineRule="auto"/>
              <w:jc w:val="right"/>
              <w:rPr>
                <w:rFonts w:ascii="Arial" w:hAnsi="Arial" w:cs="Arial"/>
                <w:sz w:val="22"/>
                <w:szCs w:val="22"/>
              </w:rPr>
            </w:pP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SSHNiXXn","properties":{"formattedCitation":"[18,21]","plainCitation":"[18,21]","noteIndex":0},"citationItems":[{"id":4276,"uris":["http://zotero.org/groups/5610972/items/SSLCF357"],"itemData":{"id":4276,"type":"dataset","title":"Response to data request from the Department of HIV/AIDS, Tuberculosis, Viral Hepatitis and Sexually Transmitted Infections (Departamento de HIV/Aids, Tuberculose, Hepatites Virais e Infecções Sexualmente Transmissíveis) of the Brazilian Ministry of Health","URL":"www.gov.br","accessed":{"date-parts":[["2025",8,19]]}}},{"id":4648,"uris":["http://zotero.org/groups/5610972/items/WEUXK9RE"],"itemData":{"id":4648,"type":"webpage","abstract":"View 2024 exchange rate history between the Brazilian Real and the US Dollar.\nAccurate conversions, tables and charts with complete BRL/USD history for 2024.","language":"en","title":"Brazilian real (BRL) to US dollar (USD) exchange rate history for 2024","URL":"https://www.exchange-rates.org/exchange-rate-history/brl-usd-2024","accessed":{"date-parts":[["2025",8,19]]}}}],"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sz w:val="22"/>
                <w:szCs w:val="22"/>
              </w:rPr>
              <w:t>[18,21]</w:t>
            </w:r>
            <w:r w:rsidRPr="000535F9">
              <w:rPr>
                <w:rFonts w:ascii="Arial" w:hAnsi="Arial" w:cs="Arial"/>
                <w:sz w:val="22"/>
                <w:szCs w:val="22"/>
              </w:rPr>
              <w:fldChar w:fldCharType="end"/>
            </w:r>
          </w:p>
        </w:tc>
      </w:tr>
    </w:tbl>
    <w:p w14:paraId="41552ACD" w14:textId="77777777" w:rsidR="003F3471" w:rsidRPr="000535F9" w:rsidRDefault="003F3471" w:rsidP="003F3471">
      <w:pPr>
        <w:spacing w:line="480" w:lineRule="auto"/>
        <w:rPr>
          <w:rFonts w:ascii="Arial" w:hAnsi="Arial" w:cs="Arial"/>
          <w:b/>
          <w:bCs/>
          <w:sz w:val="22"/>
          <w:szCs w:val="22"/>
        </w:rPr>
      </w:pPr>
      <w:r w:rsidRPr="000535F9">
        <w:rPr>
          <w:rFonts w:ascii="Arial" w:hAnsi="Arial" w:cs="Arial"/>
          <w:b/>
          <w:bCs/>
          <w:sz w:val="22"/>
          <w:szCs w:val="22"/>
        </w:rPr>
        <w:br w:type="page"/>
      </w:r>
    </w:p>
    <w:p w14:paraId="7B57C6D2" w14:textId="77777777" w:rsidR="003F3471" w:rsidRPr="000535F9" w:rsidRDefault="003F3471" w:rsidP="003F3471">
      <w:pPr>
        <w:spacing w:after="0" w:line="480" w:lineRule="auto"/>
        <w:rPr>
          <w:rFonts w:ascii="Arial" w:hAnsi="Arial" w:cs="Arial"/>
          <w:b/>
          <w:bCs/>
          <w:sz w:val="22"/>
          <w:szCs w:val="22"/>
        </w:rPr>
      </w:pPr>
      <w:r w:rsidRPr="00AF2A27">
        <w:rPr>
          <w:rFonts w:ascii="Arial" w:hAnsi="Arial" w:cs="Arial"/>
          <w:b/>
          <w:bCs/>
          <w:sz w:val="22"/>
          <w:szCs w:val="22"/>
        </w:rPr>
        <w:lastRenderedPageBreak/>
        <w:t>Supporting information</w:t>
      </w:r>
      <w:r>
        <w:rPr>
          <w:rFonts w:ascii="Arial" w:hAnsi="Arial" w:cs="Arial"/>
          <w:b/>
          <w:bCs/>
          <w:sz w:val="22"/>
          <w:szCs w:val="22"/>
        </w:rPr>
        <w:t xml:space="preserve"> </w:t>
      </w:r>
      <w:r w:rsidRPr="000535F9">
        <w:rPr>
          <w:rFonts w:ascii="Arial" w:hAnsi="Arial" w:cs="Arial"/>
          <w:b/>
          <w:bCs/>
          <w:sz w:val="22"/>
          <w:szCs w:val="22"/>
        </w:rPr>
        <w:t>Table A1, continued.</w:t>
      </w:r>
      <w:r w:rsidRPr="000535F9">
        <w:rPr>
          <w:rFonts w:ascii="Arial" w:hAnsi="Arial" w:cs="Arial"/>
          <w:sz w:val="22"/>
          <w:szCs w:val="22"/>
        </w:rPr>
        <w:t xml:space="preserve"> Additional model inputs for a cost-effectiveness analysis of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st-effectiveness of MSM and TGW.</w:t>
      </w:r>
    </w:p>
    <w:tbl>
      <w:tblPr>
        <w:tblStyle w:val="TableGrid1"/>
        <w:tblW w:w="9540" w:type="dxa"/>
        <w:tblLook w:val="04A0" w:firstRow="1" w:lastRow="0" w:firstColumn="1" w:lastColumn="0" w:noHBand="0" w:noVBand="1"/>
      </w:tblPr>
      <w:tblGrid/>
      <w:tr w:rsidR="003F3471" w:rsidRPr="000535F9" w14:paraId="0EED1952" w14:textId="77777777" w:rsidTr="006605C2">
        <w:trPr>
          <w:trHeight w:val="288"/>
        </w:trPr>
        <w:tc>
          <w:tcPr>
            <w:tcW w:w="5220" w:type="dxa"/>
            <w:gridSpan w:val="0"/>
            <w:tcBorders>
              <w:top w:val="single" w:sz="4" w:space="0" w:color="auto"/>
              <w:left w:val="nil"/>
              <w:bottom w:val="single" w:sz="4" w:space="0" w:color="auto"/>
              <w:right w:val="nil"/>
            </w:tcBorders>
          </w:tcPr>
          <w:p w14:paraId="71736A03" w14:textId="77777777" w:rsidR="003F3471" w:rsidRPr="000535F9" w:rsidRDefault="003F3471" w:rsidP="006605C2">
            <w:pPr>
              <w:spacing w:line="480" w:lineRule="auto"/>
              <w:ind w:left="504"/>
              <w:rPr>
                <w:rFonts w:ascii="Arial" w:hAnsi="Arial" w:cs="Arial"/>
              </w:rPr>
            </w:pPr>
          </w:p>
        </w:tc>
        <w:tc>
          <w:tcPr>
            <w:tcW w:w="1710" w:type="dxa"/>
            <w:gridSpan w:val="0"/>
            <w:tcBorders>
              <w:top w:val="single" w:sz="4" w:space="0" w:color="auto"/>
              <w:left w:val="nil"/>
              <w:bottom w:val="single" w:sz="4" w:space="0" w:color="auto"/>
              <w:right w:val="nil"/>
            </w:tcBorders>
          </w:tcPr>
          <w:p w14:paraId="73B6DB84" w14:textId="77777777" w:rsidR="003F3471" w:rsidRPr="000535F9" w:rsidRDefault="003F3471" w:rsidP="006605C2">
            <w:pPr>
              <w:spacing w:line="480" w:lineRule="auto"/>
              <w:jc w:val="center"/>
              <w:rPr>
                <w:rFonts w:ascii="Arial" w:hAnsi="Arial" w:cs="Arial"/>
              </w:rPr>
            </w:pPr>
            <w:r w:rsidRPr="000535F9">
              <w:rPr>
                <w:rFonts w:ascii="Arial" w:hAnsi="Arial" w:cs="Arial"/>
                <w:b/>
                <w:bCs/>
              </w:rPr>
              <w:t>Value</w:t>
            </w:r>
          </w:p>
        </w:tc>
        <w:tc>
          <w:tcPr>
            <w:tcW w:w="2610" w:type="dxa"/>
            <w:gridSpan w:val="0"/>
            <w:tcBorders>
              <w:top w:val="single" w:sz="4" w:space="0" w:color="auto"/>
              <w:left w:val="nil"/>
              <w:bottom w:val="single" w:sz="4" w:space="0" w:color="auto"/>
              <w:right w:val="nil"/>
            </w:tcBorders>
          </w:tcPr>
          <w:p w14:paraId="49103C7B" w14:textId="77777777" w:rsidR="003F3471" w:rsidRPr="000535F9" w:rsidRDefault="003F3471" w:rsidP="006605C2">
            <w:pPr>
              <w:spacing w:line="480" w:lineRule="auto"/>
              <w:jc w:val="center"/>
              <w:rPr>
                <w:rFonts w:ascii="Arial" w:hAnsi="Arial" w:cs="Arial"/>
              </w:rPr>
            </w:pPr>
            <w:r w:rsidRPr="000535F9">
              <w:rPr>
                <w:rFonts w:ascii="Arial" w:hAnsi="Arial" w:cs="Arial"/>
                <w:b/>
                <w:bCs/>
              </w:rPr>
              <w:t>Reference</w:t>
            </w:r>
          </w:p>
        </w:tc>
      </w:tr>
      <w:tr w:rsidR="003F3471" w:rsidRPr="00FD6B06" w14:paraId="3F19D1B6" w14:textId="77777777" w:rsidTr="006605C2">
        <w:trPr>
          <w:trHeight w:val="288"/>
        </w:trPr>
        <w:tc>
          <w:tcPr>
            <w:tcW w:w="5220" w:type="dxa"/>
            <w:gridSpan w:val="0"/>
            <w:tcBorders>
              <w:top w:val="nil"/>
              <w:left w:val="nil"/>
              <w:bottom w:val="nil"/>
              <w:right w:val="nil"/>
            </w:tcBorders>
          </w:tcPr>
          <w:p w14:paraId="38F12213" w14:textId="77777777" w:rsidR="003F3471" w:rsidRPr="000535F9" w:rsidRDefault="003F3471" w:rsidP="006605C2">
            <w:pPr>
              <w:spacing w:line="480" w:lineRule="auto"/>
              <w:ind w:left="504"/>
              <w:rPr>
                <w:rFonts w:ascii="Arial" w:hAnsi="Arial" w:cs="Arial"/>
              </w:rPr>
            </w:pPr>
            <w:r w:rsidRPr="000535F9">
              <w:rPr>
                <w:rFonts w:ascii="Arial" w:hAnsi="Arial" w:cs="Arial"/>
              </w:rPr>
              <w:t>Acute</w:t>
            </w:r>
          </w:p>
        </w:tc>
        <w:tc>
          <w:tcPr>
            <w:tcW w:w="1710" w:type="dxa"/>
            <w:gridSpan w:val="0"/>
            <w:tcBorders>
              <w:top w:val="nil"/>
              <w:left w:val="nil"/>
              <w:bottom w:val="nil"/>
              <w:right w:val="nil"/>
            </w:tcBorders>
          </w:tcPr>
          <w:p w14:paraId="15B51117" w14:textId="77777777" w:rsidR="003F3471" w:rsidRPr="000535F9" w:rsidRDefault="003F3471" w:rsidP="006605C2">
            <w:pPr>
              <w:spacing w:line="480" w:lineRule="auto"/>
              <w:jc w:val="center"/>
              <w:rPr>
                <w:rFonts w:ascii="Arial" w:hAnsi="Arial" w:cs="Arial"/>
              </w:rPr>
            </w:pPr>
            <w:r w:rsidRPr="000535F9">
              <w:rPr>
                <w:rFonts w:ascii="Arial" w:hAnsi="Arial" w:cs="Arial"/>
              </w:rPr>
              <w:t>100.72</w:t>
            </w:r>
          </w:p>
        </w:tc>
        <w:tc>
          <w:tcPr>
            <w:tcW w:w="2610" w:type="dxa"/>
            <w:gridSpan w:val="0"/>
            <w:vMerge w:val="restart"/>
            <w:tcBorders>
              <w:top w:val="nil"/>
              <w:left w:val="nil"/>
              <w:right w:val="nil"/>
            </w:tcBorders>
          </w:tcPr>
          <w:p w14:paraId="5E5D5F31" w14:textId="77777777" w:rsidR="003F3471" w:rsidRPr="000535F9" w:rsidRDefault="003F3471" w:rsidP="006605C2">
            <w:pPr>
              <w:spacing w:line="480" w:lineRule="auto"/>
              <w:jc w:val="right"/>
              <w:rPr>
                <w:rFonts w:ascii="Arial" w:hAnsi="Arial" w:cs="Arial"/>
                <w:lang w:val="es-US"/>
              </w:rPr>
            </w:pPr>
            <w:r w:rsidRPr="000535F9">
              <w:rPr>
                <w:rFonts w:ascii="Arial" w:hAnsi="Arial" w:cs="Arial"/>
              </w:rPr>
              <w:fldChar w:fldCharType="begin"/>
            </w:r>
            <w:r w:rsidRPr="000535F9">
              <w:rPr>
                <w:rFonts w:ascii="Arial" w:hAnsi="Arial" w:cs="Arial"/>
              </w:rPr>
              <w:instrText xml:space="preserve"> ADDIN ZOTERO_ITEM CSL_CITATION {"citationID":"L4qSeymJ","properties":{"formattedCitation":"[1\\uc0\\u8211{}10]","plainCitation":"[1–10]","noteIndex":0},"citationItems":[{"id":4622,"uris":["http://zotero.org/groups/5610972/items/8PPZQTTL"],"itemData":{"id":4622,"type":"article-journal","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container-title":"AIDS (London, England)","DOI":"10.1097/QAD.0b013e32832b7dca","ISSN":"1473-5571","issue":"11","journalAbbreviation":"AIDS","language":"eng","note":"PMID: 19381076","page":"1397-1404","source":"PubMed","title":"Sexual transmission of HIV according to viral load and antiretroviral therapy: systematic review and meta-analysis","title-short":"Sexual transmission of HIV according to viral load and antiretroviral therapy","volume":"23","author":[{"family":"Attia","given":"Suzanna"},{"family":"Egger","given":"Matthias"},{"family":"Müller","given":"Monika"},{"family":"Zwahlen","given":"Marcel"},{"family":"Low","given":"Nicola"}],"issued":{"date-parts":[["2009",7,17]]}}},{"id":4645,"uris":["http://zotero.org/groups/5610972/items/8FZE65DL"],"itemData":{"id":4645,"type":"article-journal","container-title":"JAMA","DOI":"10.1001/jama.2018.21167","ISSN":"1538-3598","issue":"5","journalAbbreviation":"JAMA","language":"eng","note":"PMID: 30629090","page":"451-452","source":"PubMed","title":"HIV viral load and transmissibility of HIV infection: undetectable equals untransmittable","title-short":"HIV viral load and transmissibility of HIV infection","volume":"321","author":[{"family":"Eisinger","given":"Robert W."},{"family":"Dieffenbach","given":"Carl W."},{"family":"Fauci","given":"Anthony S."}],"issued":{"date-parts":[["2019",2,5]]}}},{"id":4643,"uris":["http://zotero.org/groups/5610972/items/H9CHA74Z"],"itemData":{"id":4643,"type":"article-journal","abstract":"BACKGROUND: The infectivity of the HIV-1 acute phase has been directly measured only once, from a retrospectively identified cohort of serodiscordant heterosexual couples in Rakai, Uganda. Analyses of this cohort underlie the widespread view that the acute phase is highly infectious, even more so than would be predicted from its elevated viral load, and that transmission occurring shortly after infection may therefore compromise interventions that rely on diagnosis and treatment, such as antiretroviral treatment as prevention (TasP). Here, we re-estimate the duration and relative infectivity of the acute phase, while accounting for several possible sources of bias in published estimates, including the retrospective cohort exclusion criteria and unmeasured heterogeneity in risk.\nMETHODS AND FINDINGS: We estimated acute phase infectivity using two approaches. First, we combined viral load trajectories and viral load-infectivity relationships to estimate infectivity trajectories over the course of infection, under the assumption that elevated acute phase infectivity is caused by elevated viral load alone. Second, we estimated the relative hazard of transmission during the acute phase versus the chronic phase (RHacute) and the acute phase duration (dacute) by fitting a couples transmission model to the Rakai retrospective cohort using approximate Bayesian computation. Our model fit the data well and accounted for characteristics overlooked by previous analyses, including individual heterogeneity in infectiousness and susceptibility and the retrospective cohort's exclusion of couples that were recorded as serodiscordant only once before being censored by loss to follow-up, couple dissolution, or study termination. Finally, we replicated two highly cited analyses of the Rakai data on simulated data to identify biases underlying the discrepancies between previous estimates and our own. From the Rakai data, we estimated RHacute = 5.3 (95% credibility interval [95% CrI]: 0.79-57) and dacute = 1.7 mo (95% CrI: 0.55-6.8). The wide credibility intervals reflect an inability to distinguish a long, mildly infectious acute phase from a short, highly infectious acute phase, given the 10-mo Rakai observation intervals. The total additional risk, measured as excess hazard-months attributable to the acute phase (EHMacute) can be estimated more precisely: EHMacute = (RHacute - 1) × dacute, and should be interpreted with respect to the 120 hazard-months generated by a constant untreated chronic phase infectivity over 10 y of infection. From the Rakai data, we estimated that EHMacute = 8.4 (95% CrI: -0.27 to 64). This estimate is considerably lower than previously published estimates, and consistent with our independent estimate from viral load trajectories, 5.6 (95% confidence interval: 3.3-9.1). We found that previous overestimates likely stemmed from failure to account for risk heterogeneity and bias resulting from the retrospective cohort study design. Our results reflect the interaction between the retrospective cohort exclusion criteria and high (47%) rates of censorship amongst incident serodiscordant couples in the Rakai study due to loss to follow-up, couple dissolution, or study termination. We estimated excess physiological infectivity during the acute phase from couples data, but not the proportion of transmission attributable to the acute phase, which would require data on the broader population's sexual network structure.\nCONCLUSIONS: Previous EHMacute estimates relying on the Rakai retrospective cohort data range from 31 to 141. Our results indicate that these are substantial overestimates of HIV-1 acute phase infectivity, biased by unmodeled heterogeneity in transmission rates between couples and by inconsistent censoring. Elevated acute phase infectivity is therefore less likely to undermine TasP interventions than previously thought. Heterogeneity in infectiousness and susceptibility may still play an important role in intervention success and deserves attention in future analyses.","container-title":"PLoS medicine","DOI":"10.1371/journal.pmed.1001801","ISSN":"1549-1676","issue":"3","journalAbbreviation":"PLoS Med","language":"eng","note":"PMID: 25781323\nPMCID: PMC4363602","page":"e1001801","source":"PubMed","title":"Reassessment of HIV-1 acute phase infectivity: accounting for heterogeneity and study design with simulated cohorts","title-short":"Reassessment of HIV-1 acute phase infectivity","volume":"12","author":[{"family":"Bellan","given":"Steve E."},{"family":"Dushoff","given":"Jonathan"},{"family":"Galvani","given":"Alison P."},{"family":"Meyers","given":"Lauren Ancel"}],"issued":{"date-parts":[["2015",3]]}}},{"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w:instrText>
            </w:r>
            <w:r w:rsidRPr="000535F9">
              <w:rPr>
                <w:rFonts w:ascii="Arial" w:hAnsi="Arial" w:cs="Arial"/>
                <w:lang w:val="es-US"/>
              </w:rPr>
              <w:instrText xml:space="preserve">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schema":"https://github.com/citation-style-language/schema/raw/master/csl-citation.json"} </w:instrText>
            </w:r>
            <w:r w:rsidRPr="000535F9">
              <w:rPr>
                <w:rFonts w:ascii="Arial" w:hAnsi="Arial" w:cs="Arial"/>
              </w:rPr>
              <w:fldChar w:fldCharType="separate"/>
            </w:r>
            <w:r w:rsidRPr="000535F9">
              <w:rPr>
                <w:rFonts w:ascii="Arial" w:hAnsi="Arial" w:cs="Arial"/>
                <w:lang w:val="es-US"/>
              </w:rPr>
              <w:t>[1–10]</w:t>
            </w:r>
            <w:r w:rsidRPr="000535F9">
              <w:rPr>
                <w:rFonts w:ascii="Arial" w:hAnsi="Arial" w:cs="Arial"/>
              </w:rPr>
              <w:fldChar w:fldCharType="end"/>
            </w:r>
          </w:p>
        </w:tc>
      </w:tr>
      <w:tr w:rsidR="003F3471" w:rsidRPr="00FD6B06" w14:paraId="4E452FC2" w14:textId="77777777" w:rsidTr="006605C2">
        <w:trPr>
          <w:trHeight w:val="288"/>
        </w:trPr>
        <w:tc>
          <w:tcPr>
            <w:tcW w:w="5220" w:type="dxa"/>
            <w:gridSpan w:val="0"/>
            <w:tcBorders>
              <w:top w:val="nil"/>
              <w:left w:val="nil"/>
              <w:bottom w:val="nil"/>
              <w:right w:val="nil"/>
            </w:tcBorders>
          </w:tcPr>
          <w:p w14:paraId="5C8F1712" w14:textId="77777777" w:rsidR="003F3471" w:rsidRPr="000535F9" w:rsidRDefault="003F3471" w:rsidP="006605C2">
            <w:pPr>
              <w:spacing w:line="480" w:lineRule="auto"/>
              <w:ind w:left="504"/>
              <w:rPr>
                <w:rFonts w:ascii="Arial" w:hAnsi="Arial" w:cs="Arial"/>
                <w:lang w:val="es-US"/>
              </w:rPr>
            </w:pPr>
            <w:r w:rsidRPr="000535F9">
              <w:rPr>
                <w:rFonts w:ascii="Arial" w:hAnsi="Arial" w:cs="Arial"/>
                <w:lang w:val="es-US"/>
              </w:rPr>
              <w:t>&gt;100,000 copies/</w:t>
            </w:r>
            <w:proofErr w:type="spellStart"/>
            <w:r w:rsidRPr="000535F9">
              <w:rPr>
                <w:rFonts w:ascii="Arial" w:hAnsi="Arial" w:cs="Arial"/>
                <w:lang w:val="es-US"/>
              </w:rPr>
              <w:t>mL</w:t>
            </w:r>
            <w:proofErr w:type="spellEnd"/>
          </w:p>
        </w:tc>
        <w:tc>
          <w:tcPr>
            <w:tcW w:w="1710" w:type="dxa"/>
            <w:gridSpan w:val="0"/>
            <w:tcBorders>
              <w:top w:val="nil"/>
              <w:left w:val="nil"/>
              <w:bottom w:val="nil"/>
              <w:right w:val="nil"/>
            </w:tcBorders>
          </w:tcPr>
          <w:p w14:paraId="7874F337" w14:textId="77777777" w:rsidR="003F3471" w:rsidRPr="000535F9" w:rsidRDefault="003F3471" w:rsidP="006605C2">
            <w:pPr>
              <w:spacing w:line="480" w:lineRule="auto"/>
              <w:jc w:val="center"/>
              <w:rPr>
                <w:rFonts w:ascii="Arial" w:hAnsi="Arial" w:cs="Arial"/>
                <w:lang w:val="es-US"/>
              </w:rPr>
            </w:pPr>
            <w:r w:rsidRPr="000535F9">
              <w:rPr>
                <w:rFonts w:ascii="Arial" w:hAnsi="Arial" w:cs="Arial"/>
                <w:lang w:val="es-US"/>
              </w:rPr>
              <w:t>14.54</w:t>
            </w:r>
          </w:p>
        </w:tc>
        <w:tc>
          <w:tcPr>
            <w:tcW w:w="2610" w:type="dxa"/>
            <w:gridSpan w:val="0"/>
            <w:vMerge/>
            <w:tcBorders>
              <w:left w:val="nil"/>
              <w:right w:val="nil"/>
            </w:tcBorders>
          </w:tcPr>
          <w:p w14:paraId="39A3717A" w14:textId="77777777" w:rsidR="003F3471" w:rsidRPr="000535F9" w:rsidRDefault="003F3471" w:rsidP="006605C2">
            <w:pPr>
              <w:spacing w:line="480" w:lineRule="auto"/>
              <w:jc w:val="right"/>
              <w:rPr>
                <w:rFonts w:ascii="Arial" w:hAnsi="Arial" w:cs="Arial"/>
                <w:lang w:val="es-US"/>
              </w:rPr>
            </w:pPr>
          </w:p>
        </w:tc>
      </w:tr>
      <w:tr w:rsidR="003F3471" w:rsidRPr="00FD6B06" w14:paraId="6370091F" w14:textId="77777777" w:rsidTr="006605C2">
        <w:trPr>
          <w:trHeight w:val="288"/>
        </w:trPr>
        <w:tc>
          <w:tcPr>
            <w:tcW w:w="5220" w:type="dxa"/>
            <w:gridSpan w:val="0"/>
            <w:tcBorders>
              <w:top w:val="nil"/>
              <w:left w:val="nil"/>
              <w:bottom w:val="nil"/>
              <w:right w:val="nil"/>
            </w:tcBorders>
          </w:tcPr>
          <w:p w14:paraId="4F460888" w14:textId="77777777" w:rsidR="003F3471" w:rsidRPr="000535F9" w:rsidRDefault="003F3471" w:rsidP="006605C2">
            <w:pPr>
              <w:spacing w:line="480" w:lineRule="auto"/>
              <w:ind w:left="504"/>
              <w:rPr>
                <w:rFonts w:ascii="Arial" w:hAnsi="Arial" w:cs="Arial"/>
                <w:lang w:val="es-US"/>
              </w:rPr>
            </w:pPr>
            <w:r w:rsidRPr="000535F9">
              <w:rPr>
                <w:rFonts w:ascii="Arial" w:hAnsi="Arial" w:cs="Arial"/>
                <w:lang w:val="es-US"/>
              </w:rPr>
              <w:t>10,000-100,000 copies/</w:t>
            </w:r>
            <w:proofErr w:type="spellStart"/>
            <w:r w:rsidRPr="000535F9">
              <w:rPr>
                <w:rFonts w:ascii="Arial" w:hAnsi="Arial" w:cs="Arial"/>
                <w:lang w:val="es-US"/>
              </w:rPr>
              <w:t>mL</w:t>
            </w:r>
            <w:proofErr w:type="spellEnd"/>
          </w:p>
        </w:tc>
        <w:tc>
          <w:tcPr>
            <w:tcW w:w="1710" w:type="dxa"/>
            <w:gridSpan w:val="0"/>
            <w:tcBorders>
              <w:top w:val="nil"/>
              <w:left w:val="nil"/>
              <w:bottom w:val="nil"/>
              <w:right w:val="nil"/>
            </w:tcBorders>
          </w:tcPr>
          <w:p w14:paraId="4CC22831" w14:textId="77777777" w:rsidR="003F3471" w:rsidRPr="000535F9" w:rsidRDefault="003F3471" w:rsidP="006605C2">
            <w:pPr>
              <w:spacing w:line="480" w:lineRule="auto"/>
              <w:jc w:val="center"/>
              <w:rPr>
                <w:rFonts w:ascii="Arial" w:hAnsi="Arial" w:cs="Arial"/>
                <w:lang w:val="es-US"/>
              </w:rPr>
            </w:pPr>
            <w:r w:rsidRPr="000535F9">
              <w:rPr>
                <w:rFonts w:ascii="Arial" w:hAnsi="Arial" w:cs="Arial"/>
                <w:lang w:val="es-US"/>
              </w:rPr>
              <w:t>13.07</w:t>
            </w:r>
          </w:p>
        </w:tc>
        <w:tc>
          <w:tcPr>
            <w:tcW w:w="2610" w:type="dxa"/>
            <w:gridSpan w:val="0"/>
            <w:vMerge/>
            <w:tcBorders>
              <w:left w:val="nil"/>
              <w:right w:val="nil"/>
            </w:tcBorders>
          </w:tcPr>
          <w:p w14:paraId="4F8CB106" w14:textId="77777777" w:rsidR="003F3471" w:rsidRPr="000535F9" w:rsidRDefault="003F3471" w:rsidP="006605C2">
            <w:pPr>
              <w:spacing w:line="480" w:lineRule="auto"/>
              <w:jc w:val="right"/>
              <w:rPr>
                <w:rFonts w:ascii="Arial" w:hAnsi="Arial" w:cs="Arial"/>
                <w:lang w:val="es-US"/>
              </w:rPr>
            </w:pPr>
          </w:p>
        </w:tc>
      </w:tr>
      <w:tr w:rsidR="003F3471" w:rsidRPr="00FD6B06" w14:paraId="26803398" w14:textId="77777777" w:rsidTr="006605C2">
        <w:trPr>
          <w:trHeight w:val="288"/>
        </w:trPr>
        <w:tc>
          <w:tcPr>
            <w:tcW w:w="5220" w:type="dxa"/>
            <w:gridSpan w:val="0"/>
            <w:tcBorders>
              <w:top w:val="nil"/>
              <w:left w:val="nil"/>
              <w:bottom w:val="nil"/>
              <w:right w:val="nil"/>
            </w:tcBorders>
          </w:tcPr>
          <w:p w14:paraId="5C1AD136" w14:textId="77777777" w:rsidR="003F3471" w:rsidRPr="000535F9" w:rsidRDefault="003F3471" w:rsidP="006605C2">
            <w:pPr>
              <w:spacing w:line="480" w:lineRule="auto"/>
              <w:ind w:left="504"/>
              <w:rPr>
                <w:rFonts w:ascii="Arial" w:hAnsi="Arial" w:cs="Arial"/>
                <w:lang w:val="es-US"/>
              </w:rPr>
            </w:pPr>
            <w:r w:rsidRPr="000535F9">
              <w:rPr>
                <w:rFonts w:ascii="Arial" w:hAnsi="Arial" w:cs="Arial"/>
                <w:lang w:val="es-US"/>
              </w:rPr>
              <w:t>3,000-10,000 copies/</w:t>
            </w:r>
            <w:proofErr w:type="spellStart"/>
            <w:r w:rsidRPr="000535F9">
              <w:rPr>
                <w:rFonts w:ascii="Arial" w:hAnsi="Arial" w:cs="Arial"/>
                <w:lang w:val="es-US"/>
              </w:rPr>
              <w:t>mL</w:t>
            </w:r>
            <w:proofErr w:type="spellEnd"/>
          </w:p>
        </w:tc>
        <w:tc>
          <w:tcPr>
            <w:tcW w:w="1710" w:type="dxa"/>
            <w:gridSpan w:val="0"/>
            <w:tcBorders>
              <w:top w:val="nil"/>
              <w:left w:val="nil"/>
              <w:bottom w:val="nil"/>
              <w:right w:val="nil"/>
            </w:tcBorders>
          </w:tcPr>
          <w:p w14:paraId="0BD8F47D" w14:textId="77777777" w:rsidR="003F3471" w:rsidRPr="000535F9" w:rsidRDefault="003F3471" w:rsidP="006605C2">
            <w:pPr>
              <w:spacing w:line="480" w:lineRule="auto"/>
              <w:jc w:val="center"/>
              <w:rPr>
                <w:rFonts w:ascii="Arial" w:hAnsi="Arial" w:cs="Arial"/>
                <w:lang w:val="es-US"/>
              </w:rPr>
            </w:pPr>
            <w:r w:rsidRPr="000535F9">
              <w:rPr>
                <w:rFonts w:ascii="Arial" w:hAnsi="Arial" w:cs="Arial"/>
                <w:lang w:val="es-US"/>
              </w:rPr>
              <w:t>6.71</w:t>
            </w:r>
          </w:p>
        </w:tc>
        <w:tc>
          <w:tcPr>
            <w:tcW w:w="2610" w:type="dxa"/>
            <w:gridSpan w:val="0"/>
            <w:vMerge/>
            <w:tcBorders>
              <w:left w:val="nil"/>
              <w:right w:val="nil"/>
            </w:tcBorders>
          </w:tcPr>
          <w:p w14:paraId="1D281A28" w14:textId="77777777" w:rsidR="003F3471" w:rsidRPr="000535F9" w:rsidRDefault="003F3471" w:rsidP="006605C2">
            <w:pPr>
              <w:spacing w:line="480" w:lineRule="auto"/>
              <w:jc w:val="right"/>
              <w:rPr>
                <w:rFonts w:ascii="Arial" w:hAnsi="Arial" w:cs="Arial"/>
                <w:lang w:val="es-US"/>
              </w:rPr>
            </w:pPr>
          </w:p>
        </w:tc>
      </w:tr>
      <w:tr w:rsidR="003F3471" w:rsidRPr="00FD6B06" w14:paraId="315D7F15" w14:textId="77777777" w:rsidTr="006605C2">
        <w:trPr>
          <w:trHeight w:val="288"/>
        </w:trPr>
        <w:tc>
          <w:tcPr>
            <w:tcW w:w="5220" w:type="dxa"/>
            <w:gridSpan w:val="0"/>
            <w:tcBorders>
              <w:top w:val="nil"/>
              <w:left w:val="nil"/>
              <w:bottom w:val="nil"/>
              <w:right w:val="nil"/>
            </w:tcBorders>
          </w:tcPr>
          <w:p w14:paraId="1F481780" w14:textId="77777777" w:rsidR="003F3471" w:rsidRPr="000535F9" w:rsidRDefault="003F3471" w:rsidP="006605C2">
            <w:pPr>
              <w:spacing w:line="480" w:lineRule="auto"/>
              <w:ind w:left="504"/>
              <w:rPr>
                <w:rFonts w:ascii="Arial" w:hAnsi="Arial" w:cs="Arial"/>
                <w:lang w:val="es-US"/>
              </w:rPr>
            </w:pPr>
            <w:r w:rsidRPr="000535F9">
              <w:rPr>
                <w:rFonts w:ascii="Arial" w:hAnsi="Arial" w:cs="Arial"/>
                <w:lang w:val="es-US"/>
              </w:rPr>
              <w:t>20-3,000 copies/</w:t>
            </w:r>
            <w:proofErr w:type="spellStart"/>
            <w:r w:rsidRPr="000535F9">
              <w:rPr>
                <w:rFonts w:ascii="Arial" w:hAnsi="Arial" w:cs="Arial"/>
                <w:lang w:val="es-US"/>
              </w:rPr>
              <w:t>mL</w:t>
            </w:r>
            <w:proofErr w:type="spellEnd"/>
          </w:p>
        </w:tc>
        <w:tc>
          <w:tcPr>
            <w:tcW w:w="1710" w:type="dxa"/>
            <w:gridSpan w:val="0"/>
            <w:tcBorders>
              <w:top w:val="nil"/>
              <w:left w:val="nil"/>
              <w:bottom w:val="nil"/>
              <w:right w:val="nil"/>
            </w:tcBorders>
          </w:tcPr>
          <w:p w14:paraId="2BBA55B4" w14:textId="77777777" w:rsidR="003F3471" w:rsidRPr="000535F9" w:rsidRDefault="003F3471" w:rsidP="006605C2">
            <w:pPr>
              <w:spacing w:line="480" w:lineRule="auto"/>
              <w:jc w:val="center"/>
              <w:rPr>
                <w:rFonts w:ascii="Arial" w:hAnsi="Arial" w:cs="Arial"/>
                <w:lang w:val="es-US"/>
              </w:rPr>
            </w:pPr>
            <w:r w:rsidRPr="000535F9">
              <w:rPr>
                <w:rFonts w:ascii="Arial" w:hAnsi="Arial" w:cs="Arial"/>
                <w:lang w:val="es-US"/>
              </w:rPr>
              <w:t>3.32</w:t>
            </w:r>
          </w:p>
        </w:tc>
        <w:tc>
          <w:tcPr>
            <w:tcW w:w="2610" w:type="dxa"/>
            <w:gridSpan w:val="0"/>
            <w:vMerge/>
            <w:tcBorders>
              <w:left w:val="nil"/>
              <w:right w:val="nil"/>
            </w:tcBorders>
          </w:tcPr>
          <w:p w14:paraId="2676A9D1" w14:textId="77777777" w:rsidR="003F3471" w:rsidRPr="000535F9" w:rsidRDefault="003F3471" w:rsidP="006605C2">
            <w:pPr>
              <w:spacing w:line="480" w:lineRule="auto"/>
              <w:jc w:val="right"/>
              <w:rPr>
                <w:rFonts w:ascii="Arial" w:hAnsi="Arial" w:cs="Arial"/>
                <w:lang w:val="es-US"/>
              </w:rPr>
            </w:pPr>
          </w:p>
        </w:tc>
      </w:tr>
      <w:tr w:rsidR="003F3471" w:rsidRPr="00FD6B06" w14:paraId="5132AF80" w14:textId="77777777" w:rsidTr="006605C2">
        <w:trPr>
          <w:trHeight w:val="288"/>
        </w:trPr>
        <w:tc>
          <w:tcPr>
            <w:tcW w:w="5220" w:type="dxa"/>
            <w:gridSpan w:val="0"/>
            <w:tcBorders>
              <w:top w:val="nil"/>
              <w:left w:val="nil"/>
              <w:bottom w:val="nil"/>
              <w:right w:val="nil"/>
            </w:tcBorders>
          </w:tcPr>
          <w:p w14:paraId="6AE11F65" w14:textId="77777777" w:rsidR="003F3471" w:rsidRPr="000535F9" w:rsidRDefault="003F3471" w:rsidP="006605C2">
            <w:pPr>
              <w:spacing w:line="480" w:lineRule="auto"/>
              <w:ind w:left="504"/>
              <w:rPr>
                <w:rFonts w:ascii="Arial" w:hAnsi="Arial" w:cs="Arial"/>
                <w:lang w:val="es-US"/>
              </w:rPr>
            </w:pPr>
            <w:r w:rsidRPr="000535F9">
              <w:rPr>
                <w:rFonts w:ascii="Arial" w:hAnsi="Arial" w:cs="Arial"/>
                <w:lang w:val="es-US"/>
              </w:rPr>
              <w:t>≤20 copies/ML</w:t>
            </w:r>
          </w:p>
        </w:tc>
        <w:tc>
          <w:tcPr>
            <w:tcW w:w="1710" w:type="dxa"/>
            <w:gridSpan w:val="0"/>
            <w:tcBorders>
              <w:top w:val="nil"/>
              <w:left w:val="nil"/>
              <w:bottom w:val="nil"/>
              <w:right w:val="nil"/>
            </w:tcBorders>
          </w:tcPr>
          <w:p w14:paraId="597E4C91" w14:textId="77777777" w:rsidR="003F3471" w:rsidRPr="000535F9" w:rsidRDefault="003F3471" w:rsidP="006605C2">
            <w:pPr>
              <w:spacing w:line="480" w:lineRule="auto"/>
              <w:jc w:val="center"/>
              <w:rPr>
                <w:rFonts w:ascii="Arial" w:hAnsi="Arial" w:cs="Arial"/>
                <w:lang w:val="es-US"/>
              </w:rPr>
            </w:pPr>
            <w:r w:rsidRPr="000535F9">
              <w:rPr>
                <w:rFonts w:ascii="Arial" w:hAnsi="Arial" w:cs="Arial"/>
                <w:lang w:val="es-US"/>
              </w:rPr>
              <w:t>0</w:t>
            </w:r>
          </w:p>
        </w:tc>
        <w:tc>
          <w:tcPr>
            <w:tcW w:w="2610" w:type="dxa"/>
            <w:gridSpan w:val="0"/>
            <w:vMerge/>
            <w:tcBorders>
              <w:left w:val="nil"/>
              <w:bottom w:val="nil"/>
              <w:right w:val="nil"/>
            </w:tcBorders>
          </w:tcPr>
          <w:p w14:paraId="5D4C3FA6" w14:textId="77777777" w:rsidR="003F3471" w:rsidRPr="000535F9" w:rsidRDefault="003F3471" w:rsidP="006605C2">
            <w:pPr>
              <w:spacing w:line="480" w:lineRule="auto"/>
              <w:jc w:val="right"/>
              <w:rPr>
                <w:rFonts w:ascii="Arial" w:hAnsi="Arial" w:cs="Arial"/>
                <w:lang w:val="es-US"/>
              </w:rPr>
            </w:pPr>
          </w:p>
        </w:tc>
      </w:tr>
      <w:tr w:rsidR="003F3471" w:rsidRPr="000535F9" w14:paraId="4EEE9A62" w14:textId="77777777" w:rsidTr="006605C2">
        <w:trPr>
          <w:trHeight w:val="288"/>
        </w:trPr>
        <w:tc>
          <w:tcPr>
            <w:tcW w:w="5220" w:type="dxa"/>
            <w:gridSpan w:val="0"/>
            <w:tcBorders>
              <w:top w:val="nil"/>
              <w:left w:val="nil"/>
              <w:bottom w:val="nil"/>
              <w:right w:val="nil"/>
            </w:tcBorders>
          </w:tcPr>
          <w:p w14:paraId="2083A66E" w14:textId="77777777" w:rsidR="003F3471" w:rsidRPr="000535F9" w:rsidRDefault="003F3471" w:rsidP="006605C2">
            <w:pPr>
              <w:spacing w:line="480" w:lineRule="auto"/>
              <w:ind w:left="504"/>
              <w:rPr>
                <w:rFonts w:ascii="Arial" w:hAnsi="Arial" w:cs="Arial"/>
                <w:lang w:val="es-US"/>
              </w:rPr>
            </w:pPr>
            <w:r w:rsidRPr="000535F9">
              <w:rPr>
                <w:rFonts w:ascii="Arial" w:hAnsi="Arial" w:cs="Arial"/>
                <w:lang w:val="es-US"/>
              </w:rPr>
              <w:t>Acute</w:t>
            </w:r>
          </w:p>
        </w:tc>
        <w:tc>
          <w:tcPr>
            <w:tcW w:w="1710" w:type="dxa"/>
            <w:gridSpan w:val="0"/>
            <w:tcBorders>
              <w:top w:val="nil"/>
              <w:left w:val="nil"/>
              <w:bottom w:val="nil"/>
              <w:right w:val="nil"/>
            </w:tcBorders>
          </w:tcPr>
          <w:p w14:paraId="75949722" w14:textId="77777777" w:rsidR="003F3471" w:rsidRPr="000535F9" w:rsidRDefault="003F3471" w:rsidP="006605C2">
            <w:pPr>
              <w:spacing w:line="480" w:lineRule="auto"/>
              <w:jc w:val="center"/>
              <w:rPr>
                <w:rFonts w:ascii="Arial" w:hAnsi="Arial" w:cs="Arial"/>
                <w:lang w:val="es-US"/>
              </w:rPr>
            </w:pPr>
            <w:r w:rsidRPr="000535F9">
              <w:rPr>
                <w:rFonts w:ascii="Arial" w:hAnsi="Arial" w:cs="Arial"/>
                <w:lang w:val="es-US"/>
              </w:rPr>
              <w:t>8.03</w:t>
            </w:r>
          </w:p>
        </w:tc>
        <w:tc>
          <w:tcPr>
            <w:tcW w:w="2610" w:type="dxa"/>
            <w:gridSpan w:val="0"/>
            <w:vMerge w:val="restart"/>
            <w:tcBorders>
              <w:top w:val="nil"/>
              <w:left w:val="nil"/>
              <w:right w:val="nil"/>
            </w:tcBorders>
          </w:tcPr>
          <w:p w14:paraId="6076F700" w14:textId="77777777" w:rsidR="003F3471" w:rsidRPr="000535F9" w:rsidRDefault="003F3471" w:rsidP="006605C2">
            <w:pPr>
              <w:spacing w:line="480" w:lineRule="auto"/>
              <w:jc w:val="right"/>
              <w:rPr>
                <w:rFonts w:ascii="Arial" w:hAnsi="Arial" w:cs="Arial"/>
              </w:rPr>
            </w:pPr>
            <w:r w:rsidRPr="000535F9">
              <w:rPr>
                <w:rFonts w:ascii="Arial" w:hAnsi="Arial" w:cs="Arial"/>
              </w:rPr>
              <w:fldChar w:fldCharType="begin"/>
            </w:r>
            <w:r w:rsidRPr="000535F9">
              <w:rPr>
                <w:rFonts w:ascii="Arial" w:hAnsi="Arial" w:cs="Arial"/>
                <w:lang w:val="es-US"/>
              </w:rPr>
              <w:instrText xml:space="preserve"> ADDIN ZOTERO_ITEM CSL_CITATION {"citationID":"AeLRW42Z","properties":{"formattedCitation":"[1\\uc0\\u8211{}10,17]","plainCitation":"[1–10,17]","noteIndex":0},"citationItems":[{"id":4622,"uris":["http://zotero.org/groups/5610972/items/8PPZQTTL"],"itemData":{"id":4622,"type":"article-journal","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w:instrText>
            </w:r>
            <w:r w:rsidRPr="000535F9">
              <w:rPr>
                <w:rFonts w:ascii="Arial" w:hAnsi="Arial" w:cs="Arial"/>
              </w:rPr>
              <w:instrText xml:space="preserve">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container-title":"AIDS (London, England)","DOI":"10.1097/QAD.0b013e32832b7dca","ISSN":"1473-5571","issue":"11","journalAbbreviation":"AIDS","language":"eng","note":"PMID: 19381076","page":"1397-1404","source":"PubMed","title":"Sexual transmission of HIV according to viral load and antiretroviral therapy: systematic review and meta-analysis","title-short":"Sexual transmission of HIV according to viral load and antiretroviral therapy","volume":"23","author":[{"family":"Attia","given":"Suzanna"},{"family":"Egger","given":"Matthias"},{"family":"Müller","given":"Monika"},{"family":"Zwahlen","given":"Marcel"},{"family":"Low","given":"Nicola"}],"issued":{"date-parts":[["2009",7,17]]}}},{"id":4645,"uris":["http://zotero.org/groups/5610972/items/8FZE65DL"],"itemData":{"id":4645,"type":"article-journal","container-title":"JAMA","DOI":"10.1001/jama.2018.21167","ISSN":"1538-3598","issue":"5","journalAbbreviation":"JAMA","language":"eng","note":"PMID: 30629090","page":"451-452","source":"PubMed","title":"HIV viral load and transmissibility of HIV infection: undetectable equals untransmittable","title-short":"HIV viral load and transmissibility of HIV infection","volume":"321","author":[{"family":"Eisinger","given":"Robert W."},{"family":"Dieffenbach","given":"Carl W."},{"family":"Fauci","given":"Anthony S."}],"issued":{"date-parts":[["2019",2,5]]}}},{"id":4643,"uris":["http://zotero.org/groups/5610972/items/H9CHA74Z"],"itemData":{"id":4643,"type":"article-journal","abstract":"BACKGROUND: The infectivity of the HIV-1 acute phase has been directly measured only once, from a retrospectively identified cohort of serodiscordant heterosexual couples in Rakai, Uganda. Analyses of this cohort underlie the widespread view that the acute phase is highly infectious, even more so than would be predicted from its elevated viral load, and that transmission occurring shortly after infection may therefore compromise interventions that rely on diagnosis and treatment, such as antiretroviral treatment as prevention (TasP). Here, we re-estimate the duration and relative infectivity of the acute phase, while accounting for several possible sources of bias in published estimates, including the retrospective cohort exclusion criteria and unmeasured heterogeneity in risk.\nMETHODS AND FINDINGS: We estimated acute phase infectivity using two approaches. First, we combined viral load trajectories and viral load-infectivity relationships to estimate infectivity trajectories over the course of infection, under the assumption that elevated acute phase infectivity is caused by elevated viral load alone. Second, we estimated the relative hazard of transmission during the acute phase versus the chronic phase (RHacute) and the acute phase duration (dacute) by fitting a couples transmission model to the Rakai retrospective cohort using approximate Bayesian computation. Our model fit the data well and accounted for characteristics overlooked by previous analyses, including individual heterogeneity in infectiousness and susceptibility and the retrospective cohort's exclusion of couples that were recorded as serodiscordant only once before being censored by loss to follow-up, couple dissolution, or study termination. Finally, we replicated two highly cited analyses of the Rakai data on simulated data to identify biases underlying the discrepancies between previous estimates and our own. From the Rakai data, we estimated RHacute = 5.3 (95% credibility interval [95% CrI]: 0.79-57) and dacute = 1.7 mo (95% CrI: 0.55-6.8). The wide credibility intervals reflect an inability to distinguish a long, mildly infectious acute phase from a short, highly infectious acute phase, given the 10-mo Rakai observation intervals. The total additional risk, measured as excess hazard-months attributable to the acute phase (EHMacute) can be estimated more precisely: EHMacute = (RHacute - 1) × dacute, and should be interpreted with respect to the 120 hazard-months generated by a constant untreated chronic phase infectivity over 10 y of infection. From the Rakai data, we estimated that EHMacute = 8.4 (95% CrI: -0.27 to 64). This estimate is considerably lower than previously published estimates, and consistent with our independent estimate from viral load trajectories, 5.6 (95% confidence interval: 3.3-9.1). We found that previous overestimates likely stemmed from failure to account for risk heterogeneity and bias resulting from the retrospective cohort study design. Our results reflect the interaction between the retrospective cohort exclusion criteria and high (47%) rates of censorship amongst incident serodiscordant couples in the Rakai study due to loss to follow-up, couple dissolution, or study termination. We estimated excess physiological infectivity during the acute phase from couples data, but not the proportion of transmission attributable to the acute phase, which would require data on the broader population's sexual network structure.\nCONCLUSIONS: Previous EHMacute estimates relying on the Rakai retrospective cohort data range from 31 to 141. Our results indicate that these are substantial overestimates of HIV-1 acute phase infectivity, biased by unmodeled heterogeneity in transmission rates between couples and by inconsistent censoring. Elevated acute phase infectivity is therefore less likely to undermine TasP interventions than previously thought. Heterogeneity in infectiousness and susceptibility may still play an important role in intervention success and deserves attention in future analyses.","container-title":"PLoS medicine","DOI":"10.1371/journal.pmed.1001801","ISSN":"1549-1676","issue":"3","journalAbbreviation":"PLoS Med","language":"eng","note":"PMID: 25781323\nPMCID: PMC4363602","page":"e1001801","source":"PubMed","title":"Reassessment of HIV-1 acute phase infectivity: accounting for heterogeneity and study design with simulated cohorts","title-short":"Reassessment of HIV-1 acute phase infectivity","volume":"12","author":[{"family":"Bellan","given":"Steve E."},{"family":"Dushoff","given":"Jonathan"},{"family":"Galvani","given":"Alison P."},{"family":"Meyers","given":"Lauren Ancel"}],"issued":{"date-parts":[["2015",3]]}}},{"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id":5368,"uris":["http://zotero.org/groups/5610972/items/CNMBZ8SS"],"itemData":{"id":5368,"type":"article-journal","abstract":"BACKGROUND: Effective HIV prevention programs rely on accurate estimates of the per-act risk of HIV acquisition from sexual and parenteral exposures. We updated the previous risk estimates of HIV acquisition from parenteral, vertical, and sexual exposures, and assessed the modifying effects of factors including condom use, male circumcision, and antiretroviral therapy.\nMETHODS: We conducted literature searches to identify new studies reporting data regarding per-act HIV transmission risk and modifying factors. Of the 7339 abstracts potentially related to per-act HIV transmission risk, three meta-analyses provided pooled per-act transmission risk probabilities and two studies provided data on modifying factors. Of the 8119 abstracts related to modifying factors, 15 relevant articles, including three meta-analyses, were included. We used fixed-effects inverse-variance models on the logarithmic scale to obtain updated estimates of certain transmission risks using data from primary studies, and employed Poisson regression to calculate relative risks with exact 95% confidence intervals for certain modifying factors.\nRESULTS: Risk of HIV transmission was greatest for blood transfusion, followed by vertical exposure, sexual exposures, and other parenteral exposures. Sexual exposure risks ranged from low for oral sex to 138 infections per 10,000 exposures for receptive anal intercourse. Estimated risks of HIV acquisition from sexual exposure were attenuated by 99.2% with the dual use of condoms and antiretroviral treatment of the HIV-infected partner.\nCONCLUSION: The risk of HIV acquisition varied widely, and the estimates for receptive anal intercourse increased compared with previous estimates. The risk associated with sexual intercourse was reduced most substantially by the combined use of condoms and antiretroviral treatment of HIV-infected partners.","container-title":"AIDS (London, England)","DOI":"10.1097/QAD.0000000000000298","ISSN":"1473-5571","issue":"10","journalAbbreviation":"AIDS","language":"eng","note":"PMID: 24809629\nPMCID: PMC6195215","page":"1509-1519","source":"PubMed","title":"Estimating per-act HIV transmission risk: a systematic review","title-short":"Estimating per-act HIV transmission risk","volume":"28","author":[{"family":"Patel","given":"Pragna"},{"family":"Borkowf","given":"Craig B."},{"family":"Brooks","given":"John T."},{"family":"Lasry","given":"Arielle"},{"family":"Lansky","given":"Amy"},{"family":"Mermin","given":"Jonathan"}],"issued":{"date-parts":[["2014",6,19]]}}}],"schema":"https://github.com/citation-style-language/schema/raw/master/csl-citation.json"} </w:instrText>
            </w:r>
            <w:r w:rsidRPr="000535F9">
              <w:rPr>
                <w:rFonts w:ascii="Arial" w:hAnsi="Arial" w:cs="Arial"/>
              </w:rPr>
              <w:fldChar w:fldCharType="separate"/>
            </w:r>
            <w:r w:rsidRPr="000535F9">
              <w:rPr>
                <w:rFonts w:ascii="Arial" w:hAnsi="Arial" w:cs="Arial"/>
              </w:rPr>
              <w:t>[1–10,17]</w:t>
            </w:r>
            <w:r w:rsidRPr="000535F9">
              <w:rPr>
                <w:rFonts w:ascii="Arial" w:hAnsi="Arial" w:cs="Arial"/>
              </w:rPr>
              <w:fldChar w:fldCharType="end"/>
            </w:r>
          </w:p>
        </w:tc>
      </w:tr>
      <w:tr w:rsidR="003F3471" w:rsidRPr="000535F9" w14:paraId="27DC9488" w14:textId="77777777" w:rsidTr="006605C2">
        <w:trPr>
          <w:trHeight w:val="288"/>
        </w:trPr>
        <w:tc>
          <w:tcPr>
            <w:tcW w:w="5220" w:type="dxa"/>
            <w:gridSpan w:val="0"/>
            <w:tcBorders>
              <w:top w:val="nil"/>
              <w:left w:val="nil"/>
              <w:bottom w:val="nil"/>
              <w:right w:val="nil"/>
            </w:tcBorders>
          </w:tcPr>
          <w:p w14:paraId="32A58435" w14:textId="77777777" w:rsidR="003F3471" w:rsidRPr="000535F9" w:rsidRDefault="003F3471" w:rsidP="006605C2">
            <w:pPr>
              <w:spacing w:line="480" w:lineRule="auto"/>
              <w:ind w:left="504"/>
              <w:rPr>
                <w:rFonts w:ascii="Arial" w:hAnsi="Arial" w:cs="Arial"/>
              </w:rPr>
            </w:pPr>
            <w:r w:rsidRPr="000535F9">
              <w:rPr>
                <w:rFonts w:ascii="Arial" w:hAnsi="Arial" w:cs="Arial"/>
              </w:rPr>
              <w:t>&gt;100,000 copies/mL</w:t>
            </w:r>
          </w:p>
        </w:tc>
        <w:tc>
          <w:tcPr>
            <w:tcW w:w="1710" w:type="dxa"/>
            <w:gridSpan w:val="0"/>
            <w:tcBorders>
              <w:top w:val="nil"/>
              <w:left w:val="nil"/>
              <w:bottom w:val="nil"/>
              <w:right w:val="nil"/>
            </w:tcBorders>
          </w:tcPr>
          <w:p w14:paraId="12CDC098" w14:textId="77777777" w:rsidR="003F3471" w:rsidRPr="000535F9" w:rsidRDefault="003F3471" w:rsidP="006605C2">
            <w:pPr>
              <w:spacing w:line="480" w:lineRule="auto"/>
              <w:jc w:val="center"/>
              <w:rPr>
                <w:rFonts w:ascii="Arial" w:hAnsi="Arial" w:cs="Arial"/>
              </w:rPr>
            </w:pPr>
            <w:r w:rsidRPr="000535F9">
              <w:rPr>
                <w:rFonts w:ascii="Arial" w:hAnsi="Arial" w:cs="Arial"/>
              </w:rPr>
              <w:t>1.16</w:t>
            </w:r>
          </w:p>
        </w:tc>
        <w:tc>
          <w:tcPr>
            <w:tcW w:w="2610" w:type="dxa"/>
            <w:gridSpan w:val="0"/>
            <w:vMerge/>
            <w:tcBorders>
              <w:left w:val="nil"/>
              <w:right w:val="nil"/>
            </w:tcBorders>
          </w:tcPr>
          <w:p w14:paraId="7A624ACD" w14:textId="77777777" w:rsidR="003F3471" w:rsidRPr="000535F9" w:rsidRDefault="003F3471" w:rsidP="006605C2">
            <w:pPr>
              <w:spacing w:line="480" w:lineRule="auto"/>
              <w:jc w:val="right"/>
              <w:rPr>
                <w:rFonts w:ascii="Arial" w:hAnsi="Arial" w:cs="Arial"/>
              </w:rPr>
            </w:pPr>
          </w:p>
        </w:tc>
      </w:tr>
      <w:tr w:rsidR="003F3471" w:rsidRPr="000535F9" w14:paraId="359184F5" w14:textId="77777777" w:rsidTr="006605C2">
        <w:trPr>
          <w:trHeight w:val="288"/>
        </w:trPr>
        <w:tc>
          <w:tcPr>
            <w:tcW w:w="5220" w:type="dxa"/>
            <w:gridSpan w:val="0"/>
            <w:tcBorders>
              <w:top w:val="nil"/>
              <w:left w:val="nil"/>
              <w:bottom w:val="nil"/>
              <w:right w:val="nil"/>
            </w:tcBorders>
          </w:tcPr>
          <w:p w14:paraId="543AFB33" w14:textId="77777777" w:rsidR="003F3471" w:rsidRPr="000535F9" w:rsidRDefault="003F3471" w:rsidP="006605C2">
            <w:pPr>
              <w:spacing w:line="480" w:lineRule="auto"/>
              <w:ind w:left="504"/>
              <w:rPr>
                <w:rFonts w:ascii="Arial" w:hAnsi="Arial" w:cs="Arial"/>
              </w:rPr>
            </w:pPr>
            <w:r w:rsidRPr="000535F9">
              <w:rPr>
                <w:rFonts w:ascii="Arial" w:hAnsi="Arial" w:cs="Arial"/>
              </w:rPr>
              <w:t>10,000-100,000 copies/mL</w:t>
            </w:r>
          </w:p>
        </w:tc>
        <w:tc>
          <w:tcPr>
            <w:tcW w:w="1710" w:type="dxa"/>
            <w:gridSpan w:val="0"/>
            <w:tcBorders>
              <w:top w:val="nil"/>
              <w:left w:val="nil"/>
              <w:bottom w:val="nil"/>
              <w:right w:val="nil"/>
            </w:tcBorders>
          </w:tcPr>
          <w:p w14:paraId="75C3AC8A" w14:textId="77777777" w:rsidR="003F3471" w:rsidRPr="000535F9" w:rsidRDefault="003F3471" w:rsidP="006605C2">
            <w:pPr>
              <w:spacing w:line="480" w:lineRule="auto"/>
              <w:jc w:val="center"/>
              <w:rPr>
                <w:rFonts w:ascii="Arial" w:hAnsi="Arial" w:cs="Arial"/>
              </w:rPr>
            </w:pPr>
            <w:r w:rsidRPr="000535F9">
              <w:rPr>
                <w:rFonts w:ascii="Arial" w:hAnsi="Arial" w:cs="Arial"/>
              </w:rPr>
              <w:t>1.04</w:t>
            </w:r>
          </w:p>
        </w:tc>
        <w:tc>
          <w:tcPr>
            <w:tcW w:w="2610" w:type="dxa"/>
            <w:gridSpan w:val="0"/>
            <w:vMerge/>
            <w:tcBorders>
              <w:left w:val="nil"/>
              <w:right w:val="nil"/>
            </w:tcBorders>
          </w:tcPr>
          <w:p w14:paraId="6EBF223E" w14:textId="77777777" w:rsidR="003F3471" w:rsidRPr="000535F9" w:rsidRDefault="003F3471" w:rsidP="006605C2">
            <w:pPr>
              <w:spacing w:line="480" w:lineRule="auto"/>
              <w:jc w:val="right"/>
              <w:rPr>
                <w:rFonts w:ascii="Arial" w:hAnsi="Arial" w:cs="Arial"/>
              </w:rPr>
            </w:pPr>
          </w:p>
        </w:tc>
      </w:tr>
      <w:tr w:rsidR="003F3471" w:rsidRPr="000535F9" w14:paraId="62AA3C4C" w14:textId="77777777" w:rsidTr="006605C2">
        <w:trPr>
          <w:trHeight w:val="288"/>
        </w:trPr>
        <w:tc>
          <w:tcPr>
            <w:tcW w:w="5220" w:type="dxa"/>
            <w:gridSpan w:val="0"/>
            <w:tcBorders>
              <w:top w:val="nil"/>
              <w:left w:val="nil"/>
              <w:bottom w:val="nil"/>
              <w:right w:val="nil"/>
            </w:tcBorders>
          </w:tcPr>
          <w:p w14:paraId="2AA67C27" w14:textId="77777777" w:rsidR="003F3471" w:rsidRPr="000535F9" w:rsidRDefault="003F3471" w:rsidP="006605C2">
            <w:pPr>
              <w:spacing w:line="480" w:lineRule="auto"/>
              <w:ind w:left="504"/>
              <w:rPr>
                <w:rFonts w:ascii="Arial" w:hAnsi="Arial" w:cs="Arial"/>
              </w:rPr>
            </w:pPr>
            <w:r w:rsidRPr="000535F9">
              <w:rPr>
                <w:rFonts w:ascii="Arial" w:hAnsi="Arial" w:cs="Arial"/>
              </w:rPr>
              <w:t>3,000-10,000 copies/mL</w:t>
            </w:r>
          </w:p>
        </w:tc>
        <w:tc>
          <w:tcPr>
            <w:tcW w:w="1710" w:type="dxa"/>
            <w:gridSpan w:val="0"/>
            <w:tcBorders>
              <w:top w:val="nil"/>
              <w:left w:val="nil"/>
              <w:bottom w:val="nil"/>
              <w:right w:val="nil"/>
            </w:tcBorders>
          </w:tcPr>
          <w:p w14:paraId="4FF5B324" w14:textId="77777777" w:rsidR="003F3471" w:rsidRPr="000535F9" w:rsidRDefault="003F3471" w:rsidP="006605C2">
            <w:pPr>
              <w:spacing w:line="480" w:lineRule="auto"/>
              <w:jc w:val="center"/>
              <w:rPr>
                <w:rFonts w:ascii="Arial" w:hAnsi="Arial" w:cs="Arial"/>
              </w:rPr>
            </w:pPr>
            <w:r w:rsidRPr="000535F9">
              <w:rPr>
                <w:rFonts w:ascii="Arial" w:hAnsi="Arial" w:cs="Arial"/>
              </w:rPr>
              <w:t>0.53</w:t>
            </w:r>
          </w:p>
        </w:tc>
        <w:tc>
          <w:tcPr>
            <w:tcW w:w="2610" w:type="dxa"/>
            <w:gridSpan w:val="0"/>
            <w:vMerge/>
            <w:tcBorders>
              <w:left w:val="nil"/>
              <w:right w:val="nil"/>
            </w:tcBorders>
          </w:tcPr>
          <w:p w14:paraId="1FE65727" w14:textId="77777777" w:rsidR="003F3471" w:rsidRPr="000535F9" w:rsidRDefault="003F3471" w:rsidP="006605C2">
            <w:pPr>
              <w:spacing w:line="480" w:lineRule="auto"/>
              <w:jc w:val="right"/>
              <w:rPr>
                <w:rFonts w:ascii="Arial" w:hAnsi="Arial" w:cs="Arial"/>
              </w:rPr>
            </w:pPr>
          </w:p>
        </w:tc>
      </w:tr>
      <w:tr w:rsidR="003F3471" w:rsidRPr="000535F9" w14:paraId="3D7D601F" w14:textId="77777777" w:rsidTr="006605C2">
        <w:trPr>
          <w:trHeight w:val="288"/>
        </w:trPr>
        <w:tc>
          <w:tcPr>
            <w:tcW w:w="5220" w:type="dxa"/>
            <w:gridSpan w:val="0"/>
            <w:tcBorders>
              <w:top w:val="nil"/>
              <w:left w:val="nil"/>
              <w:bottom w:val="nil"/>
              <w:right w:val="nil"/>
            </w:tcBorders>
          </w:tcPr>
          <w:p w14:paraId="37D8143D" w14:textId="77777777" w:rsidR="003F3471" w:rsidRPr="000535F9" w:rsidRDefault="003F3471" w:rsidP="006605C2">
            <w:pPr>
              <w:spacing w:line="480" w:lineRule="auto"/>
              <w:ind w:left="504"/>
              <w:rPr>
                <w:rFonts w:ascii="Arial" w:hAnsi="Arial" w:cs="Arial"/>
              </w:rPr>
            </w:pPr>
            <w:r w:rsidRPr="000535F9">
              <w:rPr>
                <w:rFonts w:ascii="Arial" w:hAnsi="Arial" w:cs="Arial"/>
              </w:rPr>
              <w:t>20-3,000 copies/mL</w:t>
            </w:r>
          </w:p>
        </w:tc>
        <w:tc>
          <w:tcPr>
            <w:tcW w:w="1710" w:type="dxa"/>
            <w:gridSpan w:val="0"/>
            <w:tcBorders>
              <w:top w:val="nil"/>
              <w:left w:val="nil"/>
              <w:bottom w:val="nil"/>
              <w:right w:val="nil"/>
            </w:tcBorders>
          </w:tcPr>
          <w:p w14:paraId="778D3FD3" w14:textId="77777777" w:rsidR="003F3471" w:rsidRPr="000535F9" w:rsidRDefault="003F3471" w:rsidP="006605C2">
            <w:pPr>
              <w:spacing w:line="480" w:lineRule="auto"/>
              <w:jc w:val="center"/>
              <w:rPr>
                <w:rFonts w:ascii="Arial" w:hAnsi="Arial" w:cs="Arial"/>
              </w:rPr>
            </w:pPr>
            <w:r w:rsidRPr="000535F9">
              <w:rPr>
                <w:rFonts w:ascii="Arial" w:hAnsi="Arial" w:cs="Arial"/>
              </w:rPr>
              <w:t>0.26</w:t>
            </w:r>
          </w:p>
        </w:tc>
        <w:tc>
          <w:tcPr>
            <w:tcW w:w="2610" w:type="dxa"/>
            <w:gridSpan w:val="0"/>
            <w:vMerge/>
            <w:tcBorders>
              <w:left w:val="nil"/>
              <w:right w:val="nil"/>
            </w:tcBorders>
          </w:tcPr>
          <w:p w14:paraId="00D66F6D" w14:textId="77777777" w:rsidR="003F3471" w:rsidRPr="000535F9" w:rsidRDefault="003F3471" w:rsidP="006605C2">
            <w:pPr>
              <w:spacing w:line="480" w:lineRule="auto"/>
              <w:jc w:val="right"/>
              <w:rPr>
                <w:rFonts w:ascii="Arial" w:hAnsi="Arial" w:cs="Arial"/>
              </w:rPr>
            </w:pPr>
          </w:p>
        </w:tc>
      </w:tr>
      <w:tr w:rsidR="003F3471" w:rsidRPr="000535F9" w14:paraId="659AD67B" w14:textId="77777777" w:rsidTr="006605C2">
        <w:trPr>
          <w:trHeight w:val="288"/>
        </w:trPr>
        <w:tc>
          <w:tcPr>
            <w:tcW w:w="5220" w:type="dxa"/>
            <w:gridSpan w:val="0"/>
            <w:tcBorders>
              <w:top w:val="nil"/>
              <w:left w:val="nil"/>
              <w:bottom w:val="single" w:sz="4" w:space="0" w:color="auto"/>
              <w:right w:val="nil"/>
            </w:tcBorders>
          </w:tcPr>
          <w:p w14:paraId="0DDD4F98" w14:textId="77777777" w:rsidR="003F3471" w:rsidRPr="000535F9" w:rsidRDefault="003F3471" w:rsidP="006605C2">
            <w:pPr>
              <w:spacing w:line="480" w:lineRule="auto"/>
              <w:ind w:left="504"/>
              <w:rPr>
                <w:rFonts w:ascii="Arial" w:hAnsi="Arial" w:cs="Arial"/>
              </w:rPr>
            </w:pPr>
            <w:r w:rsidRPr="000535F9">
              <w:rPr>
                <w:rFonts w:ascii="Arial" w:hAnsi="Arial" w:cs="Arial"/>
              </w:rPr>
              <w:t>≤20 copies/ML</w:t>
            </w:r>
          </w:p>
        </w:tc>
        <w:tc>
          <w:tcPr>
            <w:tcW w:w="1710" w:type="dxa"/>
            <w:gridSpan w:val="0"/>
            <w:tcBorders>
              <w:top w:val="nil"/>
              <w:left w:val="nil"/>
              <w:bottom w:val="single" w:sz="4" w:space="0" w:color="auto"/>
              <w:right w:val="nil"/>
            </w:tcBorders>
          </w:tcPr>
          <w:p w14:paraId="7E434059" w14:textId="77777777" w:rsidR="003F3471" w:rsidRPr="000535F9" w:rsidRDefault="003F3471" w:rsidP="006605C2">
            <w:pPr>
              <w:spacing w:line="480" w:lineRule="auto"/>
              <w:jc w:val="center"/>
              <w:rPr>
                <w:rFonts w:ascii="Arial" w:hAnsi="Arial" w:cs="Arial"/>
              </w:rPr>
            </w:pPr>
            <w:r w:rsidRPr="000535F9">
              <w:rPr>
                <w:rFonts w:ascii="Arial" w:hAnsi="Arial" w:cs="Arial"/>
              </w:rPr>
              <w:t>0</w:t>
            </w:r>
          </w:p>
        </w:tc>
        <w:tc>
          <w:tcPr>
            <w:tcW w:w="2610" w:type="dxa"/>
            <w:gridSpan w:val="0"/>
            <w:vMerge/>
            <w:tcBorders>
              <w:left w:val="nil"/>
              <w:bottom w:val="single" w:sz="4" w:space="0" w:color="auto"/>
              <w:right w:val="nil"/>
            </w:tcBorders>
          </w:tcPr>
          <w:p w14:paraId="75089721" w14:textId="77777777" w:rsidR="003F3471" w:rsidRPr="000535F9" w:rsidRDefault="003F3471" w:rsidP="006605C2">
            <w:pPr>
              <w:spacing w:line="480" w:lineRule="auto"/>
              <w:jc w:val="right"/>
              <w:rPr>
                <w:rFonts w:ascii="Arial" w:hAnsi="Arial" w:cs="Arial"/>
              </w:rPr>
            </w:pPr>
          </w:p>
        </w:tc>
      </w:tr>
    </w:tbl>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0"/>
      </w:tblGrid>
      <w:tr w:rsidR="003F3471" w:rsidRPr="000535F9" w14:paraId="5C89FFA8" w14:textId="77777777" w:rsidTr="006605C2">
        <w:tc>
          <w:tcPr>
            <w:tcW w:w="9540" w:type="dxa"/>
            <w:tcBorders>
              <w:top w:val="single" w:sz="4" w:space="0" w:color="auto"/>
              <w:bottom w:val="single" w:sz="4" w:space="0" w:color="auto"/>
            </w:tcBorders>
          </w:tcPr>
          <w:p w14:paraId="00231284" w14:textId="77777777" w:rsidR="003F3471" w:rsidRPr="000535F9" w:rsidRDefault="003F3471" w:rsidP="006605C2">
            <w:pPr>
              <w:spacing w:line="480" w:lineRule="auto"/>
              <w:rPr>
                <w:rFonts w:ascii="Arial" w:hAnsi="Arial" w:cs="Arial"/>
                <w:sz w:val="22"/>
                <w:szCs w:val="22"/>
              </w:rPr>
            </w:pPr>
            <w:r w:rsidRPr="000535F9">
              <w:rPr>
                <w:rFonts w:ascii="Arial" w:hAnsi="Arial" w:cs="Arial"/>
                <w:sz w:val="22"/>
                <w:szCs w:val="22"/>
              </w:rPr>
              <w:t xml:space="preserve">Abbreviations: ART, antiretroviral therapy; DRV/r, darunavir/ritonavir; </w:t>
            </w:r>
            <w:r w:rsidRPr="00274FF8">
              <w:rPr>
                <w:rFonts w:ascii="Arial" w:hAnsi="Arial" w:cs="Arial"/>
                <w:sz w:val="22"/>
                <w:szCs w:val="22"/>
              </w:rPr>
              <w:t xml:space="preserve">LA </w:t>
            </w:r>
            <w:proofErr w:type="spellStart"/>
            <w:r w:rsidRPr="00274FF8">
              <w:rPr>
                <w:rFonts w:ascii="Arial" w:hAnsi="Arial" w:cs="Arial"/>
                <w:sz w:val="22"/>
                <w:szCs w:val="22"/>
              </w:rPr>
              <w:t>PrEP</w:t>
            </w:r>
            <w:proofErr w:type="spellEnd"/>
            <w:r w:rsidRPr="00274FF8">
              <w:rPr>
                <w:rFonts w:ascii="Arial" w:hAnsi="Arial" w:cs="Arial"/>
                <w:sz w:val="22"/>
                <w:szCs w:val="22"/>
              </w:rPr>
              <w:t>, long-acting pre-exposure prophylaxis; MSM</w:t>
            </w:r>
            <w:r w:rsidRPr="000535F9">
              <w:rPr>
                <w:rFonts w:ascii="Arial" w:hAnsi="Arial" w:cs="Arial"/>
                <w:sz w:val="22"/>
                <w:szCs w:val="22"/>
              </w:rPr>
              <w:t>, men who have sex with men; NRTIs, nucleoside reverse transcriptase inhibitors; SD, standard deviation, TGW, transgender women; TLD, tenofovir disoproxil, lamivudine, and dolutegravir</w:t>
            </w:r>
          </w:p>
        </w:tc>
      </w:tr>
    </w:tbl>
    <w:p w14:paraId="67FF7201" w14:textId="77777777" w:rsidR="00F33571" w:rsidRDefault="00F33571"/>
    <w:sectPr w:rsidR="00F335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A2E"/>
    <w:rsid w:val="00000D3F"/>
    <w:rsid w:val="000D310A"/>
    <w:rsid w:val="00113ADD"/>
    <w:rsid w:val="001702E4"/>
    <w:rsid w:val="001F7ABA"/>
    <w:rsid w:val="00220DA2"/>
    <w:rsid w:val="003F3471"/>
    <w:rsid w:val="004843EB"/>
    <w:rsid w:val="004E7D1C"/>
    <w:rsid w:val="0050379E"/>
    <w:rsid w:val="00557A4A"/>
    <w:rsid w:val="00773C5E"/>
    <w:rsid w:val="00962954"/>
    <w:rsid w:val="009D313E"/>
    <w:rsid w:val="00C42A2E"/>
    <w:rsid w:val="00D13D4B"/>
    <w:rsid w:val="00D8629C"/>
    <w:rsid w:val="00F335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D515C"/>
  <w15:chartTrackingRefBased/>
  <w15:docId w15:val="{649E0166-F71E-49FD-8622-968952E64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471"/>
  </w:style>
  <w:style w:type="paragraph" w:styleId="Heading1">
    <w:name w:val="heading 1"/>
    <w:basedOn w:val="Normal"/>
    <w:next w:val="Normal"/>
    <w:link w:val="Heading1Char"/>
    <w:uiPriority w:val="9"/>
    <w:qFormat/>
    <w:rsid w:val="00503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3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37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37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37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37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37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37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37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7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37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37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37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37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37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37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37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379E"/>
    <w:rPr>
      <w:rFonts w:eastAsiaTheme="majorEastAsia" w:cstheme="majorBidi"/>
      <w:color w:val="272727" w:themeColor="text1" w:themeTint="D8"/>
    </w:rPr>
  </w:style>
  <w:style w:type="paragraph" w:styleId="Title">
    <w:name w:val="Title"/>
    <w:basedOn w:val="Normal"/>
    <w:next w:val="Normal"/>
    <w:link w:val="TitleChar"/>
    <w:uiPriority w:val="10"/>
    <w:qFormat/>
    <w:rsid w:val="005037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37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37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37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379E"/>
    <w:pPr>
      <w:spacing w:before="160"/>
      <w:jc w:val="center"/>
    </w:pPr>
    <w:rPr>
      <w:i/>
      <w:iCs/>
      <w:color w:val="404040" w:themeColor="text1" w:themeTint="BF"/>
    </w:rPr>
  </w:style>
  <w:style w:type="character" w:customStyle="1" w:styleId="QuoteChar">
    <w:name w:val="Quote Char"/>
    <w:basedOn w:val="DefaultParagraphFont"/>
    <w:link w:val="Quote"/>
    <w:uiPriority w:val="29"/>
    <w:rsid w:val="0050379E"/>
    <w:rPr>
      <w:i/>
      <w:iCs/>
      <w:color w:val="404040" w:themeColor="text1" w:themeTint="BF"/>
    </w:rPr>
  </w:style>
  <w:style w:type="paragraph" w:styleId="ListParagraph">
    <w:name w:val="List Paragraph"/>
    <w:basedOn w:val="Normal"/>
    <w:uiPriority w:val="34"/>
    <w:qFormat/>
    <w:rsid w:val="0050379E"/>
    <w:pPr>
      <w:ind w:left="720"/>
      <w:contextualSpacing/>
    </w:pPr>
  </w:style>
  <w:style w:type="character" w:styleId="IntenseEmphasis">
    <w:name w:val="Intense Emphasis"/>
    <w:basedOn w:val="DefaultParagraphFont"/>
    <w:uiPriority w:val="21"/>
    <w:qFormat/>
    <w:rsid w:val="0050379E"/>
    <w:rPr>
      <w:i/>
      <w:iCs/>
      <w:color w:val="0F4761" w:themeColor="accent1" w:themeShade="BF"/>
    </w:rPr>
  </w:style>
  <w:style w:type="paragraph" w:styleId="IntenseQuote">
    <w:name w:val="Intense Quote"/>
    <w:basedOn w:val="Normal"/>
    <w:next w:val="Normal"/>
    <w:link w:val="IntenseQuoteChar"/>
    <w:uiPriority w:val="30"/>
    <w:qFormat/>
    <w:rsid w:val="00503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379E"/>
    <w:rPr>
      <w:i/>
      <w:iCs/>
      <w:color w:val="0F4761" w:themeColor="accent1" w:themeShade="BF"/>
    </w:rPr>
  </w:style>
  <w:style w:type="character" w:styleId="IntenseReference">
    <w:name w:val="Intense Reference"/>
    <w:basedOn w:val="DefaultParagraphFont"/>
    <w:uiPriority w:val="32"/>
    <w:qFormat/>
    <w:rsid w:val="0050379E"/>
    <w:rPr>
      <w:b/>
      <w:bCs/>
      <w:smallCaps/>
      <w:color w:val="0F4761" w:themeColor="accent1" w:themeShade="BF"/>
      <w:spacing w:val="5"/>
    </w:rPr>
  </w:style>
  <w:style w:type="table" w:styleId="TableGrid">
    <w:name w:val="Table Grid"/>
    <w:basedOn w:val="TableNormal"/>
    <w:uiPriority w:val="39"/>
    <w:rsid w:val="003F3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F347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F347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380</Words>
  <Characters>104767</Characters>
  <Application>Microsoft Office Word</Application>
  <DocSecurity>0</DocSecurity>
  <Lines>873</Lines>
  <Paragraphs>245</Paragraphs>
  <ScaleCrop>false</ScaleCrop>
  <Company/>
  <LinksUpToDate>false</LinksUpToDate>
  <CharactersWithSpaces>12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n, Anjali</dc:creator>
  <cp:keywords/>
  <dc:description/>
  <cp:lastModifiedBy/>
  <cp:revision>3</cp:revision>
  <dcterms:created xsi:type="dcterms:W3CDTF">2026-04-01T22:39:00Z</dcterms:created>
  <dcterms:modified xsi:type="dcterms:W3CDTF">2026-04-01T22:40:00Z</dcterms:modified>
</cp:coreProperties>
</file>